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23EB15" w14:textId="77777777" w:rsidR="005D5499" w:rsidRPr="005D5499" w:rsidRDefault="005D5499" w:rsidP="005D549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D5499">
        <w:rPr>
          <w:rFonts w:ascii="Times New Roman" w:hAnsi="Times New Roman" w:cs="Times New Roman"/>
          <w:b/>
          <w:bCs/>
          <w:sz w:val="28"/>
          <w:szCs w:val="28"/>
        </w:rPr>
        <w:t>Physical Activity and Risk of Adverse Events in Atrial Fibrillation: Evidence from European and Asian Cohorts</w:t>
      </w:r>
    </w:p>
    <w:p w14:paraId="32FE5241" w14:textId="77777777" w:rsidR="005D5499" w:rsidRPr="005D5499" w:rsidRDefault="005D5499" w:rsidP="005D54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548BFB" w14:textId="77777777" w:rsidR="00F8731B" w:rsidRDefault="005D5499" w:rsidP="00F8731B">
      <w:pPr>
        <w:jc w:val="center"/>
        <w:rPr>
          <w:rFonts w:ascii="Times New Roman" w:hAnsi="Times New Roman" w:cs="Times New Roman"/>
          <w:sz w:val="24"/>
          <w:szCs w:val="24"/>
          <w:lang w:val="it-IT"/>
        </w:rPr>
      </w:pPr>
      <w:r w:rsidRPr="005D5499">
        <w:rPr>
          <w:rFonts w:ascii="Times New Roman" w:hAnsi="Times New Roman" w:cs="Times New Roman"/>
          <w:sz w:val="24"/>
          <w:szCs w:val="24"/>
          <w:lang w:val="it-IT"/>
        </w:rPr>
        <w:t>Michele Rossi, Tommaso Bucci, Enrico Tartaglia, Amir Askarinejad,</w:t>
      </w:r>
    </w:p>
    <w:p w14:paraId="47FDE4EA" w14:textId="448ACC4A" w:rsidR="005D5499" w:rsidRPr="005D5499" w:rsidRDefault="00F8731B" w:rsidP="00F8731B">
      <w:pPr>
        <w:jc w:val="center"/>
        <w:rPr>
          <w:rFonts w:ascii="Times New Roman" w:hAnsi="Times New Roman" w:cs="Times New Roman"/>
          <w:sz w:val="24"/>
          <w:szCs w:val="24"/>
          <w:lang w:val="it-IT"/>
        </w:rPr>
      </w:pPr>
      <w:r w:rsidRPr="005D5499">
        <w:rPr>
          <w:rFonts w:ascii="Times New Roman" w:hAnsi="Times New Roman" w:cs="Times New Roman"/>
          <w:sz w:val="24"/>
          <w:szCs w:val="24"/>
          <w:lang w:val="it-IT"/>
        </w:rPr>
        <w:t xml:space="preserve">Steven Ho Man </w:t>
      </w:r>
      <w:proofErr w:type="spellStart"/>
      <w:r w:rsidRPr="005D5499">
        <w:rPr>
          <w:rFonts w:ascii="Times New Roman" w:hAnsi="Times New Roman" w:cs="Times New Roman"/>
          <w:sz w:val="24"/>
          <w:szCs w:val="24"/>
          <w:lang w:val="it-IT"/>
        </w:rPr>
        <w:t>Lam</w:t>
      </w:r>
      <w:proofErr w:type="spellEnd"/>
      <w:r w:rsidRPr="005D5499">
        <w:rPr>
          <w:rFonts w:ascii="Times New Roman" w:hAnsi="Times New Roman" w:cs="Times New Roman"/>
          <w:sz w:val="24"/>
          <w:szCs w:val="24"/>
          <w:lang w:val="it-IT"/>
        </w:rPr>
        <w:t>,</w:t>
      </w:r>
      <w:r w:rsidR="005D5499" w:rsidRPr="005D5499">
        <w:rPr>
          <w:rFonts w:ascii="Times New Roman" w:hAnsi="Times New Roman" w:cs="Times New Roman"/>
          <w:sz w:val="24"/>
          <w:szCs w:val="24"/>
          <w:lang w:val="it-IT"/>
        </w:rPr>
        <w:t xml:space="preserve"> Andrea Galeazzo Rigutini, Claudio Ferri, Giuseppe Boriani,</w:t>
      </w:r>
    </w:p>
    <w:p w14:paraId="7243C2E4" w14:textId="3EC92D3C" w:rsidR="005D5499" w:rsidRPr="005D5499" w:rsidRDefault="005D5499" w:rsidP="005D5499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5D5499">
        <w:rPr>
          <w:rFonts w:ascii="Times New Roman" w:hAnsi="Times New Roman" w:cs="Times New Roman"/>
          <w:sz w:val="24"/>
          <w:szCs w:val="24"/>
          <w:lang w:val="en-US"/>
        </w:rPr>
        <w:t>Hung-Fat T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5D5499">
        <w:rPr>
          <w:rFonts w:ascii="Times New Roman" w:hAnsi="Times New Roman" w:cs="Times New Roman"/>
          <w:sz w:val="24"/>
          <w:szCs w:val="24"/>
          <w:lang w:val="en-US"/>
        </w:rPr>
        <w:t>Tze-Fan Chao, Gregory Y. H. Lip</w:t>
      </w:r>
    </w:p>
    <w:p w14:paraId="2C989586" w14:textId="77777777" w:rsidR="005D5499" w:rsidRPr="005D5499" w:rsidRDefault="005D5499" w:rsidP="005D549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4C9CF82" w14:textId="77777777" w:rsidR="00BD59F3" w:rsidRPr="005D5499" w:rsidRDefault="00BD59F3">
      <w:pPr>
        <w:rPr>
          <w:sz w:val="24"/>
          <w:szCs w:val="24"/>
          <w:lang w:val="en-US"/>
        </w:rPr>
      </w:pPr>
    </w:p>
    <w:p w14:paraId="6A109CAB" w14:textId="54887E7C" w:rsidR="00BD59F3" w:rsidRPr="00921C66" w:rsidRDefault="00BD59F3" w:rsidP="00BD59F3">
      <w:pPr>
        <w:jc w:val="center"/>
        <w:rPr>
          <w:rFonts w:ascii="Times New Roman" w:hAnsi="Times New Roman" w:cs="Times New Roman"/>
          <w:sz w:val="24"/>
          <w:szCs w:val="24"/>
        </w:rPr>
      </w:pPr>
      <w:r w:rsidRPr="00921C66">
        <w:rPr>
          <w:rFonts w:ascii="Times New Roman" w:hAnsi="Times New Roman" w:cs="Times New Roman"/>
          <w:sz w:val="24"/>
          <w:szCs w:val="24"/>
        </w:rPr>
        <w:t>Supplementary material</w:t>
      </w:r>
    </w:p>
    <w:p w14:paraId="41E18FCE" w14:textId="77777777" w:rsidR="00BD59F3" w:rsidRPr="00BD59F3" w:rsidRDefault="00BD59F3" w:rsidP="00BD59F3">
      <w:pPr>
        <w:jc w:val="center"/>
        <w:rPr>
          <w:rFonts w:ascii="Times New Roman" w:hAnsi="Times New Roman" w:cs="Times New Roman"/>
        </w:rPr>
      </w:pPr>
    </w:p>
    <w:p w14:paraId="68302716" w14:textId="77777777" w:rsidR="00BD59F3" w:rsidRPr="00BD59F3" w:rsidRDefault="00BD59F3" w:rsidP="00BD59F3">
      <w:pPr>
        <w:jc w:val="center"/>
        <w:rPr>
          <w:rFonts w:ascii="Times New Roman" w:hAnsi="Times New Roman" w:cs="Times New Roman"/>
        </w:rPr>
      </w:pPr>
    </w:p>
    <w:p w14:paraId="4E858EF9" w14:textId="77777777" w:rsidR="00BD59F3" w:rsidRPr="00BD59F3" w:rsidRDefault="00BD59F3" w:rsidP="00BD59F3">
      <w:pPr>
        <w:jc w:val="center"/>
        <w:rPr>
          <w:rFonts w:ascii="Times New Roman" w:hAnsi="Times New Roman" w:cs="Times New Roman"/>
        </w:rPr>
      </w:pPr>
    </w:p>
    <w:p w14:paraId="23B29917" w14:textId="77777777" w:rsidR="00BD59F3" w:rsidRPr="00BD59F3" w:rsidRDefault="00BD59F3" w:rsidP="00BD59F3">
      <w:pPr>
        <w:jc w:val="center"/>
        <w:rPr>
          <w:rFonts w:ascii="Times New Roman" w:hAnsi="Times New Roman" w:cs="Times New Roman"/>
        </w:rPr>
      </w:pPr>
    </w:p>
    <w:p w14:paraId="61FEA949" w14:textId="77777777" w:rsidR="00BD59F3" w:rsidRPr="00BD59F3" w:rsidRDefault="00BD59F3" w:rsidP="00BD59F3">
      <w:pPr>
        <w:jc w:val="center"/>
        <w:rPr>
          <w:rFonts w:ascii="Times New Roman" w:hAnsi="Times New Roman" w:cs="Times New Roman"/>
        </w:rPr>
      </w:pPr>
    </w:p>
    <w:p w14:paraId="387E7313" w14:textId="77777777" w:rsidR="00BD59F3" w:rsidRPr="00BD59F3" w:rsidRDefault="00BD59F3" w:rsidP="00BD59F3">
      <w:pPr>
        <w:jc w:val="center"/>
        <w:rPr>
          <w:rFonts w:ascii="Times New Roman" w:hAnsi="Times New Roman" w:cs="Times New Roman"/>
        </w:rPr>
      </w:pPr>
    </w:p>
    <w:p w14:paraId="459B152A" w14:textId="77777777" w:rsidR="00BD59F3" w:rsidRPr="00BD59F3" w:rsidRDefault="00BD59F3" w:rsidP="00BD59F3">
      <w:pPr>
        <w:jc w:val="center"/>
        <w:rPr>
          <w:rFonts w:ascii="Times New Roman" w:hAnsi="Times New Roman" w:cs="Times New Roman"/>
        </w:rPr>
      </w:pPr>
    </w:p>
    <w:p w14:paraId="17BF0AA8" w14:textId="77777777" w:rsidR="00BD59F3" w:rsidRPr="00BD59F3" w:rsidRDefault="00BD59F3" w:rsidP="00BD59F3">
      <w:pPr>
        <w:jc w:val="center"/>
        <w:rPr>
          <w:rFonts w:ascii="Times New Roman" w:hAnsi="Times New Roman" w:cs="Times New Roman"/>
        </w:rPr>
      </w:pPr>
    </w:p>
    <w:p w14:paraId="3BC5CF6F" w14:textId="77777777" w:rsidR="00BD59F3" w:rsidRPr="00BD59F3" w:rsidRDefault="00BD59F3" w:rsidP="00BD59F3">
      <w:pPr>
        <w:jc w:val="center"/>
        <w:rPr>
          <w:rFonts w:ascii="Times New Roman" w:hAnsi="Times New Roman" w:cs="Times New Roman"/>
        </w:rPr>
      </w:pPr>
    </w:p>
    <w:p w14:paraId="3EC6AAC2" w14:textId="77777777" w:rsidR="00BD59F3" w:rsidRPr="00BD59F3" w:rsidRDefault="00BD59F3" w:rsidP="00BD59F3">
      <w:pPr>
        <w:jc w:val="center"/>
        <w:rPr>
          <w:rFonts w:ascii="Times New Roman" w:hAnsi="Times New Roman" w:cs="Times New Roman"/>
        </w:rPr>
      </w:pPr>
    </w:p>
    <w:p w14:paraId="7C12FF87" w14:textId="77777777" w:rsidR="00BD59F3" w:rsidRPr="00BD59F3" w:rsidRDefault="00BD59F3" w:rsidP="00BD59F3">
      <w:pPr>
        <w:jc w:val="center"/>
        <w:rPr>
          <w:rFonts w:ascii="Times New Roman" w:hAnsi="Times New Roman" w:cs="Times New Roman"/>
        </w:rPr>
      </w:pPr>
    </w:p>
    <w:p w14:paraId="16DE6B39" w14:textId="77777777" w:rsidR="00BD59F3" w:rsidRPr="00BD59F3" w:rsidRDefault="00BD59F3" w:rsidP="00BD59F3">
      <w:pPr>
        <w:jc w:val="center"/>
        <w:rPr>
          <w:rFonts w:ascii="Times New Roman" w:hAnsi="Times New Roman" w:cs="Times New Roman"/>
        </w:rPr>
      </w:pPr>
    </w:p>
    <w:p w14:paraId="1977D08A" w14:textId="77777777" w:rsidR="00BD59F3" w:rsidRPr="00BD59F3" w:rsidRDefault="00BD59F3" w:rsidP="00BD59F3">
      <w:pPr>
        <w:jc w:val="center"/>
        <w:rPr>
          <w:rFonts w:ascii="Times New Roman" w:hAnsi="Times New Roman" w:cs="Times New Roman"/>
        </w:rPr>
      </w:pPr>
    </w:p>
    <w:p w14:paraId="1074A684" w14:textId="77777777" w:rsidR="00BD59F3" w:rsidRPr="00BD59F3" w:rsidRDefault="00BD59F3" w:rsidP="00BD59F3">
      <w:pPr>
        <w:jc w:val="center"/>
        <w:rPr>
          <w:rFonts w:ascii="Times New Roman" w:hAnsi="Times New Roman" w:cs="Times New Roman"/>
        </w:rPr>
      </w:pPr>
    </w:p>
    <w:p w14:paraId="2E66FA94" w14:textId="77777777" w:rsidR="00BD59F3" w:rsidRPr="00BD59F3" w:rsidRDefault="00BD59F3" w:rsidP="00BD59F3">
      <w:pPr>
        <w:jc w:val="center"/>
        <w:rPr>
          <w:rFonts w:ascii="Times New Roman" w:hAnsi="Times New Roman" w:cs="Times New Roman"/>
        </w:rPr>
      </w:pPr>
    </w:p>
    <w:p w14:paraId="255F6077" w14:textId="77777777" w:rsidR="00BD59F3" w:rsidRPr="00BD59F3" w:rsidRDefault="00BD59F3" w:rsidP="00BD59F3">
      <w:pPr>
        <w:jc w:val="center"/>
        <w:rPr>
          <w:rFonts w:ascii="Times New Roman" w:hAnsi="Times New Roman" w:cs="Times New Roman"/>
        </w:rPr>
      </w:pPr>
    </w:p>
    <w:p w14:paraId="6267D470" w14:textId="77777777" w:rsidR="00BD59F3" w:rsidRPr="00BD59F3" w:rsidRDefault="00BD59F3" w:rsidP="00BD59F3">
      <w:pPr>
        <w:jc w:val="center"/>
        <w:rPr>
          <w:rFonts w:ascii="Times New Roman" w:hAnsi="Times New Roman" w:cs="Times New Roman"/>
        </w:rPr>
      </w:pPr>
    </w:p>
    <w:p w14:paraId="73814920" w14:textId="77777777" w:rsidR="00BD59F3" w:rsidRPr="00BD59F3" w:rsidRDefault="00BD59F3" w:rsidP="00BD59F3">
      <w:pPr>
        <w:jc w:val="center"/>
        <w:rPr>
          <w:rFonts w:ascii="Times New Roman" w:hAnsi="Times New Roman" w:cs="Times New Roman"/>
        </w:rPr>
      </w:pPr>
    </w:p>
    <w:p w14:paraId="2B9A8FE4" w14:textId="77777777" w:rsidR="00BD59F3" w:rsidRPr="00BD59F3" w:rsidRDefault="00BD59F3" w:rsidP="00BD59F3">
      <w:pPr>
        <w:jc w:val="center"/>
        <w:rPr>
          <w:rFonts w:ascii="Times New Roman" w:hAnsi="Times New Roman" w:cs="Times New Roman"/>
        </w:rPr>
      </w:pPr>
    </w:p>
    <w:p w14:paraId="7AE63926" w14:textId="77777777" w:rsidR="00BD59F3" w:rsidRPr="00BD59F3" w:rsidRDefault="00BD59F3" w:rsidP="00BD59F3">
      <w:pPr>
        <w:jc w:val="center"/>
        <w:rPr>
          <w:rFonts w:ascii="Times New Roman" w:hAnsi="Times New Roman" w:cs="Times New Roman"/>
        </w:rPr>
      </w:pPr>
    </w:p>
    <w:p w14:paraId="3427348B" w14:textId="77777777" w:rsidR="00BD59F3" w:rsidRPr="00BD59F3" w:rsidRDefault="00BD59F3" w:rsidP="00BD59F3">
      <w:pPr>
        <w:jc w:val="center"/>
        <w:rPr>
          <w:rFonts w:ascii="Times New Roman" w:hAnsi="Times New Roman" w:cs="Times New Roman"/>
        </w:rPr>
      </w:pPr>
    </w:p>
    <w:p w14:paraId="235EE10F" w14:textId="77777777" w:rsidR="00BD59F3" w:rsidRPr="00BD59F3" w:rsidRDefault="00BD59F3" w:rsidP="00BD59F3">
      <w:pPr>
        <w:jc w:val="center"/>
        <w:rPr>
          <w:rFonts w:ascii="Times New Roman" w:hAnsi="Times New Roman" w:cs="Times New Roman"/>
        </w:rPr>
      </w:pPr>
    </w:p>
    <w:p w14:paraId="160EC4AC" w14:textId="77777777" w:rsidR="005D5499" w:rsidRDefault="005D5499" w:rsidP="00BD59F3">
      <w:pPr>
        <w:rPr>
          <w:rFonts w:ascii="Times New Roman" w:hAnsi="Times New Roman" w:cs="Times New Roman"/>
        </w:rPr>
      </w:pPr>
    </w:p>
    <w:p w14:paraId="5496AAD0" w14:textId="7262F887" w:rsidR="00F853A5" w:rsidRDefault="00F853A5" w:rsidP="00F853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200902936"/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 xml:space="preserve">Supplementary </w:t>
      </w:r>
      <w:r w:rsidRPr="00AC3198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Table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1</w:t>
      </w:r>
      <w:r w:rsidRPr="00AC3198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. </w:t>
      </w:r>
      <w:r w:rsidRPr="00AC3198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Univariable and Multivariable Logistic Regression analysis 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of factors associated </w:t>
      </w:r>
      <w:r w:rsidRPr="00726B6C">
        <w:rPr>
          <w:rFonts w:ascii="Times New Roman" w:hAnsi="Times New Roman" w:cs="Times New Roman"/>
          <w:sz w:val="24"/>
          <w:szCs w:val="24"/>
        </w:rPr>
        <w:t xml:space="preserve">with </w:t>
      </w:r>
      <w:r w:rsidRPr="00D62C7E">
        <w:rPr>
          <w:rFonts w:ascii="Times New Roman" w:hAnsi="Times New Roman" w:cs="Times New Roman"/>
          <w:i/>
          <w:iCs/>
          <w:sz w:val="24"/>
          <w:szCs w:val="24"/>
        </w:rPr>
        <w:t>physical</w:t>
      </w:r>
      <w:r w:rsidRPr="00127915">
        <w:rPr>
          <w:rFonts w:ascii="Times New Roman" w:hAnsi="Times New Roman" w:cs="Times New Roman"/>
          <w:i/>
          <w:iCs/>
          <w:sz w:val="24"/>
          <w:szCs w:val="24"/>
        </w:rPr>
        <w:t xml:space="preserve"> activ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ity </w:t>
      </w:r>
      <w:r w:rsidRPr="00D62C7E">
        <w:rPr>
          <w:rFonts w:ascii="Times New Roman" w:hAnsi="Times New Roman" w:cs="Times New Roman"/>
          <w:sz w:val="24"/>
          <w:szCs w:val="24"/>
        </w:rPr>
        <w:t xml:space="preserve">in </w:t>
      </w:r>
      <w:r w:rsidRPr="00127915">
        <w:rPr>
          <w:rFonts w:ascii="Times New Roman" w:hAnsi="Times New Roman" w:cs="Times New Roman"/>
          <w:sz w:val="24"/>
          <w:szCs w:val="24"/>
        </w:rPr>
        <w:t>patients with atrial fibrilla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323CD9F" w14:textId="77777777" w:rsidR="00F853A5" w:rsidRPr="00AC3198" w:rsidRDefault="00F853A5" w:rsidP="00F853A5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7F94215A" w14:textId="77777777" w:rsidR="00F853A5" w:rsidRPr="00AC3198" w:rsidRDefault="00F853A5" w:rsidP="00F853A5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70D07CAB" w14:textId="77777777" w:rsidR="00F853A5" w:rsidRPr="00AC3198" w:rsidRDefault="00F853A5" w:rsidP="00F853A5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tbl>
      <w:tblPr>
        <w:tblStyle w:val="Grigliatabella"/>
        <w:tblpPr w:leftFromText="141" w:rightFromText="141" w:vertAnchor="page" w:horzAnchor="margin" w:tblpXSpec="center" w:tblpY="2731"/>
        <w:tblW w:w="7650" w:type="dxa"/>
        <w:tblLook w:val="04A0" w:firstRow="1" w:lastRow="0" w:firstColumn="1" w:lastColumn="0" w:noHBand="0" w:noVBand="1"/>
      </w:tblPr>
      <w:tblGrid>
        <w:gridCol w:w="2854"/>
        <w:gridCol w:w="2386"/>
        <w:gridCol w:w="2410"/>
      </w:tblGrid>
      <w:tr w:rsidR="00F853A5" w:rsidRPr="00AC3198" w14:paraId="5B526855" w14:textId="77777777" w:rsidTr="00F853A5">
        <w:tc>
          <w:tcPr>
            <w:tcW w:w="0" w:type="auto"/>
            <w:shd w:val="clear" w:color="auto" w:fill="D9D9D9" w:themeFill="background1" w:themeFillShade="D9"/>
            <w:hideMark/>
          </w:tcPr>
          <w:p w14:paraId="094B9972" w14:textId="77777777" w:rsidR="00F853A5" w:rsidRPr="000B1A97" w:rsidRDefault="00F853A5" w:rsidP="00B10F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1A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  <w:p w14:paraId="344A5E7E" w14:textId="77777777" w:rsidR="00F853A5" w:rsidRPr="000B1A97" w:rsidRDefault="00F853A5" w:rsidP="00B10F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86" w:type="dxa"/>
            <w:shd w:val="clear" w:color="auto" w:fill="D9D9D9" w:themeFill="background1" w:themeFillShade="D9"/>
            <w:hideMark/>
          </w:tcPr>
          <w:p w14:paraId="2417C478" w14:textId="77777777" w:rsidR="00F853A5" w:rsidRPr="000B1A97" w:rsidRDefault="00F853A5" w:rsidP="00B10F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1A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BLE</w:t>
            </w:r>
          </w:p>
          <w:p w14:paraId="3ED8E804" w14:textId="77777777" w:rsidR="00F853A5" w:rsidRPr="000B1A97" w:rsidRDefault="00F853A5" w:rsidP="00B10F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A97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2410" w:type="dxa"/>
            <w:shd w:val="clear" w:color="auto" w:fill="D9D9D9" w:themeFill="background1" w:themeFillShade="D9"/>
            <w:hideMark/>
          </w:tcPr>
          <w:p w14:paraId="2249B2AD" w14:textId="77777777" w:rsidR="00F853A5" w:rsidRPr="000B1A97" w:rsidRDefault="00F853A5" w:rsidP="00B10F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1A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BLE</w:t>
            </w:r>
          </w:p>
          <w:p w14:paraId="00586CCB" w14:textId="77777777" w:rsidR="00F853A5" w:rsidRPr="000B1A97" w:rsidRDefault="00F853A5" w:rsidP="00B10F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A97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</w:tr>
      <w:tr w:rsidR="00F853A5" w:rsidRPr="00AC3198" w14:paraId="69A75BD0" w14:textId="77777777" w:rsidTr="00F853A5">
        <w:tc>
          <w:tcPr>
            <w:tcW w:w="0" w:type="auto"/>
            <w:hideMark/>
          </w:tcPr>
          <w:p w14:paraId="037974C1" w14:textId="77777777" w:rsidR="00F853A5" w:rsidRPr="000B1A97" w:rsidRDefault="00F853A5" w:rsidP="00B10F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A97">
              <w:rPr>
                <w:rFonts w:ascii="Times New Roman" w:hAnsi="Times New Roman" w:cs="Times New Roman"/>
                <w:sz w:val="24"/>
                <w:szCs w:val="24"/>
              </w:rPr>
              <w:t>Age ≥ 75</w:t>
            </w:r>
          </w:p>
        </w:tc>
        <w:tc>
          <w:tcPr>
            <w:tcW w:w="2386" w:type="dxa"/>
            <w:hideMark/>
          </w:tcPr>
          <w:p w14:paraId="6580B2E1" w14:textId="77777777" w:rsidR="00F853A5" w:rsidRPr="000B1A97" w:rsidRDefault="00F853A5" w:rsidP="00B10F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A97">
              <w:rPr>
                <w:rFonts w:ascii="Times New Roman" w:hAnsi="Times New Roman" w:cs="Times New Roman"/>
                <w:sz w:val="24"/>
                <w:szCs w:val="24"/>
              </w:rPr>
              <w:t>0.69 (0.64-0.73)</w:t>
            </w:r>
          </w:p>
        </w:tc>
        <w:tc>
          <w:tcPr>
            <w:tcW w:w="2410" w:type="dxa"/>
            <w:hideMark/>
          </w:tcPr>
          <w:p w14:paraId="155B465F" w14:textId="77777777" w:rsidR="00F853A5" w:rsidRPr="000B1A97" w:rsidRDefault="00F853A5" w:rsidP="00B10F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A97">
              <w:rPr>
                <w:rFonts w:ascii="Times New Roman" w:hAnsi="Times New Roman" w:cs="Times New Roman"/>
                <w:sz w:val="24"/>
                <w:szCs w:val="24"/>
              </w:rPr>
              <w:t>0.84 (0.77-0.93)</w:t>
            </w:r>
          </w:p>
        </w:tc>
      </w:tr>
      <w:tr w:rsidR="00F853A5" w:rsidRPr="00AC3198" w14:paraId="6EB06F9F" w14:textId="77777777" w:rsidTr="00F853A5">
        <w:tc>
          <w:tcPr>
            <w:tcW w:w="0" w:type="auto"/>
          </w:tcPr>
          <w:p w14:paraId="547A2855" w14:textId="77777777" w:rsidR="00F853A5" w:rsidRPr="000B1A97" w:rsidRDefault="00F853A5" w:rsidP="00B10F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A9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386" w:type="dxa"/>
          </w:tcPr>
          <w:p w14:paraId="6D6A22B0" w14:textId="77777777" w:rsidR="00F853A5" w:rsidRPr="000B1A97" w:rsidRDefault="00F853A5" w:rsidP="00B10F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A97">
              <w:rPr>
                <w:rFonts w:ascii="Times New Roman" w:hAnsi="Times New Roman" w:cs="Times New Roman"/>
                <w:sz w:val="24"/>
                <w:szCs w:val="24"/>
              </w:rPr>
              <w:t>0.57 (0.52-0.62)</w:t>
            </w:r>
          </w:p>
        </w:tc>
        <w:tc>
          <w:tcPr>
            <w:tcW w:w="2410" w:type="dxa"/>
          </w:tcPr>
          <w:p w14:paraId="1BC1A3AA" w14:textId="77777777" w:rsidR="00F853A5" w:rsidRPr="000B1A97" w:rsidRDefault="00F853A5" w:rsidP="00B10F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A97">
              <w:rPr>
                <w:rFonts w:ascii="Times New Roman" w:hAnsi="Times New Roman" w:cs="Times New Roman"/>
                <w:sz w:val="24"/>
                <w:szCs w:val="24"/>
              </w:rPr>
              <w:t>0.57 (0.52-0.63)</w:t>
            </w:r>
          </w:p>
        </w:tc>
      </w:tr>
      <w:tr w:rsidR="00F853A5" w:rsidRPr="00AC3198" w14:paraId="0837128F" w14:textId="77777777" w:rsidTr="00F853A5">
        <w:tc>
          <w:tcPr>
            <w:tcW w:w="0" w:type="auto"/>
          </w:tcPr>
          <w:p w14:paraId="01B70FD1" w14:textId="77777777" w:rsidR="00F853A5" w:rsidRPr="000B1A97" w:rsidRDefault="00F853A5" w:rsidP="00B10F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A97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2386" w:type="dxa"/>
          </w:tcPr>
          <w:p w14:paraId="66E66B83" w14:textId="77777777" w:rsidR="00F853A5" w:rsidRPr="000B1A97" w:rsidRDefault="00F853A5" w:rsidP="00B10F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A97">
              <w:rPr>
                <w:rFonts w:ascii="Times New Roman" w:hAnsi="Times New Roman" w:cs="Times New Roman"/>
                <w:sz w:val="24"/>
                <w:szCs w:val="24"/>
              </w:rPr>
              <w:t>1.73 (1.59-1.87)</w:t>
            </w:r>
            <w:r w:rsidRPr="000B1A9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410" w:type="dxa"/>
          </w:tcPr>
          <w:p w14:paraId="30B76F56" w14:textId="77777777" w:rsidR="00F853A5" w:rsidRPr="000B1A97" w:rsidRDefault="00F853A5" w:rsidP="00B10F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A97">
              <w:rPr>
                <w:rFonts w:ascii="Times New Roman" w:hAnsi="Times New Roman" w:cs="Times New Roman"/>
                <w:sz w:val="24"/>
                <w:szCs w:val="24"/>
              </w:rPr>
              <w:t>1.41 (1.28-1.55)</w:t>
            </w:r>
            <w:r w:rsidRPr="000B1A9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F853A5" w:rsidRPr="00AC3198" w14:paraId="5C9CA605" w14:textId="77777777" w:rsidTr="00F853A5">
        <w:tc>
          <w:tcPr>
            <w:tcW w:w="0" w:type="auto"/>
          </w:tcPr>
          <w:p w14:paraId="43CFA308" w14:textId="77777777" w:rsidR="00F853A5" w:rsidRPr="000B1A97" w:rsidRDefault="00F853A5" w:rsidP="00B10F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A97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2386" w:type="dxa"/>
          </w:tcPr>
          <w:p w14:paraId="0FAE54C2" w14:textId="77777777" w:rsidR="00F853A5" w:rsidRPr="000B1A97" w:rsidRDefault="00F853A5" w:rsidP="00B10F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A97">
              <w:rPr>
                <w:rFonts w:ascii="Times New Roman" w:hAnsi="Times New Roman" w:cs="Times New Roman"/>
                <w:sz w:val="24"/>
                <w:szCs w:val="24"/>
              </w:rPr>
              <w:t>0.67 (0.60-0.73)</w:t>
            </w:r>
          </w:p>
        </w:tc>
        <w:tc>
          <w:tcPr>
            <w:tcW w:w="2410" w:type="dxa"/>
          </w:tcPr>
          <w:p w14:paraId="2DF64AB4" w14:textId="77777777" w:rsidR="00F853A5" w:rsidRPr="000B1A97" w:rsidRDefault="00F853A5" w:rsidP="00B10F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A97">
              <w:rPr>
                <w:rFonts w:ascii="Times New Roman" w:hAnsi="Times New Roman" w:cs="Times New Roman"/>
                <w:sz w:val="24"/>
                <w:szCs w:val="24"/>
              </w:rPr>
              <w:t>0.74 (0.67-0.82)</w:t>
            </w:r>
          </w:p>
        </w:tc>
      </w:tr>
      <w:tr w:rsidR="00F064D3" w:rsidRPr="00AC3198" w14:paraId="17304191" w14:textId="77777777" w:rsidTr="00F853A5">
        <w:tc>
          <w:tcPr>
            <w:tcW w:w="0" w:type="auto"/>
          </w:tcPr>
          <w:p w14:paraId="5119511B" w14:textId="2E9FD842" w:rsidR="00F064D3" w:rsidRPr="000B1A97" w:rsidRDefault="00F064D3" w:rsidP="00B10F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201053308"/>
            <w:r w:rsidRPr="00CD653E">
              <w:rPr>
                <w:rFonts w:ascii="Times New Roman" w:hAnsi="Times New Roman" w:cs="Times New Roman"/>
                <w:sz w:val="24"/>
                <w:szCs w:val="24"/>
              </w:rPr>
              <w:t>Symptomatic AF</w:t>
            </w:r>
            <w:bookmarkEnd w:id="1"/>
          </w:p>
        </w:tc>
        <w:tc>
          <w:tcPr>
            <w:tcW w:w="2386" w:type="dxa"/>
          </w:tcPr>
          <w:p w14:paraId="53494A2E" w14:textId="55AD65A4" w:rsidR="00F064D3" w:rsidRPr="000B1A97" w:rsidRDefault="00F064D3" w:rsidP="00B10F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 (0.54-0.68)</w:t>
            </w:r>
          </w:p>
        </w:tc>
        <w:tc>
          <w:tcPr>
            <w:tcW w:w="2410" w:type="dxa"/>
          </w:tcPr>
          <w:p w14:paraId="3DAFAA97" w14:textId="57F623BF" w:rsidR="00F064D3" w:rsidRPr="000B1A97" w:rsidRDefault="00F064D3" w:rsidP="00B10F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 (0.67-0.89)</w:t>
            </w:r>
          </w:p>
        </w:tc>
      </w:tr>
      <w:tr w:rsidR="00F853A5" w:rsidRPr="00AC3198" w14:paraId="54844476" w14:textId="77777777" w:rsidTr="00F853A5">
        <w:tc>
          <w:tcPr>
            <w:tcW w:w="0" w:type="auto"/>
          </w:tcPr>
          <w:p w14:paraId="0099E45D" w14:textId="77777777" w:rsidR="00F853A5" w:rsidRPr="000B1A97" w:rsidRDefault="00F853A5" w:rsidP="00B10F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A97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386" w:type="dxa"/>
          </w:tcPr>
          <w:p w14:paraId="2ADA6F65" w14:textId="77777777" w:rsidR="00F853A5" w:rsidRPr="000B1A97" w:rsidRDefault="00F853A5" w:rsidP="00B10F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A97">
              <w:rPr>
                <w:rFonts w:ascii="Times New Roman" w:hAnsi="Times New Roman" w:cs="Times New Roman"/>
                <w:sz w:val="24"/>
                <w:szCs w:val="24"/>
              </w:rPr>
              <w:t>0.85 (0.78-0.92)</w:t>
            </w:r>
          </w:p>
        </w:tc>
        <w:tc>
          <w:tcPr>
            <w:tcW w:w="2410" w:type="dxa"/>
          </w:tcPr>
          <w:p w14:paraId="18F04498" w14:textId="77777777" w:rsidR="00F853A5" w:rsidRPr="000B1A97" w:rsidRDefault="00F853A5" w:rsidP="00B10F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A97">
              <w:rPr>
                <w:rFonts w:ascii="Times New Roman" w:hAnsi="Times New Roman" w:cs="Times New Roman"/>
                <w:sz w:val="24"/>
                <w:szCs w:val="24"/>
              </w:rPr>
              <w:t>1.00 (0.92-1.10)</w:t>
            </w:r>
          </w:p>
        </w:tc>
      </w:tr>
      <w:tr w:rsidR="00F853A5" w:rsidRPr="00AC3198" w14:paraId="6AEFA5A8" w14:textId="77777777" w:rsidTr="00F853A5">
        <w:tc>
          <w:tcPr>
            <w:tcW w:w="0" w:type="auto"/>
          </w:tcPr>
          <w:p w14:paraId="71433EC4" w14:textId="77777777" w:rsidR="00F853A5" w:rsidRPr="000B1A97" w:rsidRDefault="00F853A5" w:rsidP="00B10F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A97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2386" w:type="dxa"/>
          </w:tcPr>
          <w:p w14:paraId="3BCBC9E8" w14:textId="77777777" w:rsidR="00F853A5" w:rsidRPr="000B1A97" w:rsidRDefault="00F853A5" w:rsidP="00B10F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A97">
              <w:rPr>
                <w:rFonts w:ascii="Times New Roman" w:hAnsi="Times New Roman" w:cs="Times New Roman"/>
                <w:sz w:val="24"/>
                <w:szCs w:val="24"/>
              </w:rPr>
              <w:t>0.66 (0.60-0.73)</w:t>
            </w:r>
          </w:p>
        </w:tc>
        <w:tc>
          <w:tcPr>
            <w:tcW w:w="2410" w:type="dxa"/>
          </w:tcPr>
          <w:p w14:paraId="140DA7EB" w14:textId="77777777" w:rsidR="00F853A5" w:rsidRPr="000B1A97" w:rsidRDefault="00F853A5" w:rsidP="00B10F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A97">
              <w:rPr>
                <w:rFonts w:ascii="Times New Roman" w:hAnsi="Times New Roman" w:cs="Times New Roman"/>
                <w:sz w:val="24"/>
                <w:szCs w:val="24"/>
              </w:rPr>
              <w:t>0.78 (0.70-0.87)</w:t>
            </w:r>
          </w:p>
        </w:tc>
      </w:tr>
      <w:tr w:rsidR="00F853A5" w:rsidRPr="00AC3198" w14:paraId="37AFE09C" w14:textId="77777777" w:rsidTr="00F853A5">
        <w:tc>
          <w:tcPr>
            <w:tcW w:w="0" w:type="auto"/>
          </w:tcPr>
          <w:p w14:paraId="06B2FC38" w14:textId="77777777" w:rsidR="00F853A5" w:rsidRPr="000B1A97" w:rsidRDefault="00F853A5" w:rsidP="00B10F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A97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2386" w:type="dxa"/>
          </w:tcPr>
          <w:p w14:paraId="1B82B043" w14:textId="77777777" w:rsidR="00F853A5" w:rsidRPr="000B1A97" w:rsidRDefault="00F853A5" w:rsidP="00B10F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A97">
              <w:rPr>
                <w:rFonts w:ascii="Times New Roman" w:hAnsi="Times New Roman" w:cs="Times New Roman"/>
                <w:sz w:val="24"/>
                <w:szCs w:val="24"/>
              </w:rPr>
              <w:t>0.53 (0.49-0.58)</w:t>
            </w:r>
          </w:p>
        </w:tc>
        <w:tc>
          <w:tcPr>
            <w:tcW w:w="2410" w:type="dxa"/>
          </w:tcPr>
          <w:p w14:paraId="7FB0AB7D" w14:textId="77777777" w:rsidR="00F853A5" w:rsidRPr="000B1A97" w:rsidRDefault="00F853A5" w:rsidP="00B10F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A97">
              <w:rPr>
                <w:rFonts w:ascii="Times New Roman" w:hAnsi="Times New Roman" w:cs="Times New Roman"/>
                <w:sz w:val="24"/>
                <w:szCs w:val="24"/>
              </w:rPr>
              <w:t>0.65 (0.59-0.72)</w:t>
            </w:r>
          </w:p>
        </w:tc>
      </w:tr>
      <w:tr w:rsidR="00F853A5" w:rsidRPr="00AC3198" w14:paraId="47905156" w14:textId="77777777" w:rsidTr="00F853A5">
        <w:tc>
          <w:tcPr>
            <w:tcW w:w="0" w:type="auto"/>
          </w:tcPr>
          <w:p w14:paraId="7148806F" w14:textId="77777777" w:rsidR="00F853A5" w:rsidRPr="000B1A97" w:rsidRDefault="00F853A5" w:rsidP="00B10F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A97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2386" w:type="dxa"/>
          </w:tcPr>
          <w:p w14:paraId="05741245" w14:textId="77777777" w:rsidR="00F853A5" w:rsidRPr="000B1A97" w:rsidRDefault="00F853A5" w:rsidP="00B10F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A97">
              <w:rPr>
                <w:rFonts w:ascii="Times New Roman" w:hAnsi="Times New Roman" w:cs="Times New Roman"/>
                <w:sz w:val="24"/>
                <w:szCs w:val="24"/>
              </w:rPr>
              <w:t>0.46 (0.40-0.53)</w:t>
            </w:r>
          </w:p>
        </w:tc>
        <w:tc>
          <w:tcPr>
            <w:tcW w:w="2410" w:type="dxa"/>
          </w:tcPr>
          <w:p w14:paraId="50EDA2ED" w14:textId="77777777" w:rsidR="00F853A5" w:rsidRPr="000B1A97" w:rsidRDefault="00F853A5" w:rsidP="00B10F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A97">
              <w:rPr>
                <w:rFonts w:ascii="Times New Roman" w:hAnsi="Times New Roman" w:cs="Times New Roman"/>
                <w:sz w:val="24"/>
                <w:szCs w:val="24"/>
              </w:rPr>
              <w:t>0.59 (0.50-0.70)</w:t>
            </w:r>
          </w:p>
        </w:tc>
      </w:tr>
      <w:tr w:rsidR="00F853A5" w:rsidRPr="00AC3198" w14:paraId="5090BBCD" w14:textId="77777777" w:rsidTr="00F853A5">
        <w:tc>
          <w:tcPr>
            <w:tcW w:w="0" w:type="auto"/>
          </w:tcPr>
          <w:p w14:paraId="068D3806" w14:textId="77777777" w:rsidR="00F853A5" w:rsidRPr="000B1A97" w:rsidRDefault="00F853A5" w:rsidP="00B10F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A97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2386" w:type="dxa"/>
          </w:tcPr>
          <w:p w14:paraId="72AAE13E" w14:textId="77777777" w:rsidR="00F853A5" w:rsidRPr="000B1A97" w:rsidRDefault="00F853A5" w:rsidP="00B10F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A97">
              <w:rPr>
                <w:rFonts w:ascii="Times New Roman" w:hAnsi="Times New Roman" w:cs="Times New Roman"/>
                <w:sz w:val="24"/>
                <w:szCs w:val="24"/>
              </w:rPr>
              <w:t>0.48 (0.32-0.68)</w:t>
            </w:r>
          </w:p>
        </w:tc>
        <w:tc>
          <w:tcPr>
            <w:tcW w:w="2410" w:type="dxa"/>
          </w:tcPr>
          <w:p w14:paraId="20900807" w14:textId="77777777" w:rsidR="00F853A5" w:rsidRPr="000B1A97" w:rsidRDefault="00F853A5" w:rsidP="00B10F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A97">
              <w:rPr>
                <w:rFonts w:ascii="Times New Roman" w:hAnsi="Times New Roman" w:cs="Times New Roman"/>
                <w:sz w:val="24"/>
                <w:szCs w:val="24"/>
              </w:rPr>
              <w:t>0.75 (0.47-1.16)</w:t>
            </w:r>
          </w:p>
        </w:tc>
      </w:tr>
      <w:tr w:rsidR="00F853A5" w:rsidRPr="00AC3198" w14:paraId="6B059731" w14:textId="77777777" w:rsidTr="00F853A5">
        <w:tc>
          <w:tcPr>
            <w:tcW w:w="0" w:type="auto"/>
          </w:tcPr>
          <w:p w14:paraId="5B817758" w14:textId="77777777" w:rsidR="00F853A5" w:rsidRPr="000B1A97" w:rsidRDefault="00F853A5" w:rsidP="00B10F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A97">
              <w:rPr>
                <w:rFonts w:ascii="Times New Roman" w:hAnsi="Times New Roman" w:cs="Times New Roman"/>
                <w:sz w:val="24"/>
                <w:szCs w:val="24"/>
              </w:rPr>
              <w:t>Thromboembolic events</w:t>
            </w:r>
          </w:p>
        </w:tc>
        <w:tc>
          <w:tcPr>
            <w:tcW w:w="2386" w:type="dxa"/>
          </w:tcPr>
          <w:p w14:paraId="10CC5CF0" w14:textId="77777777" w:rsidR="00F853A5" w:rsidRPr="000B1A97" w:rsidRDefault="00F853A5" w:rsidP="00B10F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A97">
              <w:rPr>
                <w:rFonts w:ascii="Times New Roman" w:hAnsi="Times New Roman" w:cs="Times New Roman"/>
                <w:sz w:val="24"/>
                <w:szCs w:val="24"/>
              </w:rPr>
              <w:t>0.84 (0.74-0.95)</w:t>
            </w:r>
          </w:p>
        </w:tc>
        <w:tc>
          <w:tcPr>
            <w:tcW w:w="2410" w:type="dxa"/>
          </w:tcPr>
          <w:p w14:paraId="0B16213B" w14:textId="77777777" w:rsidR="00F853A5" w:rsidRPr="000B1A97" w:rsidRDefault="00F853A5" w:rsidP="00B10F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A97">
              <w:rPr>
                <w:rFonts w:ascii="Times New Roman" w:hAnsi="Times New Roman" w:cs="Times New Roman"/>
                <w:sz w:val="24"/>
                <w:szCs w:val="24"/>
              </w:rPr>
              <w:t>0.95 (0.83-1.10)</w:t>
            </w:r>
          </w:p>
        </w:tc>
      </w:tr>
      <w:tr w:rsidR="00F853A5" w:rsidRPr="00AC3198" w14:paraId="27DF75FB" w14:textId="77777777" w:rsidTr="00F853A5">
        <w:tc>
          <w:tcPr>
            <w:tcW w:w="0" w:type="auto"/>
          </w:tcPr>
          <w:p w14:paraId="50862CEF" w14:textId="77777777" w:rsidR="00F853A5" w:rsidRPr="000B1A97" w:rsidRDefault="00F853A5" w:rsidP="00B10F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A97">
              <w:rPr>
                <w:rFonts w:ascii="Times New Roman" w:hAnsi="Times New Roman" w:cs="Times New Roman"/>
                <w:sz w:val="24"/>
                <w:szCs w:val="24"/>
              </w:rPr>
              <w:t>CAD</w:t>
            </w:r>
          </w:p>
        </w:tc>
        <w:tc>
          <w:tcPr>
            <w:tcW w:w="2386" w:type="dxa"/>
          </w:tcPr>
          <w:p w14:paraId="4676A9A9" w14:textId="77777777" w:rsidR="00F853A5" w:rsidRPr="000B1A97" w:rsidRDefault="00F853A5" w:rsidP="00B10F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A97">
              <w:rPr>
                <w:rFonts w:ascii="Times New Roman" w:hAnsi="Times New Roman" w:cs="Times New Roman"/>
                <w:sz w:val="24"/>
                <w:szCs w:val="24"/>
              </w:rPr>
              <w:t xml:space="preserve">0.73 (0.66-0.80) </w:t>
            </w:r>
            <w:r w:rsidRPr="000B1A9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410" w:type="dxa"/>
          </w:tcPr>
          <w:p w14:paraId="51579442" w14:textId="77777777" w:rsidR="00F853A5" w:rsidRPr="000B1A97" w:rsidRDefault="00F853A5" w:rsidP="00B10F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A97">
              <w:rPr>
                <w:rFonts w:ascii="Times New Roman" w:hAnsi="Times New Roman" w:cs="Times New Roman"/>
                <w:sz w:val="24"/>
                <w:szCs w:val="24"/>
              </w:rPr>
              <w:t>0.89 (0.81-1.00)</w:t>
            </w:r>
            <w:r w:rsidRPr="000B1A9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F853A5" w:rsidRPr="00AC3198" w14:paraId="3E637507" w14:textId="77777777" w:rsidTr="00F853A5">
        <w:tc>
          <w:tcPr>
            <w:tcW w:w="0" w:type="auto"/>
          </w:tcPr>
          <w:p w14:paraId="42BDD508" w14:textId="77777777" w:rsidR="00F853A5" w:rsidRPr="000B1A97" w:rsidRDefault="00F853A5" w:rsidP="00B10F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A97">
              <w:rPr>
                <w:rFonts w:ascii="Times New Roman" w:hAnsi="Times New Roman" w:cs="Times New Roman"/>
                <w:sz w:val="24"/>
                <w:szCs w:val="24"/>
              </w:rPr>
              <w:t>PAD</w:t>
            </w:r>
          </w:p>
        </w:tc>
        <w:tc>
          <w:tcPr>
            <w:tcW w:w="2386" w:type="dxa"/>
          </w:tcPr>
          <w:p w14:paraId="07A26C40" w14:textId="77777777" w:rsidR="00F853A5" w:rsidRPr="000B1A97" w:rsidRDefault="00F853A5" w:rsidP="00B10F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A97">
              <w:rPr>
                <w:rFonts w:ascii="Times New Roman" w:hAnsi="Times New Roman" w:cs="Times New Roman"/>
                <w:sz w:val="24"/>
                <w:szCs w:val="24"/>
              </w:rPr>
              <w:t>0.56 (0.46-0.67)</w:t>
            </w:r>
          </w:p>
        </w:tc>
        <w:tc>
          <w:tcPr>
            <w:tcW w:w="2410" w:type="dxa"/>
          </w:tcPr>
          <w:p w14:paraId="7D1F8CA4" w14:textId="77777777" w:rsidR="00F853A5" w:rsidRPr="000B1A97" w:rsidRDefault="00F853A5" w:rsidP="00B10F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A97">
              <w:rPr>
                <w:rFonts w:ascii="Times New Roman" w:hAnsi="Times New Roman" w:cs="Times New Roman"/>
                <w:sz w:val="24"/>
                <w:szCs w:val="24"/>
              </w:rPr>
              <w:t>0.80 (0.65-0.98)</w:t>
            </w:r>
          </w:p>
        </w:tc>
      </w:tr>
      <w:tr w:rsidR="00F853A5" w:rsidRPr="00AC3198" w14:paraId="01C33D04" w14:textId="77777777" w:rsidTr="00F853A5">
        <w:tc>
          <w:tcPr>
            <w:tcW w:w="0" w:type="auto"/>
          </w:tcPr>
          <w:p w14:paraId="088D545B" w14:textId="77777777" w:rsidR="00F853A5" w:rsidRPr="000B1A97" w:rsidRDefault="00F853A5" w:rsidP="00B10F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A97">
              <w:rPr>
                <w:rFonts w:ascii="Times New Roman" w:hAnsi="Times New Roman" w:cs="Times New Roman"/>
                <w:sz w:val="24"/>
                <w:szCs w:val="24"/>
              </w:rPr>
              <w:t>Anaemia</w:t>
            </w:r>
          </w:p>
        </w:tc>
        <w:tc>
          <w:tcPr>
            <w:tcW w:w="2386" w:type="dxa"/>
          </w:tcPr>
          <w:p w14:paraId="30E9CD20" w14:textId="77777777" w:rsidR="00F853A5" w:rsidRPr="000B1A97" w:rsidRDefault="00F853A5" w:rsidP="00B10F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A97">
              <w:rPr>
                <w:rFonts w:ascii="Times New Roman" w:hAnsi="Times New Roman" w:cs="Times New Roman"/>
                <w:sz w:val="24"/>
                <w:szCs w:val="24"/>
              </w:rPr>
              <w:t>0.62 (0.52-0.74)</w:t>
            </w:r>
          </w:p>
        </w:tc>
        <w:tc>
          <w:tcPr>
            <w:tcW w:w="2410" w:type="dxa"/>
          </w:tcPr>
          <w:p w14:paraId="146F0298" w14:textId="77777777" w:rsidR="00F853A5" w:rsidRPr="000B1A97" w:rsidRDefault="00F853A5" w:rsidP="00B10F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A97">
              <w:rPr>
                <w:rFonts w:ascii="Times New Roman" w:hAnsi="Times New Roman" w:cs="Times New Roman"/>
                <w:sz w:val="24"/>
                <w:szCs w:val="24"/>
              </w:rPr>
              <w:t>0.85 (0.69-1.04)</w:t>
            </w:r>
          </w:p>
        </w:tc>
      </w:tr>
      <w:tr w:rsidR="00F853A5" w:rsidRPr="00AC3198" w14:paraId="1D55CC6D" w14:textId="77777777" w:rsidTr="00F853A5">
        <w:tc>
          <w:tcPr>
            <w:tcW w:w="0" w:type="auto"/>
          </w:tcPr>
          <w:p w14:paraId="3A0873FB" w14:textId="77777777" w:rsidR="00F853A5" w:rsidRPr="000B1A97" w:rsidRDefault="00F853A5" w:rsidP="00B10F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A97">
              <w:rPr>
                <w:rFonts w:ascii="Times New Roman" w:hAnsi="Times New Roman" w:cs="Times New Roman"/>
                <w:sz w:val="24"/>
                <w:szCs w:val="24"/>
              </w:rPr>
              <w:t>OACs</w:t>
            </w:r>
          </w:p>
        </w:tc>
        <w:tc>
          <w:tcPr>
            <w:tcW w:w="2386" w:type="dxa"/>
          </w:tcPr>
          <w:p w14:paraId="7156407F" w14:textId="77777777" w:rsidR="00F853A5" w:rsidRPr="000B1A97" w:rsidRDefault="00F853A5" w:rsidP="00B10F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A97">
              <w:rPr>
                <w:rFonts w:ascii="Times New Roman" w:hAnsi="Times New Roman" w:cs="Times New Roman"/>
                <w:sz w:val="24"/>
                <w:szCs w:val="24"/>
              </w:rPr>
              <w:t>1.00 (0.90-1.11)</w:t>
            </w:r>
          </w:p>
        </w:tc>
        <w:tc>
          <w:tcPr>
            <w:tcW w:w="2410" w:type="dxa"/>
          </w:tcPr>
          <w:p w14:paraId="14F53097" w14:textId="77777777" w:rsidR="00F853A5" w:rsidRPr="000B1A97" w:rsidRDefault="00F853A5" w:rsidP="00B10F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A97">
              <w:rPr>
                <w:rFonts w:ascii="Times New Roman" w:hAnsi="Times New Roman" w:cs="Times New Roman"/>
                <w:sz w:val="24"/>
                <w:szCs w:val="24"/>
              </w:rPr>
              <w:t>1.00 (0.89-1.13)</w:t>
            </w:r>
          </w:p>
        </w:tc>
      </w:tr>
    </w:tbl>
    <w:p w14:paraId="7F903494" w14:textId="77777777" w:rsidR="00F853A5" w:rsidRPr="00AC3198" w:rsidRDefault="00F853A5" w:rsidP="00F853A5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5A3E20CD" w14:textId="77777777" w:rsidR="00F853A5" w:rsidRPr="00AC3198" w:rsidRDefault="00F853A5" w:rsidP="00F853A5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1C7D4F3D" w14:textId="77777777" w:rsidR="00F853A5" w:rsidRPr="00AC3198" w:rsidRDefault="00F853A5" w:rsidP="00F853A5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0E5586D1" w14:textId="77777777" w:rsidR="00F853A5" w:rsidRPr="00AC3198" w:rsidRDefault="00F853A5" w:rsidP="00F853A5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0221C77D" w14:textId="77777777" w:rsidR="00F853A5" w:rsidRPr="00AC3198" w:rsidRDefault="00F853A5" w:rsidP="00F853A5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64EEA56E" w14:textId="77777777" w:rsidR="00F853A5" w:rsidRPr="00AC3198" w:rsidRDefault="00F853A5" w:rsidP="00F853A5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324D4E72" w14:textId="77777777" w:rsidR="00F853A5" w:rsidRPr="00AC3198" w:rsidRDefault="00F853A5" w:rsidP="00F853A5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5AC741F4" w14:textId="77777777" w:rsidR="00F853A5" w:rsidRPr="00AC3198" w:rsidRDefault="00F853A5" w:rsidP="00F853A5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293A25FA" w14:textId="77777777" w:rsidR="00F853A5" w:rsidRPr="00AC3198" w:rsidRDefault="00F853A5" w:rsidP="00F853A5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36CFB6B8" w14:textId="77777777" w:rsidR="00F853A5" w:rsidRPr="00AC3198" w:rsidRDefault="00F853A5" w:rsidP="00F853A5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59A194F2" w14:textId="77777777" w:rsidR="00F853A5" w:rsidRPr="00AC3198" w:rsidRDefault="00F853A5" w:rsidP="00F853A5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26DBFB88" w14:textId="77777777" w:rsidR="00F853A5" w:rsidRPr="00AC3198" w:rsidRDefault="00F853A5" w:rsidP="00F853A5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604D4E4C" w14:textId="77777777" w:rsidR="00F853A5" w:rsidRPr="00AC3198" w:rsidRDefault="00F853A5" w:rsidP="00F853A5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10C194CD" w14:textId="77777777" w:rsidR="00F853A5" w:rsidRPr="00AC3198" w:rsidRDefault="00F853A5" w:rsidP="00F853A5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6D76321E" w14:textId="77777777" w:rsidR="00F853A5" w:rsidRPr="00AC3198" w:rsidRDefault="00F853A5" w:rsidP="00F853A5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6A6DAB32" w14:textId="77777777" w:rsidR="00F853A5" w:rsidRPr="00AC3198" w:rsidRDefault="00F853A5" w:rsidP="00F853A5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0C4D9893" w14:textId="77777777" w:rsidR="00F853A5" w:rsidRPr="00AC3198" w:rsidRDefault="00F853A5" w:rsidP="00F853A5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17E2F91A" w14:textId="77777777" w:rsidR="00F853A5" w:rsidRPr="00AC3198" w:rsidRDefault="00F853A5" w:rsidP="00F853A5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797B08AC" w14:textId="77777777" w:rsidR="00F853A5" w:rsidRPr="00AC3198" w:rsidRDefault="00F853A5" w:rsidP="00F853A5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0008B177" w14:textId="77777777" w:rsidR="00F853A5" w:rsidRPr="00AC3198" w:rsidRDefault="00F853A5" w:rsidP="00F853A5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688CC2D2" w14:textId="77777777" w:rsidR="00F853A5" w:rsidRPr="00AC3198" w:rsidRDefault="00F853A5" w:rsidP="00F853A5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7B1AF304" w14:textId="77777777" w:rsidR="00F853A5" w:rsidRPr="00AC3198" w:rsidRDefault="00F853A5" w:rsidP="00F853A5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53E9CA2D" w14:textId="77777777" w:rsidR="00F853A5" w:rsidRPr="00AC3198" w:rsidRDefault="00F853A5" w:rsidP="00F853A5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4AFE0593" w14:textId="77777777" w:rsidR="00F853A5" w:rsidRPr="00AC3198" w:rsidRDefault="00F853A5" w:rsidP="00F853A5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0E28C175" w14:textId="77777777" w:rsidR="00F853A5" w:rsidRPr="00AC3198" w:rsidRDefault="00F853A5" w:rsidP="00F853A5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4C924BF1" w14:textId="77777777" w:rsidR="00F853A5" w:rsidRPr="00AC3198" w:rsidRDefault="00F853A5" w:rsidP="00F853A5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23783D5C" w14:textId="77777777" w:rsidR="00F853A5" w:rsidRDefault="00F853A5" w:rsidP="00F853A5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7C9C2B99" w14:textId="77777777" w:rsidR="00785FAE" w:rsidRPr="00E26EDB" w:rsidRDefault="00785FAE" w:rsidP="00785FAE">
      <w:pPr>
        <w:spacing w:after="0" w:line="240" w:lineRule="auto"/>
        <w:jc w:val="center"/>
        <w:rPr>
          <w:rFonts w:ascii="Times New Roman" w:hAnsi="Times New Roman" w:cs="Times New Roman"/>
          <w:b/>
          <w:bCs/>
          <w:kern w:val="0"/>
          <w14:ligatures w14:val="none"/>
        </w:rPr>
      </w:pPr>
      <w:r w:rsidRPr="00E26EDB">
        <w:rPr>
          <w:rFonts w:ascii="Times New Roman" w:hAnsi="Times New Roman" w:cs="Times New Roman"/>
        </w:rPr>
        <w:t xml:space="preserve">Adjusted for: age≥ 75, sex, study group (European vs. Asian), obesity, </w:t>
      </w:r>
      <w:r w:rsidRPr="00CD653E">
        <w:rPr>
          <w:rFonts w:ascii="Times New Roman" w:hAnsi="Times New Roman" w:cs="Times New Roman"/>
        </w:rPr>
        <w:t>symptomatic AF</w:t>
      </w:r>
      <w:r w:rsidRPr="00E26EDB">
        <w:rPr>
          <w:rFonts w:ascii="Times New Roman" w:hAnsi="Times New Roman" w:cs="Times New Roman"/>
        </w:rPr>
        <w:t>, hypertension, coronary artery disease (CAD), peripheral vascular disease (PAD), heart failure, diabetes mellitus, chronic kidney disease (CKD), dementia, history of thromboembolic events, anaemia and use of oral anticoagulants (OACs).</w:t>
      </w:r>
    </w:p>
    <w:p w14:paraId="6D5C9EB9" w14:textId="77777777" w:rsidR="00785FAE" w:rsidRPr="00E26EDB" w:rsidRDefault="00785FAE" w:rsidP="00785FAE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078F8D3A" w14:textId="77777777" w:rsidR="00F853A5" w:rsidRPr="000B1A97" w:rsidRDefault="00F853A5" w:rsidP="00F853A5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8"/>
          <w:szCs w:val="28"/>
          <w14:ligatures w14:val="none"/>
        </w:rPr>
      </w:pPr>
    </w:p>
    <w:p w14:paraId="29298E6A" w14:textId="77777777" w:rsidR="00F853A5" w:rsidRPr="000B1A97" w:rsidRDefault="00F853A5" w:rsidP="00F853A5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7444E43C" w14:textId="77777777" w:rsidR="00F853A5" w:rsidRDefault="00F853A5" w:rsidP="00DA76C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BBE0A8" w14:textId="77777777" w:rsidR="00F853A5" w:rsidRDefault="00F853A5" w:rsidP="00DA76C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F7D7C8" w14:textId="77777777" w:rsidR="00F853A5" w:rsidRDefault="00F853A5" w:rsidP="00DA76C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B027E0" w14:textId="77777777" w:rsidR="00F853A5" w:rsidRDefault="00F853A5" w:rsidP="00DA76C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273694" w14:textId="77777777" w:rsidR="00F853A5" w:rsidRDefault="00F853A5" w:rsidP="00DA76C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1C84AE" w14:textId="77777777" w:rsidR="00F853A5" w:rsidRDefault="00F853A5" w:rsidP="00DA76C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C76161" w14:textId="77777777" w:rsidR="00F853A5" w:rsidRDefault="00F853A5" w:rsidP="00DA76C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CBDD39" w14:textId="77777777" w:rsidR="00F853A5" w:rsidRDefault="00F853A5" w:rsidP="00DA76C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DC6787" w14:textId="3B7BACD9" w:rsidR="00DA76C8" w:rsidRDefault="00DA76C8" w:rsidP="00DA76C8">
      <w:pPr>
        <w:rPr>
          <w:rFonts w:ascii="Times New Roman" w:hAnsi="Times New Roman" w:cs="Times New Roman"/>
          <w:sz w:val="24"/>
          <w:szCs w:val="24"/>
        </w:rPr>
      </w:pPr>
      <w:r w:rsidRPr="00921C6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860B48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921C6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bookmarkEnd w:id="0"/>
      <w:r w:rsidR="00F853A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21C66">
        <w:rPr>
          <w:rFonts w:ascii="Times New Roman" w:hAnsi="Times New Roman" w:cs="Times New Roman"/>
          <w:sz w:val="24"/>
          <w:szCs w:val="24"/>
        </w:rPr>
        <w:t xml:space="preserve">. </w:t>
      </w:r>
      <w:r w:rsidR="00302578" w:rsidRPr="00302578">
        <w:rPr>
          <w:rFonts w:ascii="Times New Roman" w:hAnsi="Times New Roman" w:cs="Times New Roman"/>
          <w:sz w:val="24"/>
          <w:szCs w:val="24"/>
        </w:rPr>
        <w:t xml:space="preserve">Baseline characteristics of </w:t>
      </w:r>
      <w:r w:rsidR="00302578" w:rsidRPr="00B527CE">
        <w:rPr>
          <w:rFonts w:ascii="Times New Roman" w:hAnsi="Times New Roman" w:cs="Times New Roman"/>
          <w:i/>
          <w:iCs/>
          <w:sz w:val="24"/>
          <w:szCs w:val="24"/>
        </w:rPr>
        <w:t>European</w:t>
      </w:r>
      <w:r w:rsidR="00302578" w:rsidRPr="00302578">
        <w:rPr>
          <w:rFonts w:ascii="Times New Roman" w:hAnsi="Times New Roman" w:cs="Times New Roman"/>
          <w:sz w:val="24"/>
          <w:szCs w:val="24"/>
        </w:rPr>
        <w:t xml:space="preserve"> and </w:t>
      </w:r>
      <w:r w:rsidR="00302578" w:rsidRPr="00B527CE">
        <w:rPr>
          <w:rFonts w:ascii="Times New Roman" w:hAnsi="Times New Roman" w:cs="Times New Roman"/>
          <w:i/>
          <w:iCs/>
          <w:sz w:val="24"/>
          <w:szCs w:val="24"/>
        </w:rPr>
        <w:t>Asian</w:t>
      </w:r>
      <w:r w:rsidR="00302578" w:rsidRPr="00302578">
        <w:rPr>
          <w:rFonts w:ascii="Times New Roman" w:hAnsi="Times New Roman" w:cs="Times New Roman"/>
          <w:sz w:val="24"/>
          <w:szCs w:val="24"/>
        </w:rPr>
        <w:t xml:space="preserve"> physically active patients with atrial fibrillation.</w:t>
      </w:r>
      <w:r w:rsidR="00302578">
        <w:rPr>
          <w:rFonts w:ascii="Times New Roman" w:hAnsi="Times New Roman" w:cs="Times New Roman"/>
          <w:sz w:val="24"/>
          <w:szCs w:val="24"/>
        </w:rPr>
        <w:t xml:space="preserve"> </w:t>
      </w:r>
      <w:r w:rsidR="00E34C9C" w:rsidRPr="00C42783">
        <w:rPr>
          <w:rFonts w:ascii="Times New Roman" w:hAnsi="Times New Roman" w:cs="Times New Roman"/>
          <w:i/>
          <w:iCs/>
          <w:sz w:val="24"/>
          <w:szCs w:val="24"/>
        </w:rPr>
        <w:t>BMI</w:t>
      </w:r>
      <w:r w:rsidR="00E34C9C" w:rsidRPr="00C42783">
        <w:rPr>
          <w:rFonts w:ascii="Times New Roman" w:hAnsi="Times New Roman" w:cs="Times New Roman"/>
          <w:sz w:val="24"/>
          <w:szCs w:val="24"/>
        </w:rPr>
        <w:t xml:space="preserve"> body mass index, </w:t>
      </w:r>
      <w:r w:rsidR="00E34C9C" w:rsidRPr="00C42783">
        <w:rPr>
          <w:rFonts w:ascii="Times New Roman" w:hAnsi="Times New Roman" w:cs="Times New Roman"/>
          <w:i/>
          <w:iCs/>
          <w:sz w:val="24"/>
          <w:szCs w:val="24"/>
        </w:rPr>
        <w:t xml:space="preserve">CKD </w:t>
      </w:r>
      <w:r w:rsidR="00E34C9C" w:rsidRPr="00C42783">
        <w:rPr>
          <w:rFonts w:ascii="Times New Roman" w:hAnsi="Times New Roman" w:cs="Times New Roman"/>
          <w:sz w:val="24"/>
          <w:szCs w:val="24"/>
        </w:rPr>
        <w:t>chronic kidney disease</w:t>
      </w:r>
      <w:r w:rsidR="00E34C9C" w:rsidRPr="00C42783">
        <w:rPr>
          <w:rFonts w:ascii="Times New Roman" w:hAnsi="Times New Roman" w:cs="Times New Roman"/>
          <w:i/>
          <w:iCs/>
          <w:sz w:val="24"/>
          <w:szCs w:val="24"/>
        </w:rPr>
        <w:t xml:space="preserve">, CAD </w:t>
      </w:r>
      <w:r w:rsidR="00E34C9C" w:rsidRPr="00C42783">
        <w:rPr>
          <w:rFonts w:ascii="Times New Roman" w:hAnsi="Times New Roman" w:cs="Times New Roman"/>
          <w:sz w:val="24"/>
          <w:szCs w:val="24"/>
        </w:rPr>
        <w:t>coronary artery disease</w:t>
      </w:r>
      <w:r w:rsidR="00E34C9C" w:rsidRPr="00C42783">
        <w:rPr>
          <w:rFonts w:ascii="Times New Roman" w:hAnsi="Times New Roman" w:cs="Times New Roman"/>
          <w:i/>
          <w:iCs/>
          <w:sz w:val="24"/>
          <w:szCs w:val="24"/>
        </w:rPr>
        <w:t xml:space="preserve">, PAD </w:t>
      </w:r>
      <w:r w:rsidR="00E34C9C" w:rsidRPr="00C42783">
        <w:rPr>
          <w:rFonts w:ascii="Times New Roman" w:hAnsi="Times New Roman" w:cs="Times New Roman"/>
          <w:sz w:val="24"/>
          <w:szCs w:val="24"/>
        </w:rPr>
        <w:t>peripheral vascular disease</w:t>
      </w:r>
      <w:r w:rsidR="00E34C9C">
        <w:rPr>
          <w:rFonts w:ascii="Times New Roman" w:hAnsi="Times New Roman" w:cs="Times New Roman"/>
          <w:sz w:val="24"/>
          <w:szCs w:val="24"/>
        </w:rPr>
        <w:t>,</w:t>
      </w:r>
      <w:r w:rsidR="00E34C9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E34C9C" w:rsidRPr="00C42783">
        <w:rPr>
          <w:rFonts w:ascii="Times New Roman" w:hAnsi="Times New Roman" w:cs="Times New Roman"/>
          <w:i/>
          <w:iCs/>
          <w:sz w:val="24"/>
          <w:szCs w:val="24"/>
        </w:rPr>
        <w:t>OACs</w:t>
      </w:r>
      <w:r w:rsidR="00E34C9C" w:rsidRPr="00C42783">
        <w:rPr>
          <w:rFonts w:ascii="Times New Roman" w:hAnsi="Times New Roman" w:cs="Times New Roman"/>
          <w:sz w:val="24"/>
          <w:szCs w:val="24"/>
        </w:rPr>
        <w:t xml:space="preserve"> oral anti-coagulants.</w:t>
      </w:r>
    </w:p>
    <w:p w14:paraId="515BB808" w14:textId="77777777" w:rsidR="00302578" w:rsidRDefault="00302578" w:rsidP="00DA76C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gliatabella"/>
        <w:tblW w:w="7396" w:type="dxa"/>
        <w:jc w:val="center"/>
        <w:tblLook w:val="04A0" w:firstRow="1" w:lastRow="0" w:firstColumn="1" w:lastColumn="0" w:noHBand="0" w:noVBand="1"/>
      </w:tblPr>
      <w:tblGrid>
        <w:gridCol w:w="2971"/>
        <w:gridCol w:w="1645"/>
        <w:gridCol w:w="1645"/>
        <w:gridCol w:w="1135"/>
      </w:tblGrid>
      <w:tr w:rsidR="001D2D1F" w:rsidRPr="00376A2E" w14:paraId="7CC479ED" w14:textId="77777777" w:rsidTr="004E4410">
        <w:trPr>
          <w:jc w:val="center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25F0E0E6" w14:textId="77777777" w:rsidR="00DA76C8" w:rsidRPr="001D2D1F" w:rsidRDefault="00DA76C8" w:rsidP="004E44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3B7FBEAA" w14:textId="22AAD7FC" w:rsidR="00DA76C8" w:rsidRPr="00036B1E" w:rsidRDefault="00B75937" w:rsidP="004E44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uropean</w:t>
            </w:r>
            <w:r w:rsidR="00DA76C8" w:rsidRPr="00036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="00DA76C8" w:rsidRPr="00036B1E">
              <w:rPr>
                <w:rFonts w:ascii="Times New Roman" w:hAnsi="Times New Roman" w:cs="Times New Roman"/>
                <w:sz w:val="24"/>
                <w:szCs w:val="24"/>
              </w:rPr>
              <w:t>N =</w:t>
            </w:r>
            <w:r w:rsidRPr="00036B1E">
              <w:rPr>
                <w:rFonts w:ascii="Times New Roman" w:hAnsi="Times New Roman" w:cs="Times New Roman"/>
                <w:sz w:val="24"/>
                <w:szCs w:val="24"/>
              </w:rPr>
              <w:t xml:space="preserve"> 2,342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706A1A75" w14:textId="15E238D4" w:rsidR="00DA76C8" w:rsidRPr="00036B1E" w:rsidRDefault="00B75937" w:rsidP="004E44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ian</w:t>
            </w:r>
            <w:r w:rsidR="00DA76C8" w:rsidRPr="00036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DA76C8" w:rsidRPr="00036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="00DA76C8" w:rsidRPr="00036B1E">
              <w:rPr>
                <w:rFonts w:ascii="Times New Roman" w:hAnsi="Times New Roman" w:cs="Times New Roman"/>
                <w:sz w:val="24"/>
                <w:szCs w:val="24"/>
              </w:rPr>
              <w:t>N =</w:t>
            </w:r>
            <w:r w:rsidRPr="00036B1E">
              <w:rPr>
                <w:rFonts w:ascii="Times New Roman" w:hAnsi="Times New Roman" w:cs="Times New Roman"/>
                <w:sz w:val="24"/>
                <w:szCs w:val="24"/>
              </w:rPr>
              <w:t xml:space="preserve"> 1,297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31860041" w14:textId="77777777" w:rsidR="00DA76C8" w:rsidRPr="00036B1E" w:rsidRDefault="00DA76C8" w:rsidP="004E44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1D2D1F" w:rsidRPr="00376A2E" w14:paraId="36102200" w14:textId="77777777" w:rsidTr="00EC574B">
        <w:trPr>
          <w:jc w:val="center"/>
        </w:trPr>
        <w:tc>
          <w:tcPr>
            <w:tcW w:w="0" w:type="auto"/>
            <w:hideMark/>
          </w:tcPr>
          <w:p w14:paraId="188681C5" w14:textId="5FDA3635" w:rsidR="00B75937" w:rsidRPr="001D2D1F" w:rsidRDefault="00B75937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D1F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0" w:type="auto"/>
            <w:vAlign w:val="center"/>
            <w:hideMark/>
          </w:tcPr>
          <w:p w14:paraId="7B2D2207" w14:textId="275C7104" w:rsidR="00B75937" w:rsidRPr="00036B1E" w:rsidRDefault="00B75937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6 ± 12</w:t>
            </w:r>
          </w:p>
        </w:tc>
        <w:tc>
          <w:tcPr>
            <w:tcW w:w="0" w:type="auto"/>
            <w:vAlign w:val="center"/>
            <w:hideMark/>
          </w:tcPr>
          <w:p w14:paraId="0D7F60FB" w14:textId="20686911" w:rsidR="00B75937" w:rsidRPr="00036B1E" w:rsidRDefault="00B75937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71 ± 11</w:t>
            </w:r>
          </w:p>
        </w:tc>
        <w:tc>
          <w:tcPr>
            <w:tcW w:w="0" w:type="auto"/>
            <w:vAlign w:val="center"/>
            <w:hideMark/>
          </w:tcPr>
          <w:p w14:paraId="6AB8292A" w14:textId="60937702" w:rsidR="00B75937" w:rsidRPr="00036B1E" w:rsidRDefault="00B75937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&lt;0.001</w:t>
            </w:r>
          </w:p>
        </w:tc>
      </w:tr>
      <w:tr w:rsidR="001D2D1F" w:rsidRPr="00376A2E" w14:paraId="1F0B094E" w14:textId="77777777" w:rsidTr="00F65390">
        <w:trPr>
          <w:jc w:val="center"/>
        </w:trPr>
        <w:tc>
          <w:tcPr>
            <w:tcW w:w="0" w:type="auto"/>
            <w:hideMark/>
          </w:tcPr>
          <w:p w14:paraId="23F52980" w14:textId="77777777" w:rsidR="00DA76C8" w:rsidRPr="001D2D1F" w:rsidRDefault="00DA76C8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D1F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  <w:hideMark/>
          </w:tcPr>
          <w:p w14:paraId="0F45E2A1" w14:textId="77777777" w:rsidR="00DA76C8" w:rsidRPr="00036B1E" w:rsidRDefault="00DA76C8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713E6C6" w14:textId="77777777" w:rsidR="00DA76C8" w:rsidRPr="00036B1E" w:rsidRDefault="00DA76C8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188FAD2" w14:textId="4FC289BE" w:rsidR="00DA76C8" w:rsidRPr="00036B1E" w:rsidRDefault="00B75937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</w:tr>
      <w:tr w:rsidR="001D2D1F" w:rsidRPr="00376A2E" w14:paraId="79A1130C" w14:textId="77777777" w:rsidTr="009828AC">
        <w:trPr>
          <w:jc w:val="center"/>
        </w:trPr>
        <w:tc>
          <w:tcPr>
            <w:tcW w:w="0" w:type="auto"/>
            <w:hideMark/>
          </w:tcPr>
          <w:p w14:paraId="0570C5F6" w14:textId="77777777" w:rsidR="00B75937" w:rsidRPr="001D2D1F" w:rsidRDefault="00B75937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D1F">
              <w:rPr>
                <w:rFonts w:ascii="Times New Roman" w:hAnsi="Times New Roman" w:cs="Times New Roman"/>
                <w:sz w:val="24"/>
                <w:szCs w:val="24"/>
              </w:rPr>
              <w:t>    Male</w:t>
            </w:r>
          </w:p>
        </w:tc>
        <w:tc>
          <w:tcPr>
            <w:tcW w:w="0" w:type="auto"/>
            <w:vAlign w:val="center"/>
            <w:hideMark/>
          </w:tcPr>
          <w:p w14:paraId="526732ED" w14:textId="032AE160" w:rsidR="00B75937" w:rsidRPr="00036B1E" w:rsidRDefault="00B75937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,669 (71%)</w:t>
            </w:r>
          </w:p>
        </w:tc>
        <w:tc>
          <w:tcPr>
            <w:tcW w:w="0" w:type="auto"/>
            <w:vAlign w:val="center"/>
            <w:hideMark/>
          </w:tcPr>
          <w:p w14:paraId="5C198FA7" w14:textId="1F14D693" w:rsidR="00B75937" w:rsidRPr="00036B1E" w:rsidRDefault="00B75937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84 (68%)</w:t>
            </w:r>
          </w:p>
        </w:tc>
        <w:tc>
          <w:tcPr>
            <w:tcW w:w="0" w:type="auto"/>
            <w:hideMark/>
          </w:tcPr>
          <w:p w14:paraId="5BA8E68A" w14:textId="206E64FE" w:rsidR="00B75937" w:rsidRPr="00036B1E" w:rsidRDefault="00B75937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2D1F" w:rsidRPr="00376A2E" w14:paraId="67964760" w14:textId="77777777" w:rsidTr="00E15A82">
        <w:trPr>
          <w:jc w:val="center"/>
        </w:trPr>
        <w:tc>
          <w:tcPr>
            <w:tcW w:w="0" w:type="auto"/>
            <w:hideMark/>
          </w:tcPr>
          <w:p w14:paraId="3364A82C" w14:textId="77777777" w:rsidR="00B75937" w:rsidRPr="001D2D1F" w:rsidRDefault="00B75937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D1F">
              <w:rPr>
                <w:rFonts w:ascii="Times New Roman" w:hAnsi="Times New Roman" w:cs="Times New Roman"/>
                <w:sz w:val="24"/>
                <w:szCs w:val="24"/>
              </w:rPr>
              <w:t xml:space="preserve">    Female </w:t>
            </w:r>
          </w:p>
        </w:tc>
        <w:tc>
          <w:tcPr>
            <w:tcW w:w="0" w:type="auto"/>
            <w:vAlign w:val="center"/>
            <w:hideMark/>
          </w:tcPr>
          <w:p w14:paraId="379480B8" w14:textId="355FAFDB" w:rsidR="00B75937" w:rsidRPr="00036B1E" w:rsidRDefault="00B75937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sz w:val="24"/>
                <w:szCs w:val="24"/>
              </w:rPr>
              <w:t>673 (29%)</w:t>
            </w:r>
          </w:p>
        </w:tc>
        <w:tc>
          <w:tcPr>
            <w:tcW w:w="0" w:type="auto"/>
            <w:vAlign w:val="center"/>
            <w:hideMark/>
          </w:tcPr>
          <w:p w14:paraId="571AD96D" w14:textId="461A4E01" w:rsidR="00B75937" w:rsidRPr="00036B1E" w:rsidRDefault="00B75937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sz w:val="24"/>
                <w:szCs w:val="24"/>
              </w:rPr>
              <w:t>413 (32%)</w:t>
            </w:r>
          </w:p>
        </w:tc>
        <w:tc>
          <w:tcPr>
            <w:tcW w:w="0" w:type="auto"/>
            <w:hideMark/>
          </w:tcPr>
          <w:p w14:paraId="3C14087C" w14:textId="3F36AA44" w:rsidR="00B75937" w:rsidRPr="00036B1E" w:rsidRDefault="00B75937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2D1F" w:rsidRPr="00376A2E" w14:paraId="02EF1321" w14:textId="77777777" w:rsidTr="002A42CF">
        <w:trPr>
          <w:jc w:val="center"/>
        </w:trPr>
        <w:tc>
          <w:tcPr>
            <w:tcW w:w="0" w:type="auto"/>
          </w:tcPr>
          <w:p w14:paraId="08A7EDC5" w14:textId="77777777" w:rsidR="00B75937" w:rsidRPr="001D2D1F" w:rsidRDefault="00B75937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D1F">
              <w:rPr>
                <w:rFonts w:ascii="Times New Roman" w:hAnsi="Times New Roman" w:cs="Times New Roman"/>
                <w:sz w:val="24"/>
                <w:szCs w:val="24"/>
              </w:rPr>
              <w:t>Smoke</w:t>
            </w:r>
          </w:p>
        </w:tc>
        <w:tc>
          <w:tcPr>
            <w:tcW w:w="0" w:type="auto"/>
            <w:vAlign w:val="center"/>
          </w:tcPr>
          <w:p w14:paraId="2D595FD5" w14:textId="357A5C56" w:rsidR="00B75937" w:rsidRPr="00036B1E" w:rsidRDefault="00B75937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40 (10%)</w:t>
            </w:r>
          </w:p>
        </w:tc>
        <w:tc>
          <w:tcPr>
            <w:tcW w:w="0" w:type="auto"/>
            <w:vAlign w:val="center"/>
          </w:tcPr>
          <w:p w14:paraId="58BE29DF" w14:textId="32350D95" w:rsidR="00B75937" w:rsidRPr="00036B1E" w:rsidRDefault="00B75937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9 (7.0%)</w:t>
            </w:r>
          </w:p>
        </w:tc>
        <w:tc>
          <w:tcPr>
            <w:tcW w:w="0" w:type="auto"/>
          </w:tcPr>
          <w:p w14:paraId="12593265" w14:textId="6EAB0A90" w:rsidR="00B75937" w:rsidRPr="00036B1E" w:rsidRDefault="00B75937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D2D1F" w:rsidRPr="00376A2E" w14:paraId="6C79CC93" w14:textId="77777777" w:rsidTr="00D11575">
        <w:trPr>
          <w:jc w:val="center"/>
        </w:trPr>
        <w:tc>
          <w:tcPr>
            <w:tcW w:w="0" w:type="auto"/>
            <w:hideMark/>
          </w:tcPr>
          <w:p w14:paraId="28BD8293" w14:textId="77777777" w:rsidR="00B75937" w:rsidRPr="001D2D1F" w:rsidRDefault="00B75937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D1F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0" w:type="auto"/>
            <w:vAlign w:val="center"/>
            <w:hideMark/>
          </w:tcPr>
          <w:p w14:paraId="094713FB" w14:textId="55D6145D" w:rsidR="00B75937" w:rsidRPr="00036B1E" w:rsidRDefault="00B75937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87 (26%)</w:t>
            </w:r>
          </w:p>
        </w:tc>
        <w:tc>
          <w:tcPr>
            <w:tcW w:w="0" w:type="auto"/>
            <w:vAlign w:val="center"/>
            <w:hideMark/>
          </w:tcPr>
          <w:p w14:paraId="06D62EBF" w14:textId="10D80C21" w:rsidR="00B75937" w:rsidRPr="00036B1E" w:rsidRDefault="00B75937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17 (9.9%)</w:t>
            </w:r>
          </w:p>
        </w:tc>
        <w:tc>
          <w:tcPr>
            <w:tcW w:w="0" w:type="auto"/>
            <w:hideMark/>
          </w:tcPr>
          <w:p w14:paraId="61CC0F74" w14:textId="50518A2B" w:rsidR="00B75937" w:rsidRPr="00036B1E" w:rsidRDefault="00B75937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85FAE" w:rsidRPr="00376A2E" w14:paraId="16126808" w14:textId="77777777" w:rsidTr="00D11575">
        <w:trPr>
          <w:jc w:val="center"/>
        </w:trPr>
        <w:tc>
          <w:tcPr>
            <w:tcW w:w="0" w:type="auto"/>
          </w:tcPr>
          <w:p w14:paraId="72082428" w14:textId="463F203B" w:rsidR="00785FAE" w:rsidRPr="001D2D1F" w:rsidRDefault="00561E77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201053560"/>
            <w:r w:rsidRPr="00CD653E">
              <w:rPr>
                <w:rFonts w:ascii="Times New Roman" w:hAnsi="Times New Roman" w:cs="Times New Roman"/>
                <w:sz w:val="24"/>
                <w:szCs w:val="24"/>
              </w:rPr>
              <w:t>Symptomatic AF</w:t>
            </w:r>
            <w:bookmarkEnd w:id="2"/>
          </w:p>
        </w:tc>
        <w:tc>
          <w:tcPr>
            <w:tcW w:w="0" w:type="auto"/>
            <w:vAlign w:val="center"/>
          </w:tcPr>
          <w:p w14:paraId="3D601488" w14:textId="38B2F682" w:rsidR="00785FAE" w:rsidRPr="00036B1E" w:rsidRDefault="00561E77" w:rsidP="004E4410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61E77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57 (15%)</w:t>
            </w:r>
          </w:p>
        </w:tc>
        <w:tc>
          <w:tcPr>
            <w:tcW w:w="0" w:type="auto"/>
            <w:vAlign w:val="center"/>
          </w:tcPr>
          <w:p w14:paraId="2A0084F1" w14:textId="60524E86" w:rsidR="00785FAE" w:rsidRPr="00036B1E" w:rsidRDefault="00561E77" w:rsidP="004E4410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61E77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8 (4.5%)</w:t>
            </w:r>
          </w:p>
        </w:tc>
        <w:tc>
          <w:tcPr>
            <w:tcW w:w="0" w:type="auto"/>
          </w:tcPr>
          <w:p w14:paraId="70F8DBBA" w14:textId="5B872982" w:rsidR="00785FAE" w:rsidRPr="00036B1E" w:rsidRDefault="00A10112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D2D1F" w:rsidRPr="00376A2E" w14:paraId="0932D3A0" w14:textId="77777777" w:rsidTr="002F6468">
        <w:trPr>
          <w:jc w:val="center"/>
        </w:trPr>
        <w:tc>
          <w:tcPr>
            <w:tcW w:w="0" w:type="auto"/>
            <w:hideMark/>
          </w:tcPr>
          <w:p w14:paraId="17AA11C6" w14:textId="77777777" w:rsidR="00B75937" w:rsidRPr="001D2D1F" w:rsidRDefault="00B75937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D1F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vAlign w:val="center"/>
            <w:hideMark/>
          </w:tcPr>
          <w:p w14:paraId="7278A1D5" w14:textId="2B302A2E" w:rsidR="00B75937" w:rsidRPr="00036B1E" w:rsidRDefault="00B75937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,290 (55%)</w:t>
            </w:r>
          </w:p>
        </w:tc>
        <w:tc>
          <w:tcPr>
            <w:tcW w:w="0" w:type="auto"/>
            <w:vAlign w:val="center"/>
            <w:hideMark/>
          </w:tcPr>
          <w:p w14:paraId="18E55E78" w14:textId="71CEE7D2" w:rsidR="00B75937" w:rsidRPr="00036B1E" w:rsidRDefault="00B75937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63 (67%)</w:t>
            </w:r>
          </w:p>
        </w:tc>
        <w:tc>
          <w:tcPr>
            <w:tcW w:w="0" w:type="auto"/>
            <w:hideMark/>
          </w:tcPr>
          <w:p w14:paraId="3265DF43" w14:textId="083294AA" w:rsidR="00B75937" w:rsidRPr="00036B1E" w:rsidRDefault="00B75937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D2D1F" w:rsidRPr="00376A2E" w14:paraId="42438C02" w14:textId="77777777" w:rsidTr="00BB6007">
        <w:trPr>
          <w:jc w:val="center"/>
        </w:trPr>
        <w:tc>
          <w:tcPr>
            <w:tcW w:w="0" w:type="auto"/>
            <w:hideMark/>
          </w:tcPr>
          <w:p w14:paraId="7DED6322" w14:textId="77777777" w:rsidR="00B75937" w:rsidRPr="001D2D1F" w:rsidRDefault="00B75937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D1F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0" w:type="auto"/>
            <w:vAlign w:val="center"/>
            <w:hideMark/>
          </w:tcPr>
          <w:p w14:paraId="17011088" w14:textId="2FF9E07B" w:rsidR="00B75937" w:rsidRPr="00036B1E" w:rsidRDefault="00B75937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54 (15%)</w:t>
            </w:r>
          </w:p>
        </w:tc>
        <w:tc>
          <w:tcPr>
            <w:tcW w:w="0" w:type="auto"/>
            <w:vAlign w:val="center"/>
            <w:hideMark/>
          </w:tcPr>
          <w:p w14:paraId="1EE3EA94" w14:textId="20259C63" w:rsidR="00B75937" w:rsidRPr="00036B1E" w:rsidRDefault="00B75937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24 (25%)</w:t>
            </w:r>
          </w:p>
        </w:tc>
        <w:tc>
          <w:tcPr>
            <w:tcW w:w="0" w:type="auto"/>
            <w:hideMark/>
          </w:tcPr>
          <w:p w14:paraId="28AAF9F2" w14:textId="723BC9CB" w:rsidR="00B75937" w:rsidRPr="00036B1E" w:rsidRDefault="00B75937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D2D1F" w:rsidRPr="00376A2E" w14:paraId="21EB081A" w14:textId="77777777" w:rsidTr="00A42996">
        <w:trPr>
          <w:jc w:val="center"/>
        </w:trPr>
        <w:tc>
          <w:tcPr>
            <w:tcW w:w="0" w:type="auto"/>
            <w:hideMark/>
          </w:tcPr>
          <w:p w14:paraId="345F136D" w14:textId="77777777" w:rsidR="00B75937" w:rsidRPr="001D2D1F" w:rsidRDefault="00B75937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D1F">
              <w:rPr>
                <w:rFonts w:ascii="Times New Roman" w:hAnsi="Times New Roman" w:cs="Times New Roman"/>
                <w:sz w:val="24"/>
                <w:szCs w:val="24"/>
              </w:rPr>
              <w:t>Dyslipidaemia</w:t>
            </w:r>
          </w:p>
        </w:tc>
        <w:tc>
          <w:tcPr>
            <w:tcW w:w="0" w:type="auto"/>
            <w:vAlign w:val="center"/>
            <w:hideMark/>
          </w:tcPr>
          <w:p w14:paraId="3E790940" w14:textId="1CB4EAF4" w:rsidR="00B75937" w:rsidRPr="00036B1E" w:rsidRDefault="00B75937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34 (37%)</w:t>
            </w:r>
          </w:p>
        </w:tc>
        <w:tc>
          <w:tcPr>
            <w:tcW w:w="0" w:type="auto"/>
            <w:vAlign w:val="center"/>
            <w:hideMark/>
          </w:tcPr>
          <w:p w14:paraId="4464AF1F" w14:textId="63A65EA7" w:rsidR="00B75937" w:rsidRPr="00036B1E" w:rsidRDefault="00B75937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38 (42%)</w:t>
            </w:r>
          </w:p>
        </w:tc>
        <w:tc>
          <w:tcPr>
            <w:tcW w:w="0" w:type="auto"/>
            <w:hideMark/>
          </w:tcPr>
          <w:p w14:paraId="659F0E0D" w14:textId="7E566F43" w:rsidR="00B75937" w:rsidRPr="00036B1E" w:rsidRDefault="00B75937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1D2D1F" w:rsidRPr="00376A2E" w14:paraId="00326473" w14:textId="77777777" w:rsidTr="003327A2">
        <w:trPr>
          <w:jc w:val="center"/>
        </w:trPr>
        <w:tc>
          <w:tcPr>
            <w:tcW w:w="0" w:type="auto"/>
            <w:hideMark/>
          </w:tcPr>
          <w:p w14:paraId="50A29F31" w14:textId="77777777" w:rsidR="00B75937" w:rsidRPr="001D2D1F" w:rsidRDefault="00B75937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D1F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0" w:type="auto"/>
            <w:vAlign w:val="center"/>
            <w:hideMark/>
          </w:tcPr>
          <w:p w14:paraId="09C1FB2A" w14:textId="3A293881" w:rsidR="00B75937" w:rsidRPr="00036B1E" w:rsidRDefault="00B75937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52 (28%)</w:t>
            </w:r>
          </w:p>
        </w:tc>
        <w:tc>
          <w:tcPr>
            <w:tcW w:w="0" w:type="auto"/>
            <w:vAlign w:val="center"/>
            <w:hideMark/>
          </w:tcPr>
          <w:p w14:paraId="71CD1DFF" w14:textId="5A6979AA" w:rsidR="00B75937" w:rsidRPr="00036B1E" w:rsidRDefault="00B75937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91 (23%)</w:t>
            </w:r>
          </w:p>
        </w:tc>
        <w:tc>
          <w:tcPr>
            <w:tcW w:w="0" w:type="auto"/>
            <w:hideMark/>
          </w:tcPr>
          <w:p w14:paraId="6504B220" w14:textId="1ED3237E" w:rsidR="00B75937" w:rsidRPr="00036B1E" w:rsidRDefault="00D000F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D2D1F" w:rsidRPr="00376A2E" w14:paraId="1CD582FC" w14:textId="77777777" w:rsidTr="007C34CB">
        <w:trPr>
          <w:jc w:val="center"/>
        </w:trPr>
        <w:tc>
          <w:tcPr>
            <w:tcW w:w="0" w:type="auto"/>
            <w:hideMark/>
          </w:tcPr>
          <w:p w14:paraId="284435B1" w14:textId="77777777" w:rsidR="00D000FC" w:rsidRPr="001D2D1F" w:rsidRDefault="00D000F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D1F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0" w:type="auto"/>
            <w:vAlign w:val="center"/>
            <w:hideMark/>
          </w:tcPr>
          <w:p w14:paraId="5BCC9DB1" w14:textId="6D4D9BDD" w:rsidR="00D000FC" w:rsidRPr="00036B1E" w:rsidRDefault="00D000F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sz w:val="24"/>
                <w:szCs w:val="24"/>
              </w:rPr>
              <w:t>13 (0.6%)</w:t>
            </w:r>
          </w:p>
        </w:tc>
        <w:tc>
          <w:tcPr>
            <w:tcW w:w="0" w:type="auto"/>
            <w:vAlign w:val="center"/>
            <w:hideMark/>
          </w:tcPr>
          <w:p w14:paraId="53CA8816" w14:textId="368D5BE2" w:rsidR="00D000FC" w:rsidRPr="00036B1E" w:rsidRDefault="00D000F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sz w:val="24"/>
                <w:szCs w:val="24"/>
              </w:rPr>
              <w:t>20 (1.5%)</w:t>
            </w:r>
          </w:p>
        </w:tc>
        <w:tc>
          <w:tcPr>
            <w:tcW w:w="0" w:type="auto"/>
            <w:hideMark/>
          </w:tcPr>
          <w:p w14:paraId="1BD38657" w14:textId="65452388" w:rsidR="00D000FC" w:rsidRPr="00036B1E" w:rsidRDefault="001D2D1F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1D2D1F" w:rsidRPr="00376A2E" w14:paraId="1E46E2C1" w14:textId="77777777" w:rsidTr="00102BD9">
        <w:trPr>
          <w:jc w:val="center"/>
        </w:trPr>
        <w:tc>
          <w:tcPr>
            <w:tcW w:w="0" w:type="auto"/>
            <w:hideMark/>
          </w:tcPr>
          <w:p w14:paraId="460ECD0C" w14:textId="77777777" w:rsidR="00A60D0E" w:rsidRPr="001D2D1F" w:rsidRDefault="00A60D0E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D1F">
              <w:rPr>
                <w:rFonts w:ascii="Times New Roman" w:hAnsi="Times New Roman" w:cs="Times New Roman"/>
                <w:sz w:val="24"/>
                <w:szCs w:val="24"/>
              </w:rPr>
              <w:t>CAD</w:t>
            </w:r>
          </w:p>
        </w:tc>
        <w:tc>
          <w:tcPr>
            <w:tcW w:w="0" w:type="auto"/>
            <w:vAlign w:val="center"/>
            <w:hideMark/>
          </w:tcPr>
          <w:p w14:paraId="40DD147C" w14:textId="724CBA90" w:rsidR="00A60D0E" w:rsidRPr="00036B1E" w:rsidRDefault="00A60D0E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28 (23%)</w:t>
            </w:r>
          </w:p>
        </w:tc>
        <w:tc>
          <w:tcPr>
            <w:tcW w:w="0" w:type="auto"/>
            <w:vAlign w:val="center"/>
            <w:hideMark/>
          </w:tcPr>
          <w:p w14:paraId="7C67ABB0" w14:textId="049E2E03" w:rsidR="00A60D0E" w:rsidRPr="00036B1E" w:rsidRDefault="00A60D0E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70 (21%)</w:t>
            </w:r>
          </w:p>
        </w:tc>
        <w:tc>
          <w:tcPr>
            <w:tcW w:w="0" w:type="auto"/>
            <w:hideMark/>
          </w:tcPr>
          <w:p w14:paraId="30328C8E" w14:textId="1E936150" w:rsidR="00A60D0E" w:rsidRPr="00036B1E" w:rsidRDefault="001D2D1F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1D2D1F" w:rsidRPr="00376A2E" w14:paraId="46119439" w14:textId="77777777" w:rsidTr="00F65390">
        <w:trPr>
          <w:jc w:val="center"/>
        </w:trPr>
        <w:tc>
          <w:tcPr>
            <w:tcW w:w="0" w:type="auto"/>
            <w:hideMark/>
          </w:tcPr>
          <w:p w14:paraId="2075BE50" w14:textId="77777777" w:rsidR="00DA76C8" w:rsidRPr="001D2D1F" w:rsidRDefault="00DA76C8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D1F">
              <w:rPr>
                <w:rFonts w:ascii="Times New Roman" w:hAnsi="Times New Roman" w:cs="Times New Roman"/>
                <w:sz w:val="24"/>
                <w:szCs w:val="24"/>
              </w:rPr>
              <w:t>PAD</w:t>
            </w:r>
          </w:p>
        </w:tc>
        <w:tc>
          <w:tcPr>
            <w:tcW w:w="0" w:type="auto"/>
            <w:hideMark/>
          </w:tcPr>
          <w:p w14:paraId="6012BF61" w14:textId="4470E54F" w:rsidR="00DA76C8" w:rsidRPr="00036B1E" w:rsidRDefault="00A60D0E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sz w:val="24"/>
                <w:szCs w:val="24"/>
              </w:rPr>
              <w:t>131 (5.7)</w:t>
            </w:r>
          </w:p>
        </w:tc>
        <w:tc>
          <w:tcPr>
            <w:tcW w:w="0" w:type="auto"/>
            <w:hideMark/>
          </w:tcPr>
          <w:p w14:paraId="4A44CE8B" w14:textId="39546191" w:rsidR="00DA76C8" w:rsidRPr="00036B1E" w:rsidRDefault="00A60D0E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sz w:val="24"/>
                <w:szCs w:val="24"/>
              </w:rPr>
              <w:t>17 (1.3%)</w:t>
            </w:r>
          </w:p>
        </w:tc>
        <w:tc>
          <w:tcPr>
            <w:tcW w:w="0" w:type="auto"/>
            <w:hideMark/>
          </w:tcPr>
          <w:p w14:paraId="4CB49053" w14:textId="31F6E108" w:rsidR="00DA76C8" w:rsidRPr="00036B1E" w:rsidRDefault="0098484F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D2D1F" w:rsidRPr="00376A2E" w14:paraId="0A9FED5C" w14:textId="77777777" w:rsidTr="0082650A">
        <w:trPr>
          <w:jc w:val="center"/>
        </w:trPr>
        <w:tc>
          <w:tcPr>
            <w:tcW w:w="0" w:type="auto"/>
            <w:hideMark/>
          </w:tcPr>
          <w:p w14:paraId="2B7020E8" w14:textId="77777777" w:rsidR="00A60D0E" w:rsidRPr="001D2D1F" w:rsidRDefault="00A60D0E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D1F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0" w:type="auto"/>
            <w:vAlign w:val="center"/>
            <w:hideMark/>
          </w:tcPr>
          <w:p w14:paraId="07AB21BA" w14:textId="759BE6C1" w:rsidR="00A60D0E" w:rsidRPr="00036B1E" w:rsidRDefault="00A60D0E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51 (6.5%)</w:t>
            </w:r>
          </w:p>
        </w:tc>
        <w:tc>
          <w:tcPr>
            <w:tcW w:w="0" w:type="auto"/>
            <w:vAlign w:val="center"/>
            <w:hideMark/>
          </w:tcPr>
          <w:p w14:paraId="4B398DF3" w14:textId="78F07EE2" w:rsidR="00A60D0E" w:rsidRPr="00036B1E" w:rsidRDefault="00A60D0E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90 (6.9%)</w:t>
            </w:r>
          </w:p>
        </w:tc>
        <w:tc>
          <w:tcPr>
            <w:tcW w:w="0" w:type="auto"/>
            <w:hideMark/>
          </w:tcPr>
          <w:p w14:paraId="7A0771A6" w14:textId="4F49CA43" w:rsidR="00A60D0E" w:rsidRPr="00036B1E" w:rsidRDefault="0098484F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1D2D1F" w:rsidRPr="00376A2E" w14:paraId="0C069FEA" w14:textId="77777777" w:rsidTr="0034010F">
        <w:trPr>
          <w:jc w:val="center"/>
        </w:trPr>
        <w:tc>
          <w:tcPr>
            <w:tcW w:w="0" w:type="auto"/>
            <w:hideMark/>
          </w:tcPr>
          <w:p w14:paraId="3461A63C" w14:textId="77777777" w:rsidR="00A60D0E" w:rsidRPr="001D2D1F" w:rsidRDefault="00A60D0E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D1F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0" w:type="auto"/>
            <w:vAlign w:val="center"/>
            <w:hideMark/>
          </w:tcPr>
          <w:p w14:paraId="21330E09" w14:textId="399AE1AA" w:rsidR="00A60D0E" w:rsidRPr="00036B1E" w:rsidRDefault="00A60D0E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8 (1.6%)</w:t>
            </w:r>
          </w:p>
        </w:tc>
        <w:tc>
          <w:tcPr>
            <w:tcW w:w="0" w:type="auto"/>
            <w:vAlign w:val="center"/>
            <w:hideMark/>
          </w:tcPr>
          <w:p w14:paraId="3EAE38A0" w14:textId="05D0018B" w:rsidR="00A60D0E" w:rsidRPr="00036B1E" w:rsidRDefault="00A60D0E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7 (2.9%)</w:t>
            </w:r>
          </w:p>
        </w:tc>
        <w:tc>
          <w:tcPr>
            <w:tcW w:w="0" w:type="auto"/>
            <w:hideMark/>
          </w:tcPr>
          <w:p w14:paraId="3CBF254C" w14:textId="4E0E9629" w:rsidR="00A60D0E" w:rsidRPr="00036B1E" w:rsidRDefault="0098484F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1D2D1F" w:rsidRPr="00376A2E" w14:paraId="3D999FA9" w14:textId="77777777" w:rsidTr="007F1016">
        <w:trPr>
          <w:jc w:val="center"/>
        </w:trPr>
        <w:tc>
          <w:tcPr>
            <w:tcW w:w="0" w:type="auto"/>
            <w:hideMark/>
          </w:tcPr>
          <w:p w14:paraId="75319C89" w14:textId="77777777" w:rsidR="00A60D0E" w:rsidRPr="001D2D1F" w:rsidRDefault="00A60D0E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D1F">
              <w:rPr>
                <w:rFonts w:ascii="Times New Roman" w:hAnsi="Times New Roman" w:cs="Times New Roman"/>
                <w:sz w:val="24"/>
                <w:szCs w:val="24"/>
              </w:rPr>
              <w:t>Thromboembolic events</w:t>
            </w:r>
          </w:p>
        </w:tc>
        <w:tc>
          <w:tcPr>
            <w:tcW w:w="0" w:type="auto"/>
            <w:vAlign w:val="center"/>
            <w:hideMark/>
          </w:tcPr>
          <w:p w14:paraId="0B4F2D62" w14:textId="6160911E" w:rsidR="00A60D0E" w:rsidRPr="00036B1E" w:rsidRDefault="00A60D0E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17 (9.3%)</w:t>
            </w:r>
          </w:p>
        </w:tc>
        <w:tc>
          <w:tcPr>
            <w:tcW w:w="0" w:type="auto"/>
            <w:vAlign w:val="center"/>
            <w:hideMark/>
          </w:tcPr>
          <w:p w14:paraId="778CB495" w14:textId="50AC05F6" w:rsidR="00A60D0E" w:rsidRPr="00036B1E" w:rsidRDefault="00A60D0E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65 (13%)</w:t>
            </w:r>
          </w:p>
        </w:tc>
        <w:tc>
          <w:tcPr>
            <w:tcW w:w="0" w:type="auto"/>
            <w:hideMark/>
          </w:tcPr>
          <w:p w14:paraId="6BF8A9DE" w14:textId="5BDCE539" w:rsidR="00A60D0E" w:rsidRPr="00036B1E" w:rsidRDefault="00A60D0E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D2D1F" w:rsidRPr="00376A2E" w14:paraId="7CE866E3" w14:textId="77777777" w:rsidTr="009660A1">
        <w:trPr>
          <w:jc w:val="center"/>
        </w:trPr>
        <w:tc>
          <w:tcPr>
            <w:tcW w:w="0" w:type="auto"/>
            <w:hideMark/>
          </w:tcPr>
          <w:p w14:paraId="6577EC6F" w14:textId="77777777" w:rsidR="00A60D0E" w:rsidRPr="001D2D1F" w:rsidRDefault="00A60D0E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D1F">
              <w:rPr>
                <w:rFonts w:ascii="Times New Roman" w:hAnsi="Times New Roman" w:cs="Times New Roman"/>
                <w:sz w:val="24"/>
                <w:szCs w:val="24"/>
              </w:rPr>
              <w:t>Anaemia</w:t>
            </w:r>
          </w:p>
        </w:tc>
        <w:tc>
          <w:tcPr>
            <w:tcW w:w="0" w:type="auto"/>
            <w:vAlign w:val="center"/>
            <w:hideMark/>
          </w:tcPr>
          <w:p w14:paraId="44B644E7" w14:textId="4B7F0B8F" w:rsidR="00A60D0E" w:rsidRPr="00036B1E" w:rsidRDefault="00A60D0E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1 (2.2%)</w:t>
            </w:r>
          </w:p>
        </w:tc>
        <w:tc>
          <w:tcPr>
            <w:tcW w:w="0" w:type="auto"/>
            <w:vAlign w:val="center"/>
            <w:hideMark/>
          </w:tcPr>
          <w:p w14:paraId="1F7E1EF2" w14:textId="63EB3D92" w:rsidR="00A60D0E" w:rsidRPr="00036B1E" w:rsidRDefault="00A60D0E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13 (8.7%)</w:t>
            </w:r>
          </w:p>
        </w:tc>
        <w:tc>
          <w:tcPr>
            <w:tcW w:w="0" w:type="auto"/>
            <w:hideMark/>
          </w:tcPr>
          <w:p w14:paraId="4475F943" w14:textId="43B362ED" w:rsidR="00A60D0E" w:rsidRPr="00036B1E" w:rsidRDefault="00A60D0E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D2D1F" w:rsidRPr="00376A2E" w14:paraId="1FE4DA91" w14:textId="77777777" w:rsidTr="008F01A2">
        <w:trPr>
          <w:jc w:val="center"/>
        </w:trPr>
        <w:tc>
          <w:tcPr>
            <w:tcW w:w="0" w:type="auto"/>
            <w:hideMark/>
          </w:tcPr>
          <w:p w14:paraId="7AC013B6" w14:textId="77777777" w:rsidR="001D2D1F" w:rsidRPr="001D2D1F" w:rsidRDefault="001D2D1F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D1F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CHA</w:t>
            </w:r>
            <w:r w:rsidRPr="001D2D1F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it-IT"/>
              </w:rPr>
              <w:t>2</w:t>
            </w:r>
            <w:r w:rsidRPr="001D2D1F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DS</w:t>
            </w:r>
            <w:r w:rsidRPr="001D2D1F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it-IT"/>
              </w:rPr>
              <w:t>2</w:t>
            </w:r>
            <w:r w:rsidRPr="001D2D1F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VASc</w:t>
            </w:r>
          </w:p>
        </w:tc>
        <w:tc>
          <w:tcPr>
            <w:tcW w:w="0" w:type="auto"/>
            <w:vAlign w:val="center"/>
            <w:hideMark/>
          </w:tcPr>
          <w:p w14:paraId="35C13A0F" w14:textId="532886F0" w:rsidR="001D2D1F" w:rsidRPr="00036B1E" w:rsidRDefault="001D2D1F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.48 ± 1.64</w:t>
            </w:r>
          </w:p>
        </w:tc>
        <w:tc>
          <w:tcPr>
            <w:tcW w:w="0" w:type="auto"/>
            <w:vAlign w:val="center"/>
            <w:hideMark/>
          </w:tcPr>
          <w:p w14:paraId="50DD1E8D" w14:textId="54CD8ADE" w:rsidR="001D2D1F" w:rsidRPr="00036B1E" w:rsidRDefault="001D2D1F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.92 ± 1.64</w:t>
            </w:r>
          </w:p>
        </w:tc>
        <w:tc>
          <w:tcPr>
            <w:tcW w:w="0" w:type="auto"/>
            <w:vAlign w:val="center"/>
            <w:hideMark/>
          </w:tcPr>
          <w:p w14:paraId="4DE9DD8A" w14:textId="6C55383E" w:rsidR="001D2D1F" w:rsidRPr="00036B1E" w:rsidRDefault="001D2D1F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&lt;0.001</w:t>
            </w:r>
          </w:p>
        </w:tc>
      </w:tr>
      <w:tr w:rsidR="001D2D1F" w:rsidRPr="00376A2E" w14:paraId="6307BB8C" w14:textId="77777777" w:rsidTr="00440E4C">
        <w:trPr>
          <w:jc w:val="center"/>
        </w:trPr>
        <w:tc>
          <w:tcPr>
            <w:tcW w:w="0" w:type="auto"/>
          </w:tcPr>
          <w:p w14:paraId="29A1A194" w14:textId="77777777" w:rsidR="001D2D1F" w:rsidRPr="001D2D1F" w:rsidRDefault="001D2D1F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D1F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CHA</w:t>
            </w:r>
            <w:r w:rsidRPr="001D2D1F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it-IT"/>
              </w:rPr>
              <w:t>2</w:t>
            </w:r>
            <w:r w:rsidRPr="001D2D1F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DS</w:t>
            </w:r>
            <w:r w:rsidRPr="001D2D1F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it-IT"/>
              </w:rPr>
              <w:t>2</w:t>
            </w:r>
            <w:r w:rsidRPr="001D2D1F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VA</w:t>
            </w:r>
          </w:p>
        </w:tc>
        <w:tc>
          <w:tcPr>
            <w:tcW w:w="0" w:type="auto"/>
            <w:vAlign w:val="center"/>
          </w:tcPr>
          <w:p w14:paraId="38C06762" w14:textId="34655C80" w:rsidR="001D2D1F" w:rsidRPr="00036B1E" w:rsidRDefault="001D2D1F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.19 ± 1.56</w:t>
            </w:r>
          </w:p>
        </w:tc>
        <w:tc>
          <w:tcPr>
            <w:tcW w:w="0" w:type="auto"/>
            <w:vAlign w:val="center"/>
          </w:tcPr>
          <w:p w14:paraId="484AF26B" w14:textId="2F9A60DC" w:rsidR="001D2D1F" w:rsidRPr="00036B1E" w:rsidRDefault="001D2D1F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.60 ± 1.53</w:t>
            </w:r>
          </w:p>
        </w:tc>
        <w:tc>
          <w:tcPr>
            <w:tcW w:w="0" w:type="auto"/>
            <w:vAlign w:val="center"/>
          </w:tcPr>
          <w:p w14:paraId="7E42C836" w14:textId="5082A0E7" w:rsidR="001D2D1F" w:rsidRPr="00036B1E" w:rsidRDefault="001D2D1F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&lt;0.001</w:t>
            </w:r>
          </w:p>
        </w:tc>
      </w:tr>
      <w:tr w:rsidR="001D2D1F" w:rsidRPr="00376A2E" w14:paraId="5DA26B5C" w14:textId="77777777" w:rsidTr="005D0B17">
        <w:trPr>
          <w:jc w:val="center"/>
        </w:trPr>
        <w:tc>
          <w:tcPr>
            <w:tcW w:w="0" w:type="auto"/>
            <w:hideMark/>
          </w:tcPr>
          <w:p w14:paraId="3AB2D47C" w14:textId="77777777" w:rsidR="001D2D1F" w:rsidRPr="001D2D1F" w:rsidRDefault="001D2D1F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D1F">
              <w:rPr>
                <w:rFonts w:ascii="Times New Roman" w:hAnsi="Times New Roman" w:cs="Times New Roman"/>
                <w:sz w:val="24"/>
                <w:szCs w:val="24"/>
              </w:rPr>
              <w:t>HASBLED</w:t>
            </w:r>
          </w:p>
        </w:tc>
        <w:tc>
          <w:tcPr>
            <w:tcW w:w="0" w:type="auto"/>
            <w:vAlign w:val="center"/>
            <w:hideMark/>
          </w:tcPr>
          <w:p w14:paraId="798E5EBA" w14:textId="34550A29" w:rsidR="001D2D1F" w:rsidRPr="00036B1E" w:rsidRDefault="001D2D1F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37 ± 1.03</w:t>
            </w:r>
          </w:p>
        </w:tc>
        <w:tc>
          <w:tcPr>
            <w:tcW w:w="0" w:type="auto"/>
            <w:vAlign w:val="center"/>
            <w:hideMark/>
          </w:tcPr>
          <w:p w14:paraId="65D502EC" w14:textId="3D738576" w:rsidR="001D2D1F" w:rsidRPr="00036B1E" w:rsidRDefault="001D2D1F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61 ± 1.03</w:t>
            </w:r>
          </w:p>
        </w:tc>
        <w:tc>
          <w:tcPr>
            <w:tcW w:w="0" w:type="auto"/>
            <w:vAlign w:val="center"/>
            <w:hideMark/>
          </w:tcPr>
          <w:p w14:paraId="37DE1397" w14:textId="13D3CD0C" w:rsidR="001D2D1F" w:rsidRPr="00036B1E" w:rsidRDefault="001D2D1F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B1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&lt;0.001</w:t>
            </w:r>
          </w:p>
        </w:tc>
      </w:tr>
      <w:tr w:rsidR="001D2D1F" w:rsidRPr="00376A2E" w14:paraId="60F2D5B9" w14:textId="77777777" w:rsidTr="00CF6109">
        <w:trPr>
          <w:jc w:val="center"/>
        </w:trPr>
        <w:tc>
          <w:tcPr>
            <w:tcW w:w="0" w:type="auto"/>
            <w:hideMark/>
          </w:tcPr>
          <w:p w14:paraId="3AFD8AA7" w14:textId="77777777" w:rsidR="001D2D1F" w:rsidRPr="001D2D1F" w:rsidRDefault="001D2D1F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D1F">
              <w:rPr>
                <w:rFonts w:ascii="Times New Roman" w:hAnsi="Times New Roman" w:cs="Times New Roman"/>
                <w:sz w:val="24"/>
                <w:szCs w:val="24"/>
              </w:rPr>
              <w:t>OACs</w:t>
            </w:r>
          </w:p>
        </w:tc>
        <w:tc>
          <w:tcPr>
            <w:tcW w:w="0" w:type="auto"/>
            <w:vAlign w:val="center"/>
            <w:hideMark/>
          </w:tcPr>
          <w:p w14:paraId="2BBD0787" w14:textId="5AD0B17E" w:rsidR="001D2D1F" w:rsidRPr="001D2D1F" w:rsidRDefault="001D2D1F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D1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,972 (84%)</w:t>
            </w:r>
          </w:p>
        </w:tc>
        <w:tc>
          <w:tcPr>
            <w:tcW w:w="0" w:type="auto"/>
            <w:vAlign w:val="center"/>
            <w:hideMark/>
          </w:tcPr>
          <w:p w14:paraId="0DD69E3D" w14:textId="133604DE" w:rsidR="001D2D1F" w:rsidRPr="001D2D1F" w:rsidRDefault="001D2D1F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D1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,075 (83%)</w:t>
            </w:r>
          </w:p>
        </w:tc>
        <w:tc>
          <w:tcPr>
            <w:tcW w:w="0" w:type="auto"/>
            <w:hideMark/>
          </w:tcPr>
          <w:p w14:paraId="7D81359D" w14:textId="3D756487" w:rsidR="001D2D1F" w:rsidRPr="001D2D1F" w:rsidRDefault="001D2D1F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D1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</w:tbl>
    <w:p w14:paraId="7AB5FE4D" w14:textId="77777777" w:rsidR="00DA76C8" w:rsidRPr="00921C66" w:rsidRDefault="00DA76C8" w:rsidP="00DA76C8">
      <w:pPr>
        <w:rPr>
          <w:rFonts w:ascii="Times New Roman" w:hAnsi="Times New Roman" w:cs="Times New Roman"/>
          <w:sz w:val="24"/>
          <w:szCs w:val="24"/>
        </w:rPr>
      </w:pPr>
    </w:p>
    <w:p w14:paraId="521E84E0" w14:textId="77777777" w:rsidR="00DA76C8" w:rsidRDefault="00DA76C8" w:rsidP="00BD59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EA6864" w14:textId="77777777" w:rsidR="00DA76C8" w:rsidRDefault="00DA76C8" w:rsidP="00BD59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1E67F1" w14:textId="77777777" w:rsidR="00DA76C8" w:rsidRDefault="00DA76C8" w:rsidP="00BD59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0BAA63" w14:textId="77777777" w:rsidR="00DA76C8" w:rsidRDefault="00DA76C8" w:rsidP="00BD59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5B05FD" w14:textId="77777777" w:rsidR="00DA76C8" w:rsidRDefault="00DA76C8" w:rsidP="00BD59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64CC82" w14:textId="0B80E313" w:rsidR="003242F7" w:rsidRDefault="003242F7" w:rsidP="003242F7">
      <w:pPr>
        <w:rPr>
          <w:rFonts w:ascii="Times New Roman" w:hAnsi="Times New Roman" w:cs="Times New Roman"/>
          <w:sz w:val="24"/>
          <w:szCs w:val="24"/>
        </w:rPr>
      </w:pPr>
      <w:r w:rsidRPr="00921C6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860B48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921C6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F853A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21C66">
        <w:rPr>
          <w:rFonts w:ascii="Times New Roman" w:hAnsi="Times New Roman" w:cs="Times New Roman"/>
          <w:sz w:val="24"/>
          <w:szCs w:val="24"/>
        </w:rPr>
        <w:t xml:space="preserve">. </w:t>
      </w:r>
      <w:r w:rsidRPr="00302578">
        <w:rPr>
          <w:rFonts w:ascii="Times New Roman" w:hAnsi="Times New Roman" w:cs="Times New Roman"/>
          <w:sz w:val="24"/>
          <w:szCs w:val="24"/>
        </w:rPr>
        <w:t xml:space="preserve">Baseline characteristics of </w:t>
      </w:r>
      <w:r w:rsidRPr="00B527CE">
        <w:rPr>
          <w:rFonts w:ascii="Times New Roman" w:hAnsi="Times New Roman" w:cs="Times New Roman"/>
          <w:i/>
          <w:iCs/>
          <w:sz w:val="24"/>
          <w:szCs w:val="24"/>
        </w:rPr>
        <w:t>European</w:t>
      </w:r>
      <w:r w:rsidRPr="00302578">
        <w:rPr>
          <w:rFonts w:ascii="Times New Roman" w:hAnsi="Times New Roman" w:cs="Times New Roman"/>
          <w:sz w:val="24"/>
          <w:szCs w:val="24"/>
        </w:rPr>
        <w:t xml:space="preserve"> and </w:t>
      </w:r>
      <w:r w:rsidRPr="00B527CE">
        <w:rPr>
          <w:rFonts w:ascii="Times New Roman" w:hAnsi="Times New Roman" w:cs="Times New Roman"/>
          <w:i/>
          <w:iCs/>
          <w:sz w:val="24"/>
          <w:szCs w:val="24"/>
        </w:rPr>
        <w:t>Asian</w:t>
      </w:r>
      <w:r w:rsidRPr="00302578">
        <w:rPr>
          <w:rFonts w:ascii="Times New Roman" w:hAnsi="Times New Roman" w:cs="Times New Roman"/>
          <w:sz w:val="24"/>
          <w:szCs w:val="24"/>
        </w:rPr>
        <w:t xml:space="preserve"> physically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302578">
        <w:rPr>
          <w:rFonts w:ascii="Times New Roman" w:hAnsi="Times New Roman" w:cs="Times New Roman"/>
          <w:sz w:val="24"/>
          <w:szCs w:val="24"/>
        </w:rPr>
        <w:t>active patients with atrial fibrilla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34C9C" w:rsidRPr="00C42783">
        <w:rPr>
          <w:rFonts w:ascii="Times New Roman" w:hAnsi="Times New Roman" w:cs="Times New Roman"/>
          <w:i/>
          <w:iCs/>
          <w:sz w:val="24"/>
          <w:szCs w:val="24"/>
        </w:rPr>
        <w:t>BMI</w:t>
      </w:r>
      <w:r w:rsidR="00E34C9C" w:rsidRPr="00C42783">
        <w:rPr>
          <w:rFonts w:ascii="Times New Roman" w:hAnsi="Times New Roman" w:cs="Times New Roman"/>
          <w:sz w:val="24"/>
          <w:szCs w:val="24"/>
        </w:rPr>
        <w:t xml:space="preserve"> body mass index, </w:t>
      </w:r>
      <w:r w:rsidR="00E34C9C" w:rsidRPr="00C42783">
        <w:rPr>
          <w:rFonts w:ascii="Times New Roman" w:hAnsi="Times New Roman" w:cs="Times New Roman"/>
          <w:i/>
          <w:iCs/>
          <w:sz w:val="24"/>
          <w:szCs w:val="24"/>
        </w:rPr>
        <w:t xml:space="preserve">CKD </w:t>
      </w:r>
      <w:r w:rsidR="00E34C9C" w:rsidRPr="00C42783">
        <w:rPr>
          <w:rFonts w:ascii="Times New Roman" w:hAnsi="Times New Roman" w:cs="Times New Roman"/>
          <w:sz w:val="24"/>
          <w:szCs w:val="24"/>
        </w:rPr>
        <w:t>chronic kidney disease</w:t>
      </w:r>
      <w:r w:rsidR="00E34C9C" w:rsidRPr="00C42783">
        <w:rPr>
          <w:rFonts w:ascii="Times New Roman" w:hAnsi="Times New Roman" w:cs="Times New Roman"/>
          <w:i/>
          <w:iCs/>
          <w:sz w:val="24"/>
          <w:szCs w:val="24"/>
        </w:rPr>
        <w:t xml:space="preserve">, CAD </w:t>
      </w:r>
      <w:r w:rsidR="00E34C9C" w:rsidRPr="00C42783">
        <w:rPr>
          <w:rFonts w:ascii="Times New Roman" w:hAnsi="Times New Roman" w:cs="Times New Roman"/>
          <w:sz w:val="24"/>
          <w:szCs w:val="24"/>
        </w:rPr>
        <w:t>coronary artery disease</w:t>
      </w:r>
      <w:r w:rsidR="00E34C9C" w:rsidRPr="00C42783">
        <w:rPr>
          <w:rFonts w:ascii="Times New Roman" w:hAnsi="Times New Roman" w:cs="Times New Roman"/>
          <w:i/>
          <w:iCs/>
          <w:sz w:val="24"/>
          <w:szCs w:val="24"/>
        </w:rPr>
        <w:t xml:space="preserve">, PAD </w:t>
      </w:r>
      <w:r w:rsidR="00E34C9C" w:rsidRPr="00C42783">
        <w:rPr>
          <w:rFonts w:ascii="Times New Roman" w:hAnsi="Times New Roman" w:cs="Times New Roman"/>
          <w:sz w:val="24"/>
          <w:szCs w:val="24"/>
        </w:rPr>
        <w:t>peripheral vascular disease</w:t>
      </w:r>
      <w:r w:rsidR="00E34C9C">
        <w:rPr>
          <w:rFonts w:ascii="Times New Roman" w:hAnsi="Times New Roman" w:cs="Times New Roman"/>
          <w:sz w:val="24"/>
          <w:szCs w:val="24"/>
        </w:rPr>
        <w:t>,</w:t>
      </w:r>
      <w:r w:rsidR="00E34C9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E34C9C" w:rsidRPr="00C42783">
        <w:rPr>
          <w:rFonts w:ascii="Times New Roman" w:hAnsi="Times New Roman" w:cs="Times New Roman"/>
          <w:i/>
          <w:iCs/>
          <w:sz w:val="24"/>
          <w:szCs w:val="24"/>
        </w:rPr>
        <w:t>OACs</w:t>
      </w:r>
      <w:r w:rsidR="00E34C9C" w:rsidRPr="00C42783">
        <w:rPr>
          <w:rFonts w:ascii="Times New Roman" w:hAnsi="Times New Roman" w:cs="Times New Roman"/>
          <w:sz w:val="24"/>
          <w:szCs w:val="24"/>
        </w:rPr>
        <w:t xml:space="preserve"> oral anti-coagulants.</w:t>
      </w:r>
    </w:p>
    <w:p w14:paraId="48EA7E89" w14:textId="77777777" w:rsidR="003242F7" w:rsidRDefault="003242F7" w:rsidP="00BD59F3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Grigliatabella"/>
        <w:tblW w:w="7396" w:type="dxa"/>
        <w:jc w:val="center"/>
        <w:tblLook w:val="04A0" w:firstRow="1" w:lastRow="0" w:firstColumn="1" w:lastColumn="0" w:noHBand="0" w:noVBand="1"/>
      </w:tblPr>
      <w:tblGrid>
        <w:gridCol w:w="2971"/>
        <w:gridCol w:w="1645"/>
        <w:gridCol w:w="1645"/>
        <w:gridCol w:w="1135"/>
      </w:tblGrid>
      <w:tr w:rsidR="003242F7" w:rsidRPr="00E34C9C" w14:paraId="69F9709D" w14:textId="77777777" w:rsidTr="004E4410">
        <w:trPr>
          <w:jc w:val="center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7958074E" w14:textId="77777777" w:rsidR="003242F7" w:rsidRPr="00E34C9C" w:rsidRDefault="003242F7" w:rsidP="004E44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411D25BD" w14:textId="3197529D" w:rsidR="003242F7" w:rsidRPr="00E34C9C" w:rsidRDefault="003242F7" w:rsidP="004E44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uropean</w:t>
            </w:r>
            <w:r w:rsidRPr="00E34C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E34C9C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Pr="00E34C9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7,183 </w:t>
            </w:r>
            <w:r w:rsidRPr="00E34C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163D8B85" w14:textId="2DCA03FD" w:rsidR="003242F7" w:rsidRPr="00E34C9C" w:rsidRDefault="003242F7" w:rsidP="004E44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sian </w:t>
            </w:r>
            <w:r w:rsidRPr="00E34C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E34C9C">
              <w:rPr>
                <w:rFonts w:ascii="Times New Roman" w:hAnsi="Times New Roman" w:cs="Times New Roman"/>
                <w:sz w:val="24"/>
                <w:szCs w:val="24"/>
              </w:rPr>
              <w:t>N = 2,304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521E2836" w14:textId="77777777" w:rsidR="003242F7" w:rsidRPr="00E34C9C" w:rsidRDefault="003242F7" w:rsidP="004E44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3242F7" w:rsidRPr="00E34C9C" w14:paraId="11E67B5D" w14:textId="77777777" w:rsidTr="00034987">
        <w:trPr>
          <w:jc w:val="center"/>
        </w:trPr>
        <w:tc>
          <w:tcPr>
            <w:tcW w:w="0" w:type="auto"/>
            <w:hideMark/>
          </w:tcPr>
          <w:p w14:paraId="21621E70" w14:textId="77777777" w:rsidR="003242F7" w:rsidRPr="00E34C9C" w:rsidRDefault="003242F7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0" w:type="auto"/>
            <w:hideMark/>
          </w:tcPr>
          <w:p w14:paraId="4C367BA3" w14:textId="77E4132D" w:rsidR="003242F7" w:rsidRPr="00E34C9C" w:rsidRDefault="003242F7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sz w:val="24"/>
                <w:szCs w:val="24"/>
              </w:rPr>
              <w:t>70 ± 11</w:t>
            </w:r>
          </w:p>
        </w:tc>
        <w:tc>
          <w:tcPr>
            <w:tcW w:w="0" w:type="auto"/>
            <w:hideMark/>
          </w:tcPr>
          <w:p w14:paraId="61320AF5" w14:textId="03C09239" w:rsidR="003242F7" w:rsidRPr="00E34C9C" w:rsidRDefault="003242F7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sz w:val="24"/>
                <w:szCs w:val="24"/>
              </w:rPr>
              <w:t>68 ± 12</w:t>
            </w:r>
          </w:p>
        </w:tc>
        <w:tc>
          <w:tcPr>
            <w:tcW w:w="0" w:type="auto"/>
            <w:hideMark/>
          </w:tcPr>
          <w:p w14:paraId="57DB44AD" w14:textId="2E8F16BD" w:rsidR="003242F7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242F7" w:rsidRPr="00E34C9C" w14:paraId="510D2419" w14:textId="77777777" w:rsidTr="00F65390">
        <w:trPr>
          <w:jc w:val="center"/>
        </w:trPr>
        <w:tc>
          <w:tcPr>
            <w:tcW w:w="0" w:type="auto"/>
            <w:hideMark/>
          </w:tcPr>
          <w:p w14:paraId="52176272" w14:textId="77777777" w:rsidR="003242F7" w:rsidRPr="00E34C9C" w:rsidRDefault="003242F7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  <w:hideMark/>
          </w:tcPr>
          <w:p w14:paraId="66288A13" w14:textId="77777777" w:rsidR="003242F7" w:rsidRPr="00E34C9C" w:rsidRDefault="003242F7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C45F2DD" w14:textId="77777777" w:rsidR="003242F7" w:rsidRPr="00E34C9C" w:rsidRDefault="003242F7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282DAB4" w14:textId="42681B37" w:rsidR="003242F7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242F7" w:rsidRPr="00E34C9C" w14:paraId="0616B554" w14:textId="77777777" w:rsidTr="00840E80">
        <w:trPr>
          <w:jc w:val="center"/>
        </w:trPr>
        <w:tc>
          <w:tcPr>
            <w:tcW w:w="0" w:type="auto"/>
            <w:hideMark/>
          </w:tcPr>
          <w:p w14:paraId="002EC4D4" w14:textId="77777777" w:rsidR="003242F7" w:rsidRPr="00E34C9C" w:rsidRDefault="003242F7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sz w:val="24"/>
                <w:szCs w:val="24"/>
              </w:rPr>
              <w:t>    Male</w:t>
            </w:r>
          </w:p>
        </w:tc>
        <w:tc>
          <w:tcPr>
            <w:tcW w:w="0" w:type="auto"/>
            <w:vAlign w:val="center"/>
            <w:hideMark/>
          </w:tcPr>
          <w:p w14:paraId="1D41A227" w14:textId="5535A705" w:rsidR="003242F7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sz w:val="24"/>
                <w:szCs w:val="24"/>
              </w:rPr>
              <w:t>3,952 (55%)</w:t>
            </w:r>
          </w:p>
        </w:tc>
        <w:tc>
          <w:tcPr>
            <w:tcW w:w="0" w:type="auto"/>
            <w:vAlign w:val="center"/>
            <w:hideMark/>
          </w:tcPr>
          <w:p w14:paraId="79F6814A" w14:textId="35CB5681" w:rsidR="003242F7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sz w:val="24"/>
                <w:szCs w:val="24"/>
              </w:rPr>
              <w:t>1,471 (64%)</w:t>
            </w:r>
          </w:p>
        </w:tc>
        <w:tc>
          <w:tcPr>
            <w:tcW w:w="0" w:type="auto"/>
            <w:vAlign w:val="center"/>
            <w:hideMark/>
          </w:tcPr>
          <w:p w14:paraId="00CAFB48" w14:textId="77777777" w:rsidR="003242F7" w:rsidRPr="00E34C9C" w:rsidRDefault="003242F7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4C9C" w:rsidRPr="00E34C9C" w14:paraId="2AF1BE74" w14:textId="77777777" w:rsidTr="00840E80">
        <w:trPr>
          <w:jc w:val="center"/>
        </w:trPr>
        <w:tc>
          <w:tcPr>
            <w:tcW w:w="0" w:type="auto"/>
            <w:hideMark/>
          </w:tcPr>
          <w:p w14:paraId="30370586" w14:textId="77777777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sz w:val="24"/>
                <w:szCs w:val="24"/>
              </w:rPr>
              <w:t xml:space="preserve">    Female </w:t>
            </w:r>
          </w:p>
        </w:tc>
        <w:tc>
          <w:tcPr>
            <w:tcW w:w="0" w:type="auto"/>
            <w:vAlign w:val="center"/>
            <w:hideMark/>
          </w:tcPr>
          <w:p w14:paraId="49DBB8E2" w14:textId="38B4CCDE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,231 (45%)</w:t>
            </w:r>
          </w:p>
        </w:tc>
        <w:tc>
          <w:tcPr>
            <w:tcW w:w="0" w:type="auto"/>
            <w:vAlign w:val="center"/>
            <w:hideMark/>
          </w:tcPr>
          <w:p w14:paraId="0D50906E" w14:textId="0B2438E1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33 (36%)</w:t>
            </w:r>
          </w:p>
        </w:tc>
        <w:tc>
          <w:tcPr>
            <w:tcW w:w="0" w:type="auto"/>
            <w:vAlign w:val="center"/>
            <w:hideMark/>
          </w:tcPr>
          <w:p w14:paraId="66C19158" w14:textId="77777777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4C9C" w:rsidRPr="00E34C9C" w14:paraId="49D2DF19" w14:textId="77777777" w:rsidTr="0001620C">
        <w:trPr>
          <w:jc w:val="center"/>
        </w:trPr>
        <w:tc>
          <w:tcPr>
            <w:tcW w:w="0" w:type="auto"/>
          </w:tcPr>
          <w:p w14:paraId="172427AF" w14:textId="77777777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sz w:val="24"/>
                <w:szCs w:val="24"/>
              </w:rPr>
              <w:t>Smoke</w:t>
            </w:r>
          </w:p>
        </w:tc>
        <w:tc>
          <w:tcPr>
            <w:tcW w:w="0" w:type="auto"/>
            <w:vAlign w:val="center"/>
          </w:tcPr>
          <w:p w14:paraId="6113193F" w14:textId="3AA7D198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39 (9.2%)</w:t>
            </w:r>
          </w:p>
        </w:tc>
        <w:tc>
          <w:tcPr>
            <w:tcW w:w="0" w:type="auto"/>
            <w:vAlign w:val="center"/>
          </w:tcPr>
          <w:p w14:paraId="34BC7A54" w14:textId="532076E7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96 (8.7%)</w:t>
            </w:r>
          </w:p>
        </w:tc>
        <w:tc>
          <w:tcPr>
            <w:tcW w:w="0" w:type="auto"/>
            <w:vAlign w:val="center"/>
          </w:tcPr>
          <w:p w14:paraId="3DADA655" w14:textId="3B6CEB5C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E34C9C" w:rsidRPr="00E34C9C" w14:paraId="0CAE193D" w14:textId="77777777" w:rsidTr="00F65390">
        <w:trPr>
          <w:jc w:val="center"/>
        </w:trPr>
        <w:tc>
          <w:tcPr>
            <w:tcW w:w="0" w:type="auto"/>
            <w:hideMark/>
          </w:tcPr>
          <w:p w14:paraId="39C5A237" w14:textId="77777777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0" w:type="auto"/>
            <w:vAlign w:val="center"/>
            <w:hideMark/>
          </w:tcPr>
          <w:p w14:paraId="6DECF38A" w14:textId="6D138FAB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,199 (33%)</w:t>
            </w:r>
          </w:p>
        </w:tc>
        <w:tc>
          <w:tcPr>
            <w:tcW w:w="0" w:type="auto"/>
            <w:vAlign w:val="center"/>
            <w:hideMark/>
          </w:tcPr>
          <w:p w14:paraId="3647F3FD" w14:textId="227B7AE6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51 (12%)</w:t>
            </w:r>
          </w:p>
        </w:tc>
        <w:tc>
          <w:tcPr>
            <w:tcW w:w="0" w:type="auto"/>
            <w:hideMark/>
          </w:tcPr>
          <w:p w14:paraId="0167F852" w14:textId="29475B15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511D4" w:rsidRPr="00E34C9C" w14:paraId="33168D85" w14:textId="77777777" w:rsidTr="00F65390">
        <w:trPr>
          <w:jc w:val="center"/>
        </w:trPr>
        <w:tc>
          <w:tcPr>
            <w:tcW w:w="0" w:type="auto"/>
          </w:tcPr>
          <w:p w14:paraId="00930898" w14:textId="137C1DDA" w:rsidR="003511D4" w:rsidRPr="00E34C9C" w:rsidRDefault="003511D4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53E">
              <w:rPr>
                <w:rFonts w:ascii="Times New Roman" w:hAnsi="Times New Roman" w:cs="Times New Roman"/>
                <w:sz w:val="24"/>
                <w:szCs w:val="24"/>
              </w:rPr>
              <w:t>Symptomatic AF</w:t>
            </w:r>
          </w:p>
        </w:tc>
        <w:tc>
          <w:tcPr>
            <w:tcW w:w="0" w:type="auto"/>
            <w:vAlign w:val="center"/>
          </w:tcPr>
          <w:p w14:paraId="23BD5FD9" w14:textId="773F9ED7" w:rsidR="003511D4" w:rsidRPr="00E34C9C" w:rsidRDefault="003511D4" w:rsidP="004E4410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511D4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,495 (21%)</w:t>
            </w:r>
          </w:p>
        </w:tc>
        <w:tc>
          <w:tcPr>
            <w:tcW w:w="0" w:type="auto"/>
            <w:vAlign w:val="center"/>
          </w:tcPr>
          <w:p w14:paraId="3312DD41" w14:textId="0D5AB893" w:rsidR="003511D4" w:rsidRPr="00E34C9C" w:rsidRDefault="003511D4" w:rsidP="004E4410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511D4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74 (7.6%)</w:t>
            </w:r>
          </w:p>
        </w:tc>
        <w:tc>
          <w:tcPr>
            <w:tcW w:w="0" w:type="auto"/>
          </w:tcPr>
          <w:p w14:paraId="75BEC849" w14:textId="1CA73395" w:rsidR="003511D4" w:rsidRPr="00E34C9C" w:rsidRDefault="003511D4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34C9C" w:rsidRPr="00E34C9C" w14:paraId="61CAF635" w14:textId="77777777" w:rsidTr="00840E80">
        <w:trPr>
          <w:jc w:val="center"/>
        </w:trPr>
        <w:tc>
          <w:tcPr>
            <w:tcW w:w="0" w:type="auto"/>
            <w:hideMark/>
          </w:tcPr>
          <w:p w14:paraId="0E0AFC86" w14:textId="77777777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vAlign w:val="center"/>
            <w:hideMark/>
          </w:tcPr>
          <w:p w14:paraId="56866AF8" w14:textId="5354D294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,566 (64%)</w:t>
            </w:r>
          </w:p>
        </w:tc>
        <w:tc>
          <w:tcPr>
            <w:tcW w:w="0" w:type="auto"/>
            <w:vAlign w:val="center"/>
            <w:hideMark/>
          </w:tcPr>
          <w:p w14:paraId="7DC29CD2" w14:textId="781F5B1E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,399 (61%)</w:t>
            </w:r>
          </w:p>
        </w:tc>
        <w:tc>
          <w:tcPr>
            <w:tcW w:w="0" w:type="auto"/>
            <w:vAlign w:val="center"/>
            <w:hideMark/>
          </w:tcPr>
          <w:p w14:paraId="2E071C07" w14:textId="3B18CBA1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E34C9C" w:rsidRPr="00E34C9C" w14:paraId="1245ACEA" w14:textId="77777777" w:rsidTr="00840E80">
        <w:trPr>
          <w:jc w:val="center"/>
        </w:trPr>
        <w:tc>
          <w:tcPr>
            <w:tcW w:w="0" w:type="auto"/>
            <w:hideMark/>
          </w:tcPr>
          <w:p w14:paraId="42543BE6" w14:textId="77777777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0" w:type="auto"/>
            <w:vAlign w:val="center"/>
            <w:hideMark/>
          </w:tcPr>
          <w:p w14:paraId="348ACEEE" w14:textId="4AE948AF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,853 (26%)</w:t>
            </w:r>
          </w:p>
        </w:tc>
        <w:tc>
          <w:tcPr>
            <w:tcW w:w="0" w:type="auto"/>
            <w:vAlign w:val="center"/>
            <w:hideMark/>
          </w:tcPr>
          <w:p w14:paraId="4C315B46" w14:textId="72963005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79 (25%)</w:t>
            </w:r>
          </w:p>
        </w:tc>
        <w:tc>
          <w:tcPr>
            <w:tcW w:w="0" w:type="auto"/>
            <w:vAlign w:val="center"/>
            <w:hideMark/>
          </w:tcPr>
          <w:p w14:paraId="1C876BF7" w14:textId="6C9B5597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E34C9C" w:rsidRPr="00E34C9C" w14:paraId="202620BA" w14:textId="77777777" w:rsidTr="00D55D0A">
        <w:trPr>
          <w:jc w:val="center"/>
        </w:trPr>
        <w:tc>
          <w:tcPr>
            <w:tcW w:w="0" w:type="auto"/>
            <w:hideMark/>
          </w:tcPr>
          <w:p w14:paraId="160739BE" w14:textId="77777777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sz w:val="24"/>
                <w:szCs w:val="24"/>
              </w:rPr>
              <w:t>Dyslipidaemia</w:t>
            </w:r>
          </w:p>
        </w:tc>
        <w:tc>
          <w:tcPr>
            <w:tcW w:w="0" w:type="auto"/>
            <w:vAlign w:val="center"/>
            <w:hideMark/>
          </w:tcPr>
          <w:p w14:paraId="2E3EF25C" w14:textId="1FEE78AE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,960 (43%)</w:t>
            </w:r>
          </w:p>
        </w:tc>
        <w:tc>
          <w:tcPr>
            <w:tcW w:w="0" w:type="auto"/>
            <w:vAlign w:val="center"/>
            <w:hideMark/>
          </w:tcPr>
          <w:p w14:paraId="3FE48013" w14:textId="1A986608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97 (39%)</w:t>
            </w:r>
          </w:p>
        </w:tc>
        <w:tc>
          <w:tcPr>
            <w:tcW w:w="0" w:type="auto"/>
            <w:vAlign w:val="center"/>
            <w:hideMark/>
          </w:tcPr>
          <w:p w14:paraId="3C122BC6" w14:textId="0BDA9E0F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E34C9C" w:rsidRPr="00E34C9C" w14:paraId="4F46F853" w14:textId="77777777" w:rsidTr="00F65390">
        <w:trPr>
          <w:jc w:val="center"/>
        </w:trPr>
        <w:tc>
          <w:tcPr>
            <w:tcW w:w="0" w:type="auto"/>
            <w:hideMark/>
          </w:tcPr>
          <w:p w14:paraId="71C23238" w14:textId="77777777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0" w:type="auto"/>
            <w:vAlign w:val="center"/>
            <w:hideMark/>
          </w:tcPr>
          <w:p w14:paraId="420D8674" w14:textId="7E538717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,247 (46%)</w:t>
            </w:r>
          </w:p>
        </w:tc>
        <w:tc>
          <w:tcPr>
            <w:tcW w:w="0" w:type="auto"/>
            <w:vAlign w:val="center"/>
            <w:hideMark/>
          </w:tcPr>
          <w:p w14:paraId="1BEBF093" w14:textId="65727E61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20 (23%)</w:t>
            </w:r>
          </w:p>
        </w:tc>
        <w:tc>
          <w:tcPr>
            <w:tcW w:w="0" w:type="auto"/>
            <w:hideMark/>
          </w:tcPr>
          <w:p w14:paraId="4579087A" w14:textId="392901B1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34C9C" w:rsidRPr="00E34C9C" w14:paraId="5DA8AF1E" w14:textId="77777777" w:rsidTr="00840E80">
        <w:trPr>
          <w:jc w:val="center"/>
        </w:trPr>
        <w:tc>
          <w:tcPr>
            <w:tcW w:w="0" w:type="auto"/>
            <w:hideMark/>
          </w:tcPr>
          <w:p w14:paraId="70B17758" w14:textId="77777777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0" w:type="auto"/>
            <w:vAlign w:val="center"/>
            <w:hideMark/>
          </w:tcPr>
          <w:p w14:paraId="633C5A16" w14:textId="6615151C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30 (1.8%)</w:t>
            </w:r>
          </w:p>
        </w:tc>
        <w:tc>
          <w:tcPr>
            <w:tcW w:w="0" w:type="auto"/>
            <w:vAlign w:val="center"/>
            <w:hideMark/>
          </w:tcPr>
          <w:p w14:paraId="1D58E638" w14:textId="51D7D22D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8 (2.1%)</w:t>
            </w:r>
          </w:p>
        </w:tc>
        <w:tc>
          <w:tcPr>
            <w:tcW w:w="0" w:type="auto"/>
            <w:vAlign w:val="center"/>
            <w:hideMark/>
          </w:tcPr>
          <w:p w14:paraId="7684BF38" w14:textId="6A8BB893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E34C9C" w:rsidRPr="00E34C9C" w14:paraId="06B7257D" w14:textId="77777777" w:rsidTr="00840E80">
        <w:trPr>
          <w:jc w:val="center"/>
        </w:trPr>
        <w:tc>
          <w:tcPr>
            <w:tcW w:w="0" w:type="auto"/>
            <w:hideMark/>
          </w:tcPr>
          <w:p w14:paraId="2B5301C5" w14:textId="77777777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sz w:val="24"/>
                <w:szCs w:val="24"/>
              </w:rPr>
              <w:t>CAD</w:t>
            </w:r>
          </w:p>
        </w:tc>
        <w:tc>
          <w:tcPr>
            <w:tcW w:w="0" w:type="auto"/>
            <w:vAlign w:val="center"/>
            <w:hideMark/>
          </w:tcPr>
          <w:p w14:paraId="2A779D50" w14:textId="5CF36D4F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,083 (31%)</w:t>
            </w:r>
          </w:p>
        </w:tc>
        <w:tc>
          <w:tcPr>
            <w:tcW w:w="0" w:type="auto"/>
            <w:vAlign w:val="center"/>
            <w:hideMark/>
          </w:tcPr>
          <w:p w14:paraId="49DAC920" w14:textId="01B54652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84 (21%)</w:t>
            </w:r>
          </w:p>
        </w:tc>
        <w:tc>
          <w:tcPr>
            <w:tcW w:w="0" w:type="auto"/>
            <w:vAlign w:val="center"/>
            <w:hideMark/>
          </w:tcPr>
          <w:p w14:paraId="696299E7" w14:textId="21A12300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34C9C" w:rsidRPr="00E34C9C" w14:paraId="43DF7BBB" w14:textId="77777777" w:rsidTr="00BF7FA4">
        <w:trPr>
          <w:jc w:val="center"/>
        </w:trPr>
        <w:tc>
          <w:tcPr>
            <w:tcW w:w="0" w:type="auto"/>
            <w:hideMark/>
          </w:tcPr>
          <w:p w14:paraId="3B25D579" w14:textId="77777777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sz w:val="24"/>
                <w:szCs w:val="24"/>
              </w:rPr>
              <w:t>PAD</w:t>
            </w:r>
          </w:p>
        </w:tc>
        <w:tc>
          <w:tcPr>
            <w:tcW w:w="0" w:type="auto"/>
            <w:vAlign w:val="center"/>
            <w:hideMark/>
          </w:tcPr>
          <w:p w14:paraId="357B4B1D" w14:textId="12A7931D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44 (9.1%)</w:t>
            </w:r>
          </w:p>
        </w:tc>
        <w:tc>
          <w:tcPr>
            <w:tcW w:w="0" w:type="auto"/>
            <w:vAlign w:val="center"/>
            <w:hideMark/>
          </w:tcPr>
          <w:p w14:paraId="55FD6E4D" w14:textId="41C3740F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4 (1.0%)</w:t>
            </w:r>
          </w:p>
        </w:tc>
        <w:tc>
          <w:tcPr>
            <w:tcW w:w="0" w:type="auto"/>
            <w:vAlign w:val="center"/>
            <w:hideMark/>
          </w:tcPr>
          <w:p w14:paraId="767D66D9" w14:textId="45282318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34C9C" w:rsidRPr="00E34C9C" w14:paraId="04C13C5E" w14:textId="77777777" w:rsidTr="00F65390">
        <w:trPr>
          <w:jc w:val="center"/>
        </w:trPr>
        <w:tc>
          <w:tcPr>
            <w:tcW w:w="0" w:type="auto"/>
            <w:hideMark/>
          </w:tcPr>
          <w:p w14:paraId="6F9A9A29" w14:textId="77777777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0" w:type="auto"/>
            <w:vAlign w:val="center"/>
            <w:hideMark/>
          </w:tcPr>
          <w:p w14:paraId="1918FFF2" w14:textId="1D0F878E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,056 (15%)</w:t>
            </w:r>
          </w:p>
        </w:tc>
        <w:tc>
          <w:tcPr>
            <w:tcW w:w="0" w:type="auto"/>
            <w:vAlign w:val="center"/>
            <w:hideMark/>
          </w:tcPr>
          <w:p w14:paraId="6F1FB3DD" w14:textId="77D00E60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98 (8.6%)</w:t>
            </w:r>
          </w:p>
        </w:tc>
        <w:tc>
          <w:tcPr>
            <w:tcW w:w="0" w:type="auto"/>
            <w:hideMark/>
          </w:tcPr>
          <w:p w14:paraId="2E441408" w14:textId="231B0961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34C9C" w:rsidRPr="00E34C9C" w14:paraId="2FCAE35A" w14:textId="77777777" w:rsidTr="00840E80">
        <w:trPr>
          <w:jc w:val="center"/>
        </w:trPr>
        <w:tc>
          <w:tcPr>
            <w:tcW w:w="0" w:type="auto"/>
            <w:hideMark/>
          </w:tcPr>
          <w:p w14:paraId="0435A43D" w14:textId="77777777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0" w:type="auto"/>
            <w:vAlign w:val="center"/>
            <w:hideMark/>
          </w:tcPr>
          <w:p w14:paraId="18EA7395" w14:textId="75B9030E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47 (2.1%)</w:t>
            </w:r>
          </w:p>
        </w:tc>
        <w:tc>
          <w:tcPr>
            <w:tcW w:w="0" w:type="auto"/>
            <w:vAlign w:val="center"/>
            <w:hideMark/>
          </w:tcPr>
          <w:p w14:paraId="7560D02D" w14:textId="55B714B7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3 (2.3%)</w:t>
            </w:r>
          </w:p>
        </w:tc>
        <w:tc>
          <w:tcPr>
            <w:tcW w:w="0" w:type="auto"/>
            <w:vAlign w:val="center"/>
            <w:hideMark/>
          </w:tcPr>
          <w:p w14:paraId="1E1F3F44" w14:textId="54C5C7EB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E34C9C" w:rsidRPr="00E34C9C" w14:paraId="6BD26769" w14:textId="77777777" w:rsidTr="00840E80">
        <w:trPr>
          <w:jc w:val="center"/>
        </w:trPr>
        <w:tc>
          <w:tcPr>
            <w:tcW w:w="0" w:type="auto"/>
            <w:hideMark/>
          </w:tcPr>
          <w:p w14:paraId="1580D0C2" w14:textId="77777777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sz w:val="24"/>
                <w:szCs w:val="24"/>
              </w:rPr>
              <w:t>Thromboembolic events</w:t>
            </w:r>
          </w:p>
        </w:tc>
        <w:tc>
          <w:tcPr>
            <w:tcW w:w="0" w:type="auto"/>
            <w:vAlign w:val="center"/>
            <w:hideMark/>
          </w:tcPr>
          <w:p w14:paraId="09D56CE2" w14:textId="48E0A4FE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79 (12%)</w:t>
            </w:r>
          </w:p>
        </w:tc>
        <w:tc>
          <w:tcPr>
            <w:tcW w:w="0" w:type="auto"/>
            <w:vAlign w:val="center"/>
            <w:hideMark/>
          </w:tcPr>
          <w:p w14:paraId="5BBEDBBD" w14:textId="6D266D53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80 (12%)</w:t>
            </w:r>
          </w:p>
        </w:tc>
        <w:tc>
          <w:tcPr>
            <w:tcW w:w="0" w:type="auto"/>
            <w:vAlign w:val="center"/>
            <w:hideMark/>
          </w:tcPr>
          <w:p w14:paraId="4400BFFF" w14:textId="220D8096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sz w:val="24"/>
                <w:szCs w:val="24"/>
              </w:rPr>
              <w:t>&gt;0.9</w:t>
            </w:r>
          </w:p>
        </w:tc>
      </w:tr>
      <w:tr w:rsidR="00E34C9C" w:rsidRPr="00E34C9C" w14:paraId="3158CD8A" w14:textId="77777777" w:rsidTr="00240664">
        <w:trPr>
          <w:jc w:val="center"/>
        </w:trPr>
        <w:tc>
          <w:tcPr>
            <w:tcW w:w="0" w:type="auto"/>
            <w:hideMark/>
          </w:tcPr>
          <w:p w14:paraId="01D615D1" w14:textId="77777777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sz w:val="24"/>
                <w:szCs w:val="24"/>
              </w:rPr>
              <w:t>Anaemia</w:t>
            </w:r>
          </w:p>
        </w:tc>
        <w:tc>
          <w:tcPr>
            <w:tcW w:w="0" w:type="auto"/>
            <w:vAlign w:val="center"/>
            <w:hideMark/>
          </w:tcPr>
          <w:p w14:paraId="0D0FB158" w14:textId="5D8E86A8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96 (6.9%)</w:t>
            </w:r>
          </w:p>
        </w:tc>
        <w:tc>
          <w:tcPr>
            <w:tcW w:w="0" w:type="auto"/>
            <w:vAlign w:val="center"/>
            <w:hideMark/>
          </w:tcPr>
          <w:p w14:paraId="2E133C36" w14:textId="3FD0C521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74 (7.6%)</w:t>
            </w:r>
          </w:p>
        </w:tc>
        <w:tc>
          <w:tcPr>
            <w:tcW w:w="0" w:type="auto"/>
            <w:vAlign w:val="center"/>
            <w:hideMark/>
          </w:tcPr>
          <w:p w14:paraId="32F9B9C7" w14:textId="5B994A0F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E34C9C" w:rsidRPr="00E34C9C" w14:paraId="4D7CCC80" w14:textId="77777777" w:rsidTr="00EC3F64">
        <w:trPr>
          <w:jc w:val="center"/>
        </w:trPr>
        <w:tc>
          <w:tcPr>
            <w:tcW w:w="0" w:type="auto"/>
            <w:hideMark/>
          </w:tcPr>
          <w:p w14:paraId="36D1F8D8" w14:textId="77777777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CHA</w:t>
            </w:r>
            <w:r w:rsidRPr="00E34C9C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it-IT"/>
              </w:rPr>
              <w:t>2</w:t>
            </w:r>
            <w:r w:rsidRPr="00E34C9C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DS</w:t>
            </w:r>
            <w:r w:rsidRPr="00E34C9C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it-IT"/>
              </w:rPr>
              <w:t>2</w:t>
            </w:r>
            <w:r w:rsidRPr="00E34C9C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VASc</w:t>
            </w:r>
          </w:p>
        </w:tc>
        <w:tc>
          <w:tcPr>
            <w:tcW w:w="0" w:type="auto"/>
            <w:vAlign w:val="center"/>
            <w:hideMark/>
          </w:tcPr>
          <w:p w14:paraId="30444029" w14:textId="1AA44558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.39 ± 1.77</w:t>
            </w:r>
          </w:p>
        </w:tc>
        <w:tc>
          <w:tcPr>
            <w:tcW w:w="0" w:type="auto"/>
            <w:vAlign w:val="center"/>
            <w:hideMark/>
          </w:tcPr>
          <w:p w14:paraId="455E4434" w14:textId="2B05066E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.74 ± 1.77</w:t>
            </w:r>
          </w:p>
        </w:tc>
        <w:tc>
          <w:tcPr>
            <w:tcW w:w="0" w:type="auto"/>
            <w:vAlign w:val="center"/>
            <w:hideMark/>
          </w:tcPr>
          <w:p w14:paraId="4C6B5A87" w14:textId="7AD46C0B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&lt;0.001</w:t>
            </w:r>
          </w:p>
        </w:tc>
      </w:tr>
      <w:tr w:rsidR="00E34C9C" w:rsidRPr="00E34C9C" w14:paraId="017FA638" w14:textId="77777777" w:rsidTr="00F65390">
        <w:trPr>
          <w:jc w:val="center"/>
        </w:trPr>
        <w:tc>
          <w:tcPr>
            <w:tcW w:w="0" w:type="auto"/>
          </w:tcPr>
          <w:p w14:paraId="47BE3413" w14:textId="77777777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CHA</w:t>
            </w:r>
            <w:r w:rsidRPr="00E34C9C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it-IT"/>
              </w:rPr>
              <w:t>2</w:t>
            </w:r>
            <w:r w:rsidRPr="00E34C9C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DS</w:t>
            </w:r>
            <w:r w:rsidRPr="00E34C9C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it-IT"/>
              </w:rPr>
              <w:t>2</w:t>
            </w:r>
            <w:r w:rsidRPr="00E34C9C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VA</w:t>
            </w:r>
          </w:p>
        </w:tc>
        <w:tc>
          <w:tcPr>
            <w:tcW w:w="0" w:type="auto"/>
            <w:vAlign w:val="center"/>
          </w:tcPr>
          <w:p w14:paraId="66E0941E" w14:textId="63962F4E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.94 ± 1.65</w:t>
            </w:r>
          </w:p>
        </w:tc>
        <w:tc>
          <w:tcPr>
            <w:tcW w:w="0" w:type="auto"/>
            <w:vAlign w:val="center"/>
          </w:tcPr>
          <w:p w14:paraId="509F2D39" w14:textId="13A1BCF3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.38 ± 1.65</w:t>
            </w:r>
          </w:p>
        </w:tc>
        <w:tc>
          <w:tcPr>
            <w:tcW w:w="0" w:type="auto"/>
            <w:vAlign w:val="center"/>
          </w:tcPr>
          <w:p w14:paraId="0596B3E2" w14:textId="3EDA6230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&lt;0.001</w:t>
            </w:r>
          </w:p>
        </w:tc>
      </w:tr>
      <w:tr w:rsidR="00E34C9C" w:rsidRPr="00E34C9C" w14:paraId="550B8546" w14:textId="77777777" w:rsidTr="00F65390">
        <w:trPr>
          <w:jc w:val="center"/>
        </w:trPr>
        <w:tc>
          <w:tcPr>
            <w:tcW w:w="0" w:type="auto"/>
            <w:hideMark/>
          </w:tcPr>
          <w:p w14:paraId="19185FE7" w14:textId="77777777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sz w:val="24"/>
                <w:szCs w:val="24"/>
              </w:rPr>
              <w:t>HASBLED</w:t>
            </w:r>
          </w:p>
        </w:tc>
        <w:tc>
          <w:tcPr>
            <w:tcW w:w="0" w:type="auto"/>
            <w:vAlign w:val="center"/>
            <w:hideMark/>
          </w:tcPr>
          <w:p w14:paraId="5723E52D" w14:textId="6C10AC04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66 ± 1.10</w:t>
            </w:r>
          </w:p>
        </w:tc>
        <w:tc>
          <w:tcPr>
            <w:tcW w:w="0" w:type="auto"/>
            <w:vAlign w:val="center"/>
            <w:hideMark/>
          </w:tcPr>
          <w:p w14:paraId="171BE6E6" w14:textId="56A400C0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35 ± 1.08</w:t>
            </w:r>
          </w:p>
        </w:tc>
        <w:tc>
          <w:tcPr>
            <w:tcW w:w="0" w:type="auto"/>
            <w:vAlign w:val="center"/>
            <w:hideMark/>
          </w:tcPr>
          <w:p w14:paraId="2475C4CC" w14:textId="6CBDA3C8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&lt;0.001</w:t>
            </w:r>
          </w:p>
        </w:tc>
      </w:tr>
      <w:tr w:rsidR="00E34C9C" w:rsidRPr="00E34C9C" w14:paraId="5E8A7246" w14:textId="77777777" w:rsidTr="001C395C">
        <w:trPr>
          <w:jc w:val="center"/>
        </w:trPr>
        <w:tc>
          <w:tcPr>
            <w:tcW w:w="0" w:type="auto"/>
            <w:hideMark/>
          </w:tcPr>
          <w:p w14:paraId="3604ACFD" w14:textId="77777777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sz w:val="24"/>
                <w:szCs w:val="24"/>
              </w:rPr>
              <w:t>OACs</w:t>
            </w:r>
          </w:p>
        </w:tc>
        <w:tc>
          <w:tcPr>
            <w:tcW w:w="0" w:type="auto"/>
            <w:vAlign w:val="center"/>
            <w:hideMark/>
          </w:tcPr>
          <w:p w14:paraId="6C6D4897" w14:textId="2B565751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,091 (85%)</w:t>
            </w:r>
          </w:p>
        </w:tc>
        <w:tc>
          <w:tcPr>
            <w:tcW w:w="0" w:type="auto"/>
            <w:vAlign w:val="center"/>
            <w:hideMark/>
          </w:tcPr>
          <w:p w14:paraId="3786AB2A" w14:textId="2A608C34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,859 (81%)</w:t>
            </w:r>
          </w:p>
        </w:tc>
        <w:tc>
          <w:tcPr>
            <w:tcW w:w="0" w:type="auto"/>
            <w:vAlign w:val="center"/>
            <w:hideMark/>
          </w:tcPr>
          <w:p w14:paraId="446129B9" w14:textId="5D508A18" w:rsidR="00E34C9C" w:rsidRPr="00E34C9C" w:rsidRDefault="00E34C9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C9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02D9D1F3" w14:textId="77777777" w:rsidR="003242F7" w:rsidRDefault="003242F7" w:rsidP="00BD59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0D9C0F" w14:textId="77777777" w:rsidR="0013542D" w:rsidRDefault="0013542D" w:rsidP="007E445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673F90" w14:textId="77777777" w:rsidR="0013542D" w:rsidRDefault="0013542D" w:rsidP="007E445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03DECE" w14:textId="77777777" w:rsidR="0013542D" w:rsidRDefault="0013542D" w:rsidP="007E445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937AB6" w14:textId="77777777" w:rsidR="0013542D" w:rsidRDefault="0013542D" w:rsidP="007E445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78F806" w14:textId="77777777" w:rsidR="0013542D" w:rsidRDefault="0013542D" w:rsidP="007E445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D29570" w14:textId="77777777" w:rsidR="009A2040" w:rsidRDefault="009A2040" w:rsidP="00BD59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1995CC" w14:textId="77777777" w:rsidR="00394165" w:rsidRDefault="00394165" w:rsidP="00BD59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D46AE8" w14:textId="16550EC0" w:rsidR="00BD59F3" w:rsidRDefault="00DA76C8" w:rsidP="00BD59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BD59F3" w:rsidRPr="00921C66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="00860B48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BD59F3" w:rsidRPr="00921C6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39416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BD59F3" w:rsidRPr="002C711F">
        <w:rPr>
          <w:rFonts w:ascii="Times New Roman" w:hAnsi="Times New Roman" w:cs="Times New Roman"/>
          <w:sz w:val="24"/>
          <w:szCs w:val="24"/>
        </w:rPr>
        <w:t>.</w:t>
      </w:r>
      <w:r w:rsidR="00BD59F3" w:rsidRPr="00921C66">
        <w:rPr>
          <w:rFonts w:ascii="Times New Roman" w:hAnsi="Times New Roman" w:cs="Times New Roman"/>
          <w:sz w:val="24"/>
          <w:szCs w:val="24"/>
        </w:rPr>
        <w:t xml:space="preserve"> Baseline characteristics of missing data group for follow-up</w:t>
      </w:r>
    </w:p>
    <w:p w14:paraId="2E9E77F0" w14:textId="77777777" w:rsidR="00BD59F3" w:rsidRPr="00921C66" w:rsidRDefault="00BD59F3" w:rsidP="00BD59F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gliatabella"/>
        <w:tblW w:w="7396" w:type="dxa"/>
        <w:jc w:val="center"/>
        <w:tblLook w:val="04A0" w:firstRow="1" w:lastRow="0" w:firstColumn="1" w:lastColumn="0" w:noHBand="0" w:noVBand="1"/>
      </w:tblPr>
      <w:tblGrid>
        <w:gridCol w:w="2989"/>
        <w:gridCol w:w="1656"/>
        <w:gridCol w:w="1656"/>
        <w:gridCol w:w="1095"/>
      </w:tblGrid>
      <w:tr w:rsidR="007C5D39" w:rsidRPr="00376A2E" w14:paraId="4DD6F919" w14:textId="77777777" w:rsidTr="004E4410">
        <w:trPr>
          <w:jc w:val="center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5927DDC1" w14:textId="77777777" w:rsidR="00BD59F3" w:rsidRPr="00376A2E" w:rsidRDefault="00BD59F3" w:rsidP="004E44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0B2972AF" w14:textId="106C0BCE" w:rsidR="00BD59F3" w:rsidRPr="00376A2E" w:rsidRDefault="00BD59F3" w:rsidP="004E44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  <w:p w14:paraId="69732D85" w14:textId="658253FD" w:rsidR="00BD59F3" w:rsidRPr="00376A2E" w:rsidRDefault="00BD59F3" w:rsidP="004E44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</w:t>
            </w:r>
            <w:r w:rsidRPr="00376A2E">
              <w:rPr>
                <w:rFonts w:ascii="Times New Roman" w:hAnsi="Times New Roman" w:cs="Times New Roman"/>
                <w:sz w:val="24"/>
                <w:szCs w:val="24"/>
              </w:rPr>
              <w:br/>
              <w:t>N = 11,275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2BB06CE7" w14:textId="1C0D9A9B" w:rsidR="00BD59F3" w:rsidRPr="00376A2E" w:rsidRDefault="00BD59F3" w:rsidP="004E44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ssing</w:t>
            </w:r>
          </w:p>
          <w:p w14:paraId="02A6438D" w14:textId="53DCEF18" w:rsidR="00BD59F3" w:rsidRPr="00376A2E" w:rsidRDefault="00BD59F3" w:rsidP="004E44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 group</w:t>
            </w: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6A2E">
              <w:rPr>
                <w:rFonts w:ascii="Times New Roman" w:hAnsi="Times New Roman" w:cs="Times New Roman"/>
                <w:sz w:val="24"/>
                <w:szCs w:val="24"/>
              </w:rPr>
              <w:br/>
              <w:t>N = 1,851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3F7A31D8" w14:textId="686CEE83" w:rsidR="00BD59F3" w:rsidRPr="00376A2E" w:rsidRDefault="00BD59F3" w:rsidP="004E44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7C5D39" w:rsidRPr="00376A2E" w14:paraId="59C99E0A" w14:textId="77777777" w:rsidTr="00BD59F3">
        <w:trPr>
          <w:jc w:val="center"/>
        </w:trPr>
        <w:tc>
          <w:tcPr>
            <w:tcW w:w="0" w:type="auto"/>
            <w:hideMark/>
          </w:tcPr>
          <w:p w14:paraId="4B1F0574" w14:textId="3EB1BA5C" w:rsidR="00BD59F3" w:rsidRPr="00376A2E" w:rsidRDefault="007C5D39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D59F3" w:rsidRPr="00376A2E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0" w:type="auto"/>
            <w:hideMark/>
          </w:tcPr>
          <w:p w14:paraId="00211706" w14:textId="0DB4108A" w:rsidR="00BD59F3" w:rsidRPr="00376A2E" w:rsidRDefault="00BD59F3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69 ± 12</w:t>
            </w:r>
          </w:p>
        </w:tc>
        <w:tc>
          <w:tcPr>
            <w:tcW w:w="0" w:type="auto"/>
            <w:hideMark/>
          </w:tcPr>
          <w:p w14:paraId="107CF987" w14:textId="4E3B4A83" w:rsidR="00BD59F3" w:rsidRPr="00376A2E" w:rsidRDefault="00BD59F3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69 ± 12</w:t>
            </w:r>
          </w:p>
        </w:tc>
        <w:tc>
          <w:tcPr>
            <w:tcW w:w="0" w:type="auto"/>
            <w:hideMark/>
          </w:tcPr>
          <w:p w14:paraId="257D7A4D" w14:textId="2F6AB84A" w:rsidR="00BD59F3" w:rsidRPr="00376A2E" w:rsidRDefault="00BD59F3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7C5D39" w:rsidRPr="00376A2E" w14:paraId="7BB7EE57" w14:textId="77777777" w:rsidTr="00BD59F3">
        <w:trPr>
          <w:jc w:val="center"/>
        </w:trPr>
        <w:tc>
          <w:tcPr>
            <w:tcW w:w="0" w:type="auto"/>
            <w:hideMark/>
          </w:tcPr>
          <w:p w14:paraId="35A1CA81" w14:textId="2B81F586" w:rsidR="00BD59F3" w:rsidRPr="00376A2E" w:rsidRDefault="007C5D39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D59F3" w:rsidRPr="00376A2E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0" w:type="auto"/>
            <w:hideMark/>
          </w:tcPr>
          <w:p w14:paraId="1AE28491" w14:textId="77777777" w:rsidR="00BD59F3" w:rsidRPr="00376A2E" w:rsidRDefault="00BD59F3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F047002" w14:textId="77777777" w:rsidR="00BD59F3" w:rsidRPr="00376A2E" w:rsidRDefault="00BD59F3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84A0BEA" w14:textId="77777777" w:rsidR="00BD59F3" w:rsidRPr="00376A2E" w:rsidRDefault="00BD59F3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&gt;0.9</w:t>
            </w:r>
          </w:p>
        </w:tc>
      </w:tr>
      <w:tr w:rsidR="007C5D39" w:rsidRPr="00376A2E" w14:paraId="7F691DB0" w14:textId="77777777" w:rsidTr="00BD59F3">
        <w:trPr>
          <w:jc w:val="center"/>
        </w:trPr>
        <w:tc>
          <w:tcPr>
            <w:tcW w:w="0" w:type="auto"/>
            <w:hideMark/>
          </w:tcPr>
          <w:p w14:paraId="5A3F73BE" w14:textId="3993F108" w:rsidR="00BD59F3" w:rsidRPr="00376A2E" w:rsidRDefault="00BD59F3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    </w:t>
            </w:r>
            <w:r w:rsidR="007C5D39" w:rsidRPr="00376A2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  <w:hideMark/>
          </w:tcPr>
          <w:p w14:paraId="4F482ED7" w14:textId="77777777" w:rsidR="00BD59F3" w:rsidRPr="00376A2E" w:rsidRDefault="00BD59F3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6,850 (61%)</w:t>
            </w:r>
          </w:p>
        </w:tc>
        <w:tc>
          <w:tcPr>
            <w:tcW w:w="0" w:type="auto"/>
            <w:hideMark/>
          </w:tcPr>
          <w:p w14:paraId="1F39E0C0" w14:textId="77777777" w:rsidR="00BD59F3" w:rsidRPr="00376A2E" w:rsidRDefault="00BD59F3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1,126 (61%)</w:t>
            </w:r>
          </w:p>
        </w:tc>
        <w:tc>
          <w:tcPr>
            <w:tcW w:w="0" w:type="auto"/>
            <w:hideMark/>
          </w:tcPr>
          <w:p w14:paraId="0A6FD5C8" w14:textId="2BC0C31D" w:rsidR="00BD59F3" w:rsidRPr="00376A2E" w:rsidRDefault="007C5D39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&gt;0.9</w:t>
            </w:r>
          </w:p>
        </w:tc>
      </w:tr>
      <w:tr w:rsidR="007C5D39" w:rsidRPr="00376A2E" w14:paraId="783891E5" w14:textId="77777777" w:rsidTr="00BD59F3">
        <w:trPr>
          <w:jc w:val="center"/>
        </w:trPr>
        <w:tc>
          <w:tcPr>
            <w:tcW w:w="0" w:type="auto"/>
            <w:hideMark/>
          </w:tcPr>
          <w:p w14:paraId="7EA4E670" w14:textId="5C67A5B9" w:rsidR="00BD59F3" w:rsidRPr="00376A2E" w:rsidRDefault="00BD59F3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    </w:t>
            </w:r>
            <w:r w:rsidR="007C5D39" w:rsidRPr="00376A2E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0" w:type="auto"/>
            <w:hideMark/>
          </w:tcPr>
          <w:p w14:paraId="1729607C" w14:textId="77777777" w:rsidR="00BD59F3" w:rsidRPr="00376A2E" w:rsidRDefault="00BD59F3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4,425 (39%)</w:t>
            </w:r>
          </w:p>
        </w:tc>
        <w:tc>
          <w:tcPr>
            <w:tcW w:w="0" w:type="auto"/>
            <w:hideMark/>
          </w:tcPr>
          <w:p w14:paraId="29672A06" w14:textId="77777777" w:rsidR="00BD59F3" w:rsidRPr="00376A2E" w:rsidRDefault="00BD59F3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725 (39%)</w:t>
            </w:r>
          </w:p>
        </w:tc>
        <w:tc>
          <w:tcPr>
            <w:tcW w:w="0" w:type="auto"/>
            <w:hideMark/>
          </w:tcPr>
          <w:p w14:paraId="75C3EBC3" w14:textId="1D09EE54" w:rsidR="00BD59F3" w:rsidRPr="00376A2E" w:rsidRDefault="007C5D39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&gt;0.9</w:t>
            </w:r>
          </w:p>
        </w:tc>
      </w:tr>
      <w:tr w:rsidR="007C5D39" w:rsidRPr="00376A2E" w14:paraId="350E846F" w14:textId="77777777" w:rsidTr="00BD59F3">
        <w:trPr>
          <w:jc w:val="center"/>
        </w:trPr>
        <w:tc>
          <w:tcPr>
            <w:tcW w:w="0" w:type="auto"/>
            <w:hideMark/>
          </w:tcPr>
          <w:p w14:paraId="2D41FA59" w14:textId="14C4FF18" w:rsidR="00BD59F3" w:rsidRPr="00376A2E" w:rsidRDefault="007C5D39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BD59F3" w:rsidRPr="00376A2E"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</w:p>
        </w:tc>
        <w:tc>
          <w:tcPr>
            <w:tcW w:w="0" w:type="auto"/>
            <w:hideMark/>
          </w:tcPr>
          <w:p w14:paraId="572E016C" w14:textId="77777777" w:rsidR="00BD59F3" w:rsidRPr="00376A2E" w:rsidRDefault="00BD59F3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AF964F4" w14:textId="77777777" w:rsidR="00BD59F3" w:rsidRPr="00376A2E" w:rsidRDefault="00BD59F3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CA29A83" w14:textId="77777777" w:rsidR="00BD59F3" w:rsidRPr="00376A2E" w:rsidRDefault="00BD59F3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C5D39" w:rsidRPr="00376A2E" w14:paraId="42BBF6DB" w14:textId="77777777" w:rsidTr="00BD59F3">
        <w:trPr>
          <w:jc w:val="center"/>
        </w:trPr>
        <w:tc>
          <w:tcPr>
            <w:tcW w:w="0" w:type="auto"/>
            <w:hideMark/>
          </w:tcPr>
          <w:p w14:paraId="08FB5F15" w14:textId="7294A57C" w:rsidR="00BD59F3" w:rsidRPr="00376A2E" w:rsidRDefault="00BD59F3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    </w:t>
            </w:r>
            <w:r w:rsidR="007C5D39" w:rsidRPr="00376A2E">
              <w:rPr>
                <w:rFonts w:ascii="Times New Roman" w:hAnsi="Times New Roman" w:cs="Times New Roman"/>
                <w:sz w:val="24"/>
                <w:szCs w:val="24"/>
              </w:rPr>
              <w:t xml:space="preserve">European </w:t>
            </w:r>
          </w:p>
        </w:tc>
        <w:tc>
          <w:tcPr>
            <w:tcW w:w="0" w:type="auto"/>
            <w:hideMark/>
          </w:tcPr>
          <w:p w14:paraId="2E7B6A6B" w14:textId="77777777" w:rsidR="00BD59F3" w:rsidRPr="00376A2E" w:rsidRDefault="00BD59F3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7,722 (73%)</w:t>
            </w:r>
          </w:p>
        </w:tc>
        <w:tc>
          <w:tcPr>
            <w:tcW w:w="0" w:type="auto"/>
            <w:hideMark/>
          </w:tcPr>
          <w:p w14:paraId="4FAE50C7" w14:textId="77777777" w:rsidR="00BD59F3" w:rsidRPr="00376A2E" w:rsidRDefault="00BD59F3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1,198 (68%)</w:t>
            </w:r>
          </w:p>
        </w:tc>
        <w:tc>
          <w:tcPr>
            <w:tcW w:w="0" w:type="auto"/>
            <w:hideMark/>
          </w:tcPr>
          <w:p w14:paraId="6D5DCE30" w14:textId="77777777" w:rsidR="00BD59F3" w:rsidRPr="00376A2E" w:rsidRDefault="00BD59F3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5D39" w:rsidRPr="00376A2E" w14:paraId="3DACA408" w14:textId="77777777" w:rsidTr="00BD59F3">
        <w:trPr>
          <w:jc w:val="center"/>
        </w:trPr>
        <w:tc>
          <w:tcPr>
            <w:tcW w:w="0" w:type="auto"/>
            <w:hideMark/>
          </w:tcPr>
          <w:p w14:paraId="3FFA0D4B" w14:textId="75A2A082" w:rsidR="00BD59F3" w:rsidRPr="00376A2E" w:rsidRDefault="00BD59F3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    </w:t>
            </w:r>
            <w:r w:rsidR="007C5D39" w:rsidRPr="00376A2E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0" w:type="auto"/>
            <w:hideMark/>
          </w:tcPr>
          <w:p w14:paraId="76DCD900" w14:textId="77777777" w:rsidR="00BD59F3" w:rsidRPr="00376A2E" w:rsidRDefault="00BD59F3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2,912 (27%)</w:t>
            </w:r>
          </w:p>
        </w:tc>
        <w:tc>
          <w:tcPr>
            <w:tcW w:w="0" w:type="auto"/>
            <w:hideMark/>
          </w:tcPr>
          <w:p w14:paraId="117DBE47" w14:textId="77777777" w:rsidR="00BD59F3" w:rsidRPr="00376A2E" w:rsidRDefault="00BD59F3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555 (32%)</w:t>
            </w:r>
          </w:p>
        </w:tc>
        <w:tc>
          <w:tcPr>
            <w:tcW w:w="0" w:type="auto"/>
            <w:hideMark/>
          </w:tcPr>
          <w:p w14:paraId="1FF96537" w14:textId="77777777" w:rsidR="00BD59F3" w:rsidRPr="00376A2E" w:rsidRDefault="00BD59F3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5D39" w:rsidRPr="00376A2E" w14:paraId="7C03E647" w14:textId="77777777" w:rsidTr="00BD59F3">
        <w:trPr>
          <w:jc w:val="center"/>
        </w:trPr>
        <w:tc>
          <w:tcPr>
            <w:tcW w:w="0" w:type="auto"/>
          </w:tcPr>
          <w:p w14:paraId="0DDCF9FC" w14:textId="5DB0E10A" w:rsidR="007C5D39" w:rsidRPr="00376A2E" w:rsidRDefault="007C5D39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Smoke</w:t>
            </w:r>
          </w:p>
        </w:tc>
        <w:tc>
          <w:tcPr>
            <w:tcW w:w="0" w:type="auto"/>
          </w:tcPr>
          <w:p w14:paraId="716EF769" w14:textId="41D00FA0" w:rsidR="007C5D39" w:rsidRPr="00376A2E" w:rsidRDefault="007C5D39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950 (8.7%)</w:t>
            </w:r>
          </w:p>
        </w:tc>
        <w:tc>
          <w:tcPr>
            <w:tcW w:w="0" w:type="auto"/>
          </w:tcPr>
          <w:p w14:paraId="49166032" w14:textId="65F455CC" w:rsidR="007C5D39" w:rsidRPr="00376A2E" w:rsidRDefault="007C5D39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214 (12%)</w:t>
            </w:r>
          </w:p>
        </w:tc>
        <w:tc>
          <w:tcPr>
            <w:tcW w:w="0" w:type="auto"/>
          </w:tcPr>
          <w:p w14:paraId="7A752B1D" w14:textId="698C69CB" w:rsidR="007C5D39" w:rsidRPr="00376A2E" w:rsidRDefault="007C5D39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C5D39" w:rsidRPr="00376A2E" w14:paraId="24DEA884" w14:textId="77777777" w:rsidTr="00BD59F3">
        <w:trPr>
          <w:jc w:val="center"/>
        </w:trPr>
        <w:tc>
          <w:tcPr>
            <w:tcW w:w="0" w:type="auto"/>
            <w:hideMark/>
          </w:tcPr>
          <w:p w14:paraId="7DFC0206" w14:textId="0465AC61" w:rsidR="00BD59F3" w:rsidRPr="00376A2E" w:rsidRDefault="007C5D39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0" w:type="auto"/>
            <w:hideMark/>
          </w:tcPr>
          <w:p w14:paraId="47E68F00" w14:textId="77777777" w:rsidR="00BD59F3" w:rsidRPr="00376A2E" w:rsidRDefault="00BD59F3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2,799 (27%)</w:t>
            </w:r>
          </w:p>
        </w:tc>
        <w:tc>
          <w:tcPr>
            <w:tcW w:w="0" w:type="auto"/>
            <w:hideMark/>
          </w:tcPr>
          <w:p w14:paraId="7308BF59" w14:textId="77777777" w:rsidR="00BD59F3" w:rsidRPr="00376A2E" w:rsidRDefault="00BD59F3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355 (21%)</w:t>
            </w:r>
          </w:p>
        </w:tc>
        <w:tc>
          <w:tcPr>
            <w:tcW w:w="0" w:type="auto"/>
            <w:hideMark/>
          </w:tcPr>
          <w:p w14:paraId="31A1BD0F" w14:textId="22548B6B" w:rsidR="00BD59F3" w:rsidRPr="00376A2E" w:rsidRDefault="007C5D39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C5D39" w:rsidRPr="00376A2E" w14:paraId="47D4A549" w14:textId="77777777" w:rsidTr="00BD59F3">
        <w:trPr>
          <w:jc w:val="center"/>
        </w:trPr>
        <w:tc>
          <w:tcPr>
            <w:tcW w:w="0" w:type="auto"/>
            <w:hideMark/>
          </w:tcPr>
          <w:p w14:paraId="51256EF6" w14:textId="7F220BCF" w:rsidR="00BD59F3" w:rsidRPr="00376A2E" w:rsidRDefault="007C5D39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hideMark/>
          </w:tcPr>
          <w:p w14:paraId="241EBED1" w14:textId="77777777" w:rsidR="00BD59F3" w:rsidRPr="00376A2E" w:rsidRDefault="00BD59F3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6,946 (62%)</w:t>
            </w:r>
          </w:p>
        </w:tc>
        <w:tc>
          <w:tcPr>
            <w:tcW w:w="0" w:type="auto"/>
            <w:hideMark/>
          </w:tcPr>
          <w:p w14:paraId="4A8B1D89" w14:textId="77777777" w:rsidR="00BD59F3" w:rsidRPr="00376A2E" w:rsidRDefault="00BD59F3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1,172 (64%)</w:t>
            </w:r>
          </w:p>
        </w:tc>
        <w:tc>
          <w:tcPr>
            <w:tcW w:w="0" w:type="auto"/>
            <w:hideMark/>
          </w:tcPr>
          <w:p w14:paraId="55F8E0CB" w14:textId="1292A021" w:rsidR="00BD59F3" w:rsidRPr="00376A2E" w:rsidRDefault="007C5D39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7C5D39" w:rsidRPr="00376A2E" w14:paraId="77A3D7EB" w14:textId="77777777" w:rsidTr="00BD59F3">
        <w:trPr>
          <w:jc w:val="center"/>
        </w:trPr>
        <w:tc>
          <w:tcPr>
            <w:tcW w:w="0" w:type="auto"/>
            <w:hideMark/>
          </w:tcPr>
          <w:p w14:paraId="556FB70F" w14:textId="38E56655" w:rsidR="00BD59F3" w:rsidRPr="00376A2E" w:rsidRDefault="007C5D39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0" w:type="auto"/>
            <w:hideMark/>
          </w:tcPr>
          <w:p w14:paraId="39CE90EB" w14:textId="77777777" w:rsidR="00BD59F3" w:rsidRPr="00376A2E" w:rsidRDefault="00BD59F3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2,655 (24%)</w:t>
            </w:r>
          </w:p>
        </w:tc>
        <w:tc>
          <w:tcPr>
            <w:tcW w:w="0" w:type="auto"/>
            <w:hideMark/>
          </w:tcPr>
          <w:p w14:paraId="449A5260" w14:textId="77777777" w:rsidR="00BD59F3" w:rsidRPr="00376A2E" w:rsidRDefault="00BD59F3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455 (25%)</w:t>
            </w:r>
          </w:p>
        </w:tc>
        <w:tc>
          <w:tcPr>
            <w:tcW w:w="0" w:type="auto"/>
            <w:hideMark/>
          </w:tcPr>
          <w:p w14:paraId="6F56FFE5" w14:textId="4F9AC472" w:rsidR="00BD59F3" w:rsidRPr="00376A2E" w:rsidRDefault="007C5D39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7C5D39" w:rsidRPr="00376A2E" w14:paraId="4787ACD2" w14:textId="77777777" w:rsidTr="00BD59F3">
        <w:trPr>
          <w:jc w:val="center"/>
        </w:trPr>
        <w:tc>
          <w:tcPr>
            <w:tcW w:w="0" w:type="auto"/>
            <w:hideMark/>
          </w:tcPr>
          <w:p w14:paraId="573699F6" w14:textId="2F7A01A0" w:rsidR="00BD59F3" w:rsidRPr="00376A2E" w:rsidRDefault="007C5D39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Dyslipidaemia</w:t>
            </w:r>
          </w:p>
        </w:tc>
        <w:tc>
          <w:tcPr>
            <w:tcW w:w="0" w:type="auto"/>
            <w:hideMark/>
          </w:tcPr>
          <w:p w14:paraId="64BD569F" w14:textId="77777777" w:rsidR="00BD59F3" w:rsidRPr="00376A2E" w:rsidRDefault="00BD59F3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4,497 (41%)</w:t>
            </w:r>
          </w:p>
        </w:tc>
        <w:tc>
          <w:tcPr>
            <w:tcW w:w="0" w:type="auto"/>
            <w:hideMark/>
          </w:tcPr>
          <w:p w14:paraId="4EB0ECF3" w14:textId="77777777" w:rsidR="00BD59F3" w:rsidRPr="00376A2E" w:rsidRDefault="00BD59F3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732 (41%)</w:t>
            </w:r>
          </w:p>
        </w:tc>
        <w:tc>
          <w:tcPr>
            <w:tcW w:w="0" w:type="auto"/>
            <w:hideMark/>
          </w:tcPr>
          <w:p w14:paraId="747F0249" w14:textId="05FD3C74" w:rsidR="00BD59F3" w:rsidRPr="00376A2E" w:rsidRDefault="007C5D39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7C5D39" w:rsidRPr="00376A2E" w14:paraId="38BAABF4" w14:textId="77777777" w:rsidTr="00BD59F3">
        <w:trPr>
          <w:jc w:val="center"/>
        </w:trPr>
        <w:tc>
          <w:tcPr>
            <w:tcW w:w="0" w:type="auto"/>
            <w:hideMark/>
          </w:tcPr>
          <w:p w14:paraId="6E6B914E" w14:textId="2A7ED7F3" w:rsidR="00BD59F3" w:rsidRPr="00376A2E" w:rsidRDefault="001B3452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0" w:type="auto"/>
            <w:hideMark/>
          </w:tcPr>
          <w:p w14:paraId="2FB246E9" w14:textId="77777777" w:rsidR="00BD59F3" w:rsidRPr="00376A2E" w:rsidRDefault="00BD59F3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4,026 (36%)</w:t>
            </w:r>
          </w:p>
        </w:tc>
        <w:tc>
          <w:tcPr>
            <w:tcW w:w="0" w:type="auto"/>
            <w:hideMark/>
          </w:tcPr>
          <w:p w14:paraId="65572FEF" w14:textId="77777777" w:rsidR="00BD59F3" w:rsidRPr="00376A2E" w:rsidRDefault="00BD59F3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684 (37%)</w:t>
            </w:r>
          </w:p>
        </w:tc>
        <w:tc>
          <w:tcPr>
            <w:tcW w:w="0" w:type="auto"/>
            <w:hideMark/>
          </w:tcPr>
          <w:p w14:paraId="5CD6D51D" w14:textId="6E80E4DC" w:rsidR="00BD59F3" w:rsidRPr="00376A2E" w:rsidRDefault="001B3452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7C5D39" w:rsidRPr="00376A2E" w14:paraId="08E41124" w14:textId="77777777" w:rsidTr="00BD59F3">
        <w:trPr>
          <w:jc w:val="center"/>
        </w:trPr>
        <w:tc>
          <w:tcPr>
            <w:tcW w:w="0" w:type="auto"/>
            <w:hideMark/>
          </w:tcPr>
          <w:p w14:paraId="2F2B5617" w14:textId="0634B09C" w:rsidR="00BD59F3" w:rsidRPr="00376A2E" w:rsidRDefault="001B3452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0" w:type="auto"/>
            <w:hideMark/>
          </w:tcPr>
          <w:p w14:paraId="2C92737E" w14:textId="77777777" w:rsidR="00BD59F3" w:rsidRPr="00376A2E" w:rsidRDefault="00BD59F3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184 (1.6%)</w:t>
            </w:r>
          </w:p>
        </w:tc>
        <w:tc>
          <w:tcPr>
            <w:tcW w:w="0" w:type="auto"/>
            <w:hideMark/>
          </w:tcPr>
          <w:p w14:paraId="09657906" w14:textId="77777777" w:rsidR="00BD59F3" w:rsidRPr="00376A2E" w:rsidRDefault="00BD59F3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27 (1.5%)</w:t>
            </w:r>
          </w:p>
        </w:tc>
        <w:tc>
          <w:tcPr>
            <w:tcW w:w="0" w:type="auto"/>
            <w:hideMark/>
          </w:tcPr>
          <w:p w14:paraId="14E0A343" w14:textId="1F0FE176" w:rsidR="00BD59F3" w:rsidRPr="00376A2E" w:rsidRDefault="001B3452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7C5D39" w:rsidRPr="00376A2E" w14:paraId="21B8E416" w14:textId="77777777" w:rsidTr="00BD59F3">
        <w:trPr>
          <w:jc w:val="center"/>
        </w:trPr>
        <w:tc>
          <w:tcPr>
            <w:tcW w:w="0" w:type="auto"/>
            <w:hideMark/>
          </w:tcPr>
          <w:p w14:paraId="12C63A90" w14:textId="35999AB8" w:rsidR="00BD59F3" w:rsidRPr="00376A2E" w:rsidRDefault="001B3452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CAD</w:t>
            </w:r>
          </w:p>
        </w:tc>
        <w:tc>
          <w:tcPr>
            <w:tcW w:w="0" w:type="auto"/>
            <w:hideMark/>
          </w:tcPr>
          <w:p w14:paraId="59C16866" w14:textId="77777777" w:rsidR="00BD59F3" w:rsidRPr="00376A2E" w:rsidRDefault="00BD59F3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2,765 (26%)</w:t>
            </w:r>
          </w:p>
        </w:tc>
        <w:tc>
          <w:tcPr>
            <w:tcW w:w="0" w:type="auto"/>
            <w:hideMark/>
          </w:tcPr>
          <w:p w14:paraId="6BCEF2D5" w14:textId="77777777" w:rsidR="00BD59F3" w:rsidRPr="00376A2E" w:rsidRDefault="00BD59F3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600 (35%)</w:t>
            </w:r>
          </w:p>
        </w:tc>
        <w:tc>
          <w:tcPr>
            <w:tcW w:w="0" w:type="auto"/>
            <w:hideMark/>
          </w:tcPr>
          <w:p w14:paraId="7D46D727" w14:textId="238F21F2" w:rsidR="00BD59F3" w:rsidRPr="00376A2E" w:rsidRDefault="001B3452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C5D39" w:rsidRPr="00376A2E" w14:paraId="2561D62F" w14:textId="77777777" w:rsidTr="00BD59F3">
        <w:trPr>
          <w:jc w:val="center"/>
        </w:trPr>
        <w:tc>
          <w:tcPr>
            <w:tcW w:w="0" w:type="auto"/>
            <w:hideMark/>
          </w:tcPr>
          <w:p w14:paraId="42C1A95D" w14:textId="0988575A" w:rsidR="00BD59F3" w:rsidRPr="00376A2E" w:rsidRDefault="001B3452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PAD</w:t>
            </w:r>
          </w:p>
        </w:tc>
        <w:tc>
          <w:tcPr>
            <w:tcW w:w="0" w:type="auto"/>
            <w:hideMark/>
          </w:tcPr>
          <w:p w14:paraId="1A8B3AFD" w14:textId="77777777" w:rsidR="00BD59F3" w:rsidRPr="00376A2E" w:rsidRDefault="00BD59F3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696 (6.3%)</w:t>
            </w:r>
          </w:p>
        </w:tc>
        <w:tc>
          <w:tcPr>
            <w:tcW w:w="0" w:type="auto"/>
            <w:hideMark/>
          </w:tcPr>
          <w:p w14:paraId="6A62CC75" w14:textId="77777777" w:rsidR="00BD59F3" w:rsidRPr="00376A2E" w:rsidRDefault="00BD59F3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120 (6.6%)</w:t>
            </w:r>
          </w:p>
        </w:tc>
        <w:tc>
          <w:tcPr>
            <w:tcW w:w="0" w:type="auto"/>
            <w:hideMark/>
          </w:tcPr>
          <w:p w14:paraId="6B4A8875" w14:textId="5AC0690E" w:rsidR="00BD59F3" w:rsidRPr="00376A2E" w:rsidRDefault="001B3452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7C5D39" w:rsidRPr="00376A2E" w14:paraId="4BFEE4C2" w14:textId="77777777" w:rsidTr="00BD59F3">
        <w:trPr>
          <w:jc w:val="center"/>
        </w:trPr>
        <w:tc>
          <w:tcPr>
            <w:tcW w:w="0" w:type="auto"/>
            <w:hideMark/>
          </w:tcPr>
          <w:p w14:paraId="451F2334" w14:textId="54DEC34A" w:rsidR="00BD59F3" w:rsidRPr="00376A2E" w:rsidRDefault="001B3452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0" w:type="auto"/>
            <w:hideMark/>
          </w:tcPr>
          <w:p w14:paraId="5696640C" w14:textId="77777777" w:rsidR="00BD59F3" w:rsidRPr="00376A2E" w:rsidRDefault="00BD59F3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1,270 (11%)</w:t>
            </w:r>
          </w:p>
        </w:tc>
        <w:tc>
          <w:tcPr>
            <w:tcW w:w="0" w:type="auto"/>
            <w:hideMark/>
          </w:tcPr>
          <w:p w14:paraId="6288F840" w14:textId="77777777" w:rsidR="00BD59F3" w:rsidRPr="00376A2E" w:rsidRDefault="00BD59F3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225 (12%)</w:t>
            </w:r>
          </w:p>
        </w:tc>
        <w:tc>
          <w:tcPr>
            <w:tcW w:w="0" w:type="auto"/>
            <w:hideMark/>
          </w:tcPr>
          <w:p w14:paraId="3BA88B90" w14:textId="462CFD49" w:rsidR="00BD59F3" w:rsidRPr="00376A2E" w:rsidRDefault="001B3452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7C5D39" w:rsidRPr="00376A2E" w14:paraId="405FB49F" w14:textId="77777777" w:rsidTr="00BD59F3">
        <w:trPr>
          <w:jc w:val="center"/>
        </w:trPr>
        <w:tc>
          <w:tcPr>
            <w:tcW w:w="0" w:type="auto"/>
            <w:hideMark/>
          </w:tcPr>
          <w:p w14:paraId="7A1A78F1" w14:textId="6F52A02F" w:rsidR="00BD59F3" w:rsidRPr="00376A2E" w:rsidRDefault="001B3452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0" w:type="auto"/>
            <w:hideMark/>
          </w:tcPr>
          <w:p w14:paraId="649EBF7E" w14:textId="77777777" w:rsidR="00BD59F3" w:rsidRPr="00376A2E" w:rsidRDefault="00BD59F3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233 (2.1%)</w:t>
            </w:r>
          </w:p>
        </w:tc>
        <w:tc>
          <w:tcPr>
            <w:tcW w:w="0" w:type="auto"/>
            <w:hideMark/>
          </w:tcPr>
          <w:p w14:paraId="39252E0C" w14:textId="77777777" w:rsidR="00BD59F3" w:rsidRPr="00376A2E" w:rsidRDefault="00BD59F3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42 (2.3%)</w:t>
            </w:r>
          </w:p>
        </w:tc>
        <w:tc>
          <w:tcPr>
            <w:tcW w:w="0" w:type="auto"/>
            <w:hideMark/>
          </w:tcPr>
          <w:p w14:paraId="62646410" w14:textId="187D72B4" w:rsidR="00BD59F3" w:rsidRPr="00376A2E" w:rsidRDefault="001B3452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7C5D39" w:rsidRPr="00376A2E" w14:paraId="64C6ECBC" w14:textId="77777777" w:rsidTr="00BD59F3">
        <w:trPr>
          <w:jc w:val="center"/>
        </w:trPr>
        <w:tc>
          <w:tcPr>
            <w:tcW w:w="0" w:type="auto"/>
            <w:hideMark/>
          </w:tcPr>
          <w:p w14:paraId="070F464C" w14:textId="26238ABC" w:rsidR="00BD59F3" w:rsidRPr="00376A2E" w:rsidRDefault="001B3452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Thromboembolic events</w:t>
            </w:r>
          </w:p>
        </w:tc>
        <w:tc>
          <w:tcPr>
            <w:tcW w:w="0" w:type="auto"/>
            <w:hideMark/>
          </w:tcPr>
          <w:p w14:paraId="700887EE" w14:textId="77777777" w:rsidR="00BD59F3" w:rsidRPr="00376A2E" w:rsidRDefault="00BD59F3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1,336 (12%)</w:t>
            </w:r>
          </w:p>
        </w:tc>
        <w:tc>
          <w:tcPr>
            <w:tcW w:w="0" w:type="auto"/>
            <w:hideMark/>
          </w:tcPr>
          <w:p w14:paraId="1253A9C1" w14:textId="77777777" w:rsidR="00BD59F3" w:rsidRPr="00376A2E" w:rsidRDefault="00BD59F3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205 (11%)</w:t>
            </w:r>
          </w:p>
        </w:tc>
        <w:tc>
          <w:tcPr>
            <w:tcW w:w="0" w:type="auto"/>
            <w:hideMark/>
          </w:tcPr>
          <w:p w14:paraId="2EA400FE" w14:textId="3B7A4BBB" w:rsidR="00BD59F3" w:rsidRPr="00376A2E" w:rsidRDefault="001B3452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7C5D39" w:rsidRPr="00376A2E" w14:paraId="49A43239" w14:textId="77777777" w:rsidTr="00BD59F3">
        <w:trPr>
          <w:jc w:val="center"/>
        </w:trPr>
        <w:tc>
          <w:tcPr>
            <w:tcW w:w="0" w:type="auto"/>
            <w:hideMark/>
          </w:tcPr>
          <w:p w14:paraId="63975EF4" w14:textId="305A5A34" w:rsidR="00BD59F3" w:rsidRPr="00376A2E" w:rsidRDefault="001B3452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Ischaemic stroke</w:t>
            </w:r>
          </w:p>
        </w:tc>
        <w:tc>
          <w:tcPr>
            <w:tcW w:w="0" w:type="auto"/>
            <w:hideMark/>
          </w:tcPr>
          <w:p w14:paraId="4122A6BC" w14:textId="77777777" w:rsidR="00BD59F3" w:rsidRPr="00376A2E" w:rsidRDefault="00BD59F3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743 (6.6%)</w:t>
            </w:r>
          </w:p>
        </w:tc>
        <w:tc>
          <w:tcPr>
            <w:tcW w:w="0" w:type="auto"/>
            <w:hideMark/>
          </w:tcPr>
          <w:p w14:paraId="696349F2" w14:textId="77777777" w:rsidR="00BD59F3" w:rsidRPr="00376A2E" w:rsidRDefault="00BD59F3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125 (6.8%)</w:t>
            </w:r>
          </w:p>
        </w:tc>
        <w:tc>
          <w:tcPr>
            <w:tcW w:w="0" w:type="auto"/>
            <w:hideMark/>
          </w:tcPr>
          <w:p w14:paraId="2118A5FA" w14:textId="726F374F" w:rsidR="00BD59F3" w:rsidRPr="00376A2E" w:rsidRDefault="001B3452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&gt;0.9</w:t>
            </w:r>
          </w:p>
        </w:tc>
      </w:tr>
      <w:tr w:rsidR="007C5D39" w:rsidRPr="00376A2E" w14:paraId="480C8B0C" w14:textId="77777777" w:rsidTr="00BD59F3">
        <w:trPr>
          <w:jc w:val="center"/>
        </w:trPr>
        <w:tc>
          <w:tcPr>
            <w:tcW w:w="0" w:type="auto"/>
            <w:hideMark/>
          </w:tcPr>
          <w:p w14:paraId="3DEAFC95" w14:textId="66E5EBD8" w:rsidR="00BD59F3" w:rsidRPr="00376A2E" w:rsidRDefault="001B3452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Anaemia</w:t>
            </w:r>
          </w:p>
        </w:tc>
        <w:tc>
          <w:tcPr>
            <w:tcW w:w="0" w:type="auto"/>
            <w:hideMark/>
          </w:tcPr>
          <w:p w14:paraId="7AE8AD4D" w14:textId="77777777" w:rsidR="00BD59F3" w:rsidRPr="00376A2E" w:rsidRDefault="00BD59F3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710 (6.3%)</w:t>
            </w:r>
          </w:p>
        </w:tc>
        <w:tc>
          <w:tcPr>
            <w:tcW w:w="0" w:type="auto"/>
            <w:hideMark/>
          </w:tcPr>
          <w:p w14:paraId="4B4D669F" w14:textId="77777777" w:rsidR="00BD59F3" w:rsidRPr="00376A2E" w:rsidRDefault="00BD59F3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124 (6.7%)</w:t>
            </w:r>
          </w:p>
        </w:tc>
        <w:tc>
          <w:tcPr>
            <w:tcW w:w="0" w:type="auto"/>
            <w:hideMark/>
          </w:tcPr>
          <w:p w14:paraId="7366C125" w14:textId="46786339" w:rsidR="00BD59F3" w:rsidRPr="00376A2E" w:rsidRDefault="001B3452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376A2E" w:rsidRPr="00376A2E" w14:paraId="2C4A05B7" w14:textId="77777777" w:rsidTr="00BD59F3">
        <w:trPr>
          <w:jc w:val="center"/>
        </w:trPr>
        <w:tc>
          <w:tcPr>
            <w:tcW w:w="0" w:type="auto"/>
            <w:hideMark/>
          </w:tcPr>
          <w:p w14:paraId="243F26B3" w14:textId="4D14225A" w:rsidR="00376A2E" w:rsidRPr="00376A2E" w:rsidRDefault="00376A2E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CHA</w:t>
            </w:r>
            <w:r w:rsidRPr="00376A2E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it-IT"/>
              </w:rPr>
              <w:t>2</w:t>
            </w:r>
            <w:r w:rsidRPr="00376A2E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DS</w:t>
            </w:r>
            <w:r w:rsidRPr="00376A2E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it-IT"/>
              </w:rPr>
              <w:t>2</w:t>
            </w:r>
            <w:r w:rsidRPr="00376A2E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VASc</w:t>
            </w:r>
          </w:p>
        </w:tc>
        <w:tc>
          <w:tcPr>
            <w:tcW w:w="0" w:type="auto"/>
            <w:hideMark/>
          </w:tcPr>
          <w:p w14:paraId="25BC649D" w14:textId="77777777" w:rsidR="00376A2E" w:rsidRPr="00376A2E" w:rsidRDefault="00376A2E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3.06 ± 1.77</w:t>
            </w:r>
          </w:p>
        </w:tc>
        <w:tc>
          <w:tcPr>
            <w:tcW w:w="0" w:type="auto"/>
            <w:hideMark/>
          </w:tcPr>
          <w:p w14:paraId="476CAEBB" w14:textId="77777777" w:rsidR="00376A2E" w:rsidRPr="00376A2E" w:rsidRDefault="00376A2E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3.09 ± 1.79</w:t>
            </w:r>
          </w:p>
        </w:tc>
        <w:tc>
          <w:tcPr>
            <w:tcW w:w="0" w:type="auto"/>
            <w:hideMark/>
          </w:tcPr>
          <w:p w14:paraId="2F7811A7" w14:textId="77777777" w:rsidR="00376A2E" w:rsidRPr="00376A2E" w:rsidRDefault="00376A2E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376A2E" w:rsidRPr="00376A2E" w14:paraId="52C42B69" w14:textId="77777777" w:rsidTr="00103F56">
        <w:trPr>
          <w:jc w:val="center"/>
        </w:trPr>
        <w:tc>
          <w:tcPr>
            <w:tcW w:w="0" w:type="auto"/>
          </w:tcPr>
          <w:p w14:paraId="73CF6CCA" w14:textId="1876C31F" w:rsidR="00376A2E" w:rsidRPr="00376A2E" w:rsidRDefault="00376A2E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CHA</w:t>
            </w:r>
            <w:r w:rsidRPr="00376A2E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it-IT"/>
              </w:rPr>
              <w:t>2</w:t>
            </w:r>
            <w:r w:rsidRPr="00376A2E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DS</w:t>
            </w:r>
            <w:r w:rsidRPr="00376A2E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it-IT"/>
              </w:rPr>
              <w:t>2</w:t>
            </w:r>
            <w:r w:rsidRPr="00376A2E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VA</w:t>
            </w:r>
          </w:p>
        </w:tc>
        <w:tc>
          <w:tcPr>
            <w:tcW w:w="0" w:type="auto"/>
            <w:vAlign w:val="center"/>
          </w:tcPr>
          <w:p w14:paraId="778D6F26" w14:textId="0F479F68" w:rsidR="00376A2E" w:rsidRPr="00376A2E" w:rsidRDefault="00376A2E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2.67 ± 1.65</w:t>
            </w:r>
          </w:p>
        </w:tc>
        <w:tc>
          <w:tcPr>
            <w:tcW w:w="0" w:type="auto"/>
            <w:vAlign w:val="center"/>
          </w:tcPr>
          <w:p w14:paraId="07EE090F" w14:textId="49BB1F10" w:rsidR="00376A2E" w:rsidRPr="00376A2E" w:rsidRDefault="00376A2E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2.70 ± 1.66</w:t>
            </w:r>
          </w:p>
        </w:tc>
        <w:tc>
          <w:tcPr>
            <w:tcW w:w="0" w:type="auto"/>
            <w:vAlign w:val="center"/>
          </w:tcPr>
          <w:p w14:paraId="51DE287D" w14:textId="2AA39130" w:rsidR="00376A2E" w:rsidRPr="00376A2E" w:rsidRDefault="00376A2E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7C5D39" w:rsidRPr="00376A2E" w14:paraId="06A6C02A" w14:textId="77777777" w:rsidTr="00BD59F3">
        <w:trPr>
          <w:jc w:val="center"/>
        </w:trPr>
        <w:tc>
          <w:tcPr>
            <w:tcW w:w="0" w:type="auto"/>
            <w:hideMark/>
          </w:tcPr>
          <w:p w14:paraId="2ECA135A" w14:textId="4CF18A27" w:rsidR="00BD59F3" w:rsidRPr="00376A2E" w:rsidRDefault="00BD59F3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HASBLED</w:t>
            </w:r>
          </w:p>
        </w:tc>
        <w:tc>
          <w:tcPr>
            <w:tcW w:w="0" w:type="auto"/>
            <w:hideMark/>
          </w:tcPr>
          <w:p w14:paraId="19551D51" w14:textId="77777777" w:rsidR="00BD59F3" w:rsidRPr="00376A2E" w:rsidRDefault="00BD59F3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1.54 ± 1.08</w:t>
            </w:r>
          </w:p>
        </w:tc>
        <w:tc>
          <w:tcPr>
            <w:tcW w:w="0" w:type="auto"/>
            <w:hideMark/>
          </w:tcPr>
          <w:p w14:paraId="71527A0C" w14:textId="77777777" w:rsidR="00BD59F3" w:rsidRPr="00376A2E" w:rsidRDefault="00BD59F3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1.59 ± 1.11</w:t>
            </w:r>
          </w:p>
        </w:tc>
        <w:tc>
          <w:tcPr>
            <w:tcW w:w="0" w:type="auto"/>
            <w:hideMark/>
          </w:tcPr>
          <w:p w14:paraId="04212576" w14:textId="77777777" w:rsidR="00BD59F3" w:rsidRPr="00376A2E" w:rsidRDefault="00BD59F3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</w:tr>
      <w:tr w:rsidR="007C5D39" w:rsidRPr="00376A2E" w14:paraId="67D46FFE" w14:textId="77777777" w:rsidTr="00BD59F3">
        <w:trPr>
          <w:jc w:val="center"/>
        </w:trPr>
        <w:tc>
          <w:tcPr>
            <w:tcW w:w="0" w:type="auto"/>
            <w:hideMark/>
          </w:tcPr>
          <w:p w14:paraId="45E20F89" w14:textId="07DFD683" w:rsidR="00BD59F3" w:rsidRPr="00376A2E" w:rsidRDefault="00667448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OACs</w:t>
            </w:r>
          </w:p>
        </w:tc>
        <w:tc>
          <w:tcPr>
            <w:tcW w:w="0" w:type="auto"/>
            <w:hideMark/>
          </w:tcPr>
          <w:p w14:paraId="0C7ACDB8" w14:textId="77777777" w:rsidR="00BD59F3" w:rsidRPr="00376A2E" w:rsidRDefault="00BD59F3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9,573 (85%)</w:t>
            </w:r>
          </w:p>
        </w:tc>
        <w:tc>
          <w:tcPr>
            <w:tcW w:w="0" w:type="auto"/>
            <w:hideMark/>
          </w:tcPr>
          <w:p w14:paraId="5E32C23D" w14:textId="77777777" w:rsidR="00BD59F3" w:rsidRPr="00376A2E" w:rsidRDefault="00BD59F3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1,424 (77%)</w:t>
            </w:r>
          </w:p>
        </w:tc>
        <w:tc>
          <w:tcPr>
            <w:tcW w:w="0" w:type="auto"/>
            <w:hideMark/>
          </w:tcPr>
          <w:p w14:paraId="5C52996A" w14:textId="0B5D8A45" w:rsidR="00BD59F3" w:rsidRPr="00376A2E" w:rsidRDefault="00667448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A2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74A469B4" w14:textId="77777777" w:rsidR="00BD59F3" w:rsidRPr="00921C66" w:rsidRDefault="00BD59F3" w:rsidP="00BD59F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9BBA530" w14:textId="77777777" w:rsidR="00F03395" w:rsidRPr="00921C66" w:rsidRDefault="00F03395" w:rsidP="00BD59F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53A9FB8" w14:textId="77777777" w:rsidR="00D93A09" w:rsidRDefault="00D93A09" w:rsidP="007B65D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04AB5E" w14:textId="6426C262" w:rsidR="00883380" w:rsidRDefault="00D93A09" w:rsidP="00D93A09">
      <w:pPr>
        <w:rPr>
          <w:rFonts w:ascii="Times New Roman" w:hAnsi="Times New Roman" w:cs="Times New Roman"/>
          <w:sz w:val="24"/>
          <w:szCs w:val="24"/>
        </w:rPr>
      </w:pPr>
      <w:r w:rsidRPr="0088338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5</w:t>
      </w:r>
      <w:r w:rsidRPr="00883380">
        <w:rPr>
          <w:rFonts w:ascii="Times New Roman" w:hAnsi="Times New Roman" w:cs="Times New Roman"/>
          <w:sz w:val="24"/>
          <w:szCs w:val="24"/>
        </w:rPr>
        <w:t xml:space="preserve">. </w:t>
      </w:r>
      <w:r w:rsidR="00883380" w:rsidRPr="00883380">
        <w:rPr>
          <w:rFonts w:ascii="Times New Roman" w:hAnsi="Times New Roman" w:cs="Times New Roman"/>
          <w:sz w:val="24"/>
          <w:szCs w:val="24"/>
        </w:rPr>
        <w:t>Schoenfeld residual test p-values for each covariate in the Cox model for the composite outcome.</w:t>
      </w:r>
    </w:p>
    <w:p w14:paraId="08537545" w14:textId="77777777" w:rsidR="00883380" w:rsidRPr="007B65DA" w:rsidRDefault="00883380" w:rsidP="00D93A0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gliatabella"/>
        <w:tblW w:w="7979" w:type="dxa"/>
        <w:jc w:val="center"/>
        <w:tblLook w:val="04A0" w:firstRow="1" w:lastRow="0" w:firstColumn="1" w:lastColumn="0" w:noHBand="0" w:noVBand="1"/>
      </w:tblPr>
      <w:tblGrid>
        <w:gridCol w:w="2846"/>
        <w:gridCol w:w="1935"/>
        <w:gridCol w:w="1857"/>
        <w:gridCol w:w="1341"/>
      </w:tblGrid>
      <w:tr w:rsidR="00D93A09" w:rsidRPr="00883380" w14:paraId="64980432" w14:textId="77777777" w:rsidTr="00AF0B99">
        <w:trPr>
          <w:jc w:val="center"/>
        </w:trPr>
        <w:tc>
          <w:tcPr>
            <w:tcW w:w="2846" w:type="dxa"/>
            <w:shd w:val="clear" w:color="auto" w:fill="F2F2F2" w:themeFill="background1" w:themeFillShade="F2"/>
            <w:hideMark/>
          </w:tcPr>
          <w:p w14:paraId="0D01F25F" w14:textId="77777777" w:rsidR="00D93A09" w:rsidRPr="00883380" w:rsidRDefault="00D93A09" w:rsidP="00AF0B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3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ariate</w:t>
            </w:r>
          </w:p>
          <w:p w14:paraId="0358771D" w14:textId="1AA8D494" w:rsidR="00883380" w:rsidRPr="00883380" w:rsidRDefault="00883380" w:rsidP="00AF0B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35" w:type="dxa"/>
            <w:shd w:val="clear" w:color="auto" w:fill="F2F2F2" w:themeFill="background1" w:themeFillShade="F2"/>
            <w:hideMark/>
          </w:tcPr>
          <w:p w14:paraId="2FF85F8A" w14:textId="2259C4B7" w:rsidR="00D93A09" w:rsidRPr="00883380" w:rsidRDefault="00D93A09" w:rsidP="00D93A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3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χ²</w:t>
            </w:r>
          </w:p>
        </w:tc>
        <w:tc>
          <w:tcPr>
            <w:tcW w:w="1857" w:type="dxa"/>
            <w:shd w:val="clear" w:color="auto" w:fill="F2F2F2" w:themeFill="background1" w:themeFillShade="F2"/>
            <w:hideMark/>
          </w:tcPr>
          <w:p w14:paraId="5A19BDEC" w14:textId="6C8156A4" w:rsidR="00D93A09" w:rsidRPr="00883380" w:rsidRDefault="00D93A09" w:rsidP="00AF0B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833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341" w:type="dxa"/>
            <w:shd w:val="clear" w:color="auto" w:fill="F2F2F2" w:themeFill="background1" w:themeFillShade="F2"/>
            <w:hideMark/>
          </w:tcPr>
          <w:p w14:paraId="2897DA22" w14:textId="345658FA" w:rsidR="00D93A09" w:rsidRPr="00883380" w:rsidRDefault="00D93A09" w:rsidP="00AF0B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3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883380" w:rsidRPr="00883380" w14:paraId="0085D952" w14:textId="77777777" w:rsidTr="00AF0B99">
        <w:trPr>
          <w:jc w:val="center"/>
        </w:trPr>
        <w:tc>
          <w:tcPr>
            <w:tcW w:w="2846" w:type="dxa"/>
            <w:hideMark/>
          </w:tcPr>
          <w:p w14:paraId="36E5D4B2" w14:textId="26F87810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Physical activity</w:t>
            </w:r>
          </w:p>
        </w:tc>
        <w:tc>
          <w:tcPr>
            <w:tcW w:w="1935" w:type="dxa"/>
            <w:hideMark/>
          </w:tcPr>
          <w:p w14:paraId="2A1D8509" w14:textId="2522BE54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07</w:t>
            </w:r>
          </w:p>
        </w:tc>
        <w:tc>
          <w:tcPr>
            <w:tcW w:w="1857" w:type="dxa"/>
            <w:hideMark/>
          </w:tcPr>
          <w:p w14:paraId="498571FA" w14:textId="40EC5F0D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1341" w:type="dxa"/>
            <w:hideMark/>
          </w:tcPr>
          <w:p w14:paraId="1F725725" w14:textId="47075AF3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787</w:t>
            </w:r>
          </w:p>
        </w:tc>
      </w:tr>
      <w:tr w:rsidR="00883380" w:rsidRPr="00883380" w14:paraId="4A0E3EBE" w14:textId="77777777" w:rsidTr="00AF0B99">
        <w:trPr>
          <w:jc w:val="center"/>
        </w:trPr>
        <w:tc>
          <w:tcPr>
            <w:tcW w:w="2846" w:type="dxa"/>
            <w:hideMark/>
          </w:tcPr>
          <w:p w14:paraId="29EEDF14" w14:textId="00390555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Age ≥75 years</w:t>
            </w:r>
          </w:p>
        </w:tc>
        <w:tc>
          <w:tcPr>
            <w:tcW w:w="1935" w:type="dxa"/>
            <w:hideMark/>
          </w:tcPr>
          <w:p w14:paraId="4BF0D643" w14:textId="268E3452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4.60</w:t>
            </w:r>
          </w:p>
        </w:tc>
        <w:tc>
          <w:tcPr>
            <w:tcW w:w="1857" w:type="dxa"/>
            <w:hideMark/>
          </w:tcPr>
          <w:p w14:paraId="71589F11" w14:textId="3879E83C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1341" w:type="dxa"/>
            <w:hideMark/>
          </w:tcPr>
          <w:p w14:paraId="6FDB45B6" w14:textId="37CF21BC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032</w:t>
            </w:r>
          </w:p>
        </w:tc>
      </w:tr>
      <w:tr w:rsidR="00883380" w:rsidRPr="00883380" w14:paraId="641A21FA" w14:textId="77777777" w:rsidTr="00AF0B99">
        <w:trPr>
          <w:jc w:val="center"/>
        </w:trPr>
        <w:tc>
          <w:tcPr>
            <w:tcW w:w="2846" w:type="dxa"/>
            <w:hideMark/>
          </w:tcPr>
          <w:p w14:paraId="1F89E0F5" w14:textId="204DFE45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x</w:t>
            </w:r>
          </w:p>
        </w:tc>
        <w:tc>
          <w:tcPr>
            <w:tcW w:w="1935" w:type="dxa"/>
            <w:hideMark/>
          </w:tcPr>
          <w:p w14:paraId="0787D9FE" w14:textId="6B204FCA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26</w:t>
            </w:r>
          </w:p>
        </w:tc>
        <w:tc>
          <w:tcPr>
            <w:tcW w:w="1857" w:type="dxa"/>
            <w:hideMark/>
          </w:tcPr>
          <w:p w14:paraId="01C2A797" w14:textId="51A1F776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1341" w:type="dxa"/>
            <w:hideMark/>
          </w:tcPr>
          <w:p w14:paraId="23A3F5D1" w14:textId="4D9F461A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261</w:t>
            </w:r>
          </w:p>
        </w:tc>
      </w:tr>
      <w:tr w:rsidR="00883380" w:rsidRPr="00883380" w14:paraId="2D0EDA16" w14:textId="77777777" w:rsidTr="00AF0B99">
        <w:trPr>
          <w:jc w:val="center"/>
        </w:trPr>
        <w:tc>
          <w:tcPr>
            <w:tcW w:w="2846" w:type="dxa"/>
            <w:hideMark/>
          </w:tcPr>
          <w:p w14:paraId="59965680" w14:textId="72514449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Group</w:t>
            </w:r>
          </w:p>
        </w:tc>
        <w:tc>
          <w:tcPr>
            <w:tcW w:w="1935" w:type="dxa"/>
            <w:hideMark/>
          </w:tcPr>
          <w:p w14:paraId="77814ECE" w14:textId="32B5937D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2.48</w:t>
            </w:r>
          </w:p>
        </w:tc>
        <w:tc>
          <w:tcPr>
            <w:tcW w:w="1857" w:type="dxa"/>
            <w:hideMark/>
          </w:tcPr>
          <w:p w14:paraId="36B91AAA" w14:textId="7AE7FCB2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1341" w:type="dxa"/>
            <w:hideMark/>
          </w:tcPr>
          <w:p w14:paraId="7640BFE6" w14:textId="30D63426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&lt;0.001</w:t>
            </w:r>
          </w:p>
        </w:tc>
      </w:tr>
      <w:tr w:rsidR="00883380" w:rsidRPr="00883380" w14:paraId="7048472F" w14:textId="77777777" w:rsidTr="00AF0B99">
        <w:trPr>
          <w:jc w:val="center"/>
        </w:trPr>
        <w:tc>
          <w:tcPr>
            <w:tcW w:w="2846" w:type="dxa"/>
            <w:hideMark/>
          </w:tcPr>
          <w:p w14:paraId="2DD13777" w14:textId="249B5678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Obesity</w:t>
            </w:r>
          </w:p>
        </w:tc>
        <w:tc>
          <w:tcPr>
            <w:tcW w:w="1935" w:type="dxa"/>
            <w:hideMark/>
          </w:tcPr>
          <w:p w14:paraId="4E498FEB" w14:textId="76510A10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26</w:t>
            </w:r>
          </w:p>
        </w:tc>
        <w:tc>
          <w:tcPr>
            <w:tcW w:w="1857" w:type="dxa"/>
            <w:hideMark/>
          </w:tcPr>
          <w:p w14:paraId="77231358" w14:textId="1DFC0B2A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1341" w:type="dxa"/>
            <w:hideMark/>
          </w:tcPr>
          <w:p w14:paraId="17AA032B" w14:textId="69450DC4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613</w:t>
            </w:r>
          </w:p>
        </w:tc>
      </w:tr>
      <w:tr w:rsidR="00883380" w:rsidRPr="00883380" w14:paraId="701342B5" w14:textId="77777777" w:rsidTr="00AF0B99">
        <w:trPr>
          <w:jc w:val="center"/>
        </w:trPr>
        <w:tc>
          <w:tcPr>
            <w:tcW w:w="2846" w:type="dxa"/>
            <w:hideMark/>
          </w:tcPr>
          <w:p w14:paraId="1FDFC99E" w14:textId="192E0B4C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Hypertension</w:t>
            </w:r>
          </w:p>
        </w:tc>
        <w:tc>
          <w:tcPr>
            <w:tcW w:w="1935" w:type="dxa"/>
            <w:hideMark/>
          </w:tcPr>
          <w:p w14:paraId="67466978" w14:textId="16741617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16</w:t>
            </w:r>
          </w:p>
        </w:tc>
        <w:tc>
          <w:tcPr>
            <w:tcW w:w="1857" w:type="dxa"/>
            <w:hideMark/>
          </w:tcPr>
          <w:p w14:paraId="13490DD8" w14:textId="7E801BA9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1341" w:type="dxa"/>
            <w:hideMark/>
          </w:tcPr>
          <w:p w14:paraId="74A4C47F" w14:textId="13B22226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693</w:t>
            </w:r>
          </w:p>
        </w:tc>
      </w:tr>
      <w:tr w:rsidR="00883380" w:rsidRPr="00883380" w14:paraId="66DD3CDF" w14:textId="77777777" w:rsidTr="00AF0B99">
        <w:trPr>
          <w:jc w:val="center"/>
        </w:trPr>
        <w:tc>
          <w:tcPr>
            <w:tcW w:w="2846" w:type="dxa"/>
          </w:tcPr>
          <w:p w14:paraId="2DF2FC49" w14:textId="33D4DA1B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iabetes</w:t>
            </w:r>
          </w:p>
        </w:tc>
        <w:tc>
          <w:tcPr>
            <w:tcW w:w="1935" w:type="dxa"/>
          </w:tcPr>
          <w:p w14:paraId="5DC550F6" w14:textId="07C01088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01</w:t>
            </w:r>
          </w:p>
        </w:tc>
        <w:tc>
          <w:tcPr>
            <w:tcW w:w="1857" w:type="dxa"/>
          </w:tcPr>
          <w:p w14:paraId="75BFE267" w14:textId="6E46F943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1341" w:type="dxa"/>
          </w:tcPr>
          <w:p w14:paraId="5D5D7EFB" w14:textId="33D56099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932</w:t>
            </w:r>
          </w:p>
        </w:tc>
      </w:tr>
      <w:tr w:rsidR="00883380" w:rsidRPr="00883380" w14:paraId="6C59EF37" w14:textId="77777777" w:rsidTr="00AF0B99">
        <w:trPr>
          <w:jc w:val="center"/>
        </w:trPr>
        <w:tc>
          <w:tcPr>
            <w:tcW w:w="2846" w:type="dxa"/>
          </w:tcPr>
          <w:p w14:paraId="5D8990B7" w14:textId="1BE79EBB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ymptoms</w:t>
            </w:r>
          </w:p>
        </w:tc>
        <w:tc>
          <w:tcPr>
            <w:tcW w:w="1935" w:type="dxa"/>
          </w:tcPr>
          <w:p w14:paraId="0181A54F" w14:textId="1FC13AE9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72</w:t>
            </w:r>
          </w:p>
        </w:tc>
        <w:tc>
          <w:tcPr>
            <w:tcW w:w="1857" w:type="dxa"/>
          </w:tcPr>
          <w:p w14:paraId="65AF7F98" w14:textId="52FDC15A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1341" w:type="dxa"/>
          </w:tcPr>
          <w:p w14:paraId="18BED765" w14:textId="6BEF8930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395</w:t>
            </w:r>
          </w:p>
        </w:tc>
      </w:tr>
      <w:tr w:rsidR="00883380" w:rsidRPr="00883380" w14:paraId="3593023F" w14:textId="77777777" w:rsidTr="00AF0B99">
        <w:trPr>
          <w:jc w:val="center"/>
        </w:trPr>
        <w:tc>
          <w:tcPr>
            <w:tcW w:w="2846" w:type="dxa"/>
          </w:tcPr>
          <w:p w14:paraId="513B13A8" w14:textId="5F6EDB11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Heart failure</w:t>
            </w:r>
          </w:p>
        </w:tc>
        <w:tc>
          <w:tcPr>
            <w:tcW w:w="1935" w:type="dxa"/>
          </w:tcPr>
          <w:p w14:paraId="626DE57A" w14:textId="3AD6F2EB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6.27</w:t>
            </w:r>
          </w:p>
        </w:tc>
        <w:tc>
          <w:tcPr>
            <w:tcW w:w="1857" w:type="dxa"/>
          </w:tcPr>
          <w:p w14:paraId="2D09642B" w14:textId="6331EFBF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1341" w:type="dxa"/>
          </w:tcPr>
          <w:p w14:paraId="5C54A035" w14:textId="0DC74C14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012</w:t>
            </w:r>
          </w:p>
        </w:tc>
      </w:tr>
      <w:tr w:rsidR="00883380" w:rsidRPr="00883380" w14:paraId="20C3FC51" w14:textId="77777777" w:rsidTr="00AF0B99">
        <w:trPr>
          <w:jc w:val="center"/>
        </w:trPr>
        <w:tc>
          <w:tcPr>
            <w:tcW w:w="2846" w:type="dxa"/>
          </w:tcPr>
          <w:p w14:paraId="63CA016D" w14:textId="31BE5F01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CKD</w:t>
            </w:r>
          </w:p>
        </w:tc>
        <w:tc>
          <w:tcPr>
            <w:tcW w:w="1935" w:type="dxa"/>
          </w:tcPr>
          <w:p w14:paraId="57A5AAEE" w14:textId="6F4F64A1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08</w:t>
            </w:r>
          </w:p>
        </w:tc>
        <w:tc>
          <w:tcPr>
            <w:tcW w:w="1857" w:type="dxa"/>
          </w:tcPr>
          <w:p w14:paraId="099B61BA" w14:textId="53D46854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1341" w:type="dxa"/>
          </w:tcPr>
          <w:p w14:paraId="2900DA50" w14:textId="16B33177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772</w:t>
            </w:r>
          </w:p>
        </w:tc>
      </w:tr>
      <w:tr w:rsidR="00883380" w:rsidRPr="00883380" w14:paraId="5A47EE94" w14:textId="77777777" w:rsidTr="00AF0B99">
        <w:trPr>
          <w:jc w:val="center"/>
        </w:trPr>
        <w:tc>
          <w:tcPr>
            <w:tcW w:w="2846" w:type="dxa"/>
          </w:tcPr>
          <w:p w14:paraId="19B36D52" w14:textId="737D58A0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ementia</w:t>
            </w:r>
          </w:p>
        </w:tc>
        <w:tc>
          <w:tcPr>
            <w:tcW w:w="1935" w:type="dxa"/>
          </w:tcPr>
          <w:p w14:paraId="1375979E" w14:textId="2ABDED62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06</w:t>
            </w:r>
          </w:p>
        </w:tc>
        <w:tc>
          <w:tcPr>
            <w:tcW w:w="1857" w:type="dxa"/>
          </w:tcPr>
          <w:p w14:paraId="21463E0D" w14:textId="53489ACC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1341" w:type="dxa"/>
          </w:tcPr>
          <w:p w14:paraId="1EC72E4C" w14:textId="236767EA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812</w:t>
            </w:r>
          </w:p>
        </w:tc>
      </w:tr>
      <w:tr w:rsidR="00883380" w:rsidRPr="00883380" w14:paraId="11F3CD8E" w14:textId="77777777" w:rsidTr="00AF0B99">
        <w:trPr>
          <w:jc w:val="center"/>
        </w:trPr>
        <w:tc>
          <w:tcPr>
            <w:tcW w:w="2846" w:type="dxa"/>
          </w:tcPr>
          <w:p w14:paraId="14987CDC" w14:textId="510A53C0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Thromboembolic events</w:t>
            </w:r>
          </w:p>
        </w:tc>
        <w:tc>
          <w:tcPr>
            <w:tcW w:w="1935" w:type="dxa"/>
          </w:tcPr>
          <w:p w14:paraId="38FAB646" w14:textId="143BBB21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19</w:t>
            </w:r>
          </w:p>
        </w:tc>
        <w:tc>
          <w:tcPr>
            <w:tcW w:w="1857" w:type="dxa"/>
          </w:tcPr>
          <w:p w14:paraId="052F77AC" w14:textId="52869450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1341" w:type="dxa"/>
          </w:tcPr>
          <w:p w14:paraId="090EA59A" w14:textId="0FF4AB2A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664</w:t>
            </w:r>
          </w:p>
        </w:tc>
      </w:tr>
      <w:tr w:rsidR="00883380" w:rsidRPr="00883380" w14:paraId="7D7AB49A" w14:textId="77777777" w:rsidTr="00AF0B99">
        <w:trPr>
          <w:jc w:val="center"/>
        </w:trPr>
        <w:tc>
          <w:tcPr>
            <w:tcW w:w="2846" w:type="dxa"/>
          </w:tcPr>
          <w:p w14:paraId="51217470" w14:textId="38572587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CAD</w:t>
            </w:r>
          </w:p>
        </w:tc>
        <w:tc>
          <w:tcPr>
            <w:tcW w:w="1935" w:type="dxa"/>
          </w:tcPr>
          <w:p w14:paraId="0B7CBAD7" w14:textId="02477986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13</w:t>
            </w:r>
          </w:p>
        </w:tc>
        <w:tc>
          <w:tcPr>
            <w:tcW w:w="1857" w:type="dxa"/>
          </w:tcPr>
          <w:p w14:paraId="4B188EE4" w14:textId="0B0DB61E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1341" w:type="dxa"/>
          </w:tcPr>
          <w:p w14:paraId="082E90EE" w14:textId="2810455D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287</w:t>
            </w:r>
          </w:p>
        </w:tc>
      </w:tr>
      <w:tr w:rsidR="00883380" w:rsidRPr="00883380" w14:paraId="77A4CF11" w14:textId="77777777" w:rsidTr="00AF0B99">
        <w:trPr>
          <w:jc w:val="center"/>
        </w:trPr>
        <w:tc>
          <w:tcPr>
            <w:tcW w:w="2846" w:type="dxa"/>
          </w:tcPr>
          <w:p w14:paraId="676F7659" w14:textId="1341CE8E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PAD</w:t>
            </w:r>
          </w:p>
        </w:tc>
        <w:tc>
          <w:tcPr>
            <w:tcW w:w="1935" w:type="dxa"/>
          </w:tcPr>
          <w:p w14:paraId="3A1C1EA8" w14:textId="5E9DD6A4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.87</w:t>
            </w:r>
          </w:p>
        </w:tc>
        <w:tc>
          <w:tcPr>
            <w:tcW w:w="1857" w:type="dxa"/>
          </w:tcPr>
          <w:p w14:paraId="63D0E334" w14:textId="68404AD9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1341" w:type="dxa"/>
          </w:tcPr>
          <w:p w14:paraId="5FA9295D" w14:textId="05845355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049</w:t>
            </w:r>
          </w:p>
        </w:tc>
      </w:tr>
      <w:tr w:rsidR="00883380" w:rsidRPr="00883380" w14:paraId="6BEB1F93" w14:textId="77777777" w:rsidTr="00AF0B99">
        <w:trPr>
          <w:jc w:val="center"/>
        </w:trPr>
        <w:tc>
          <w:tcPr>
            <w:tcW w:w="2846" w:type="dxa"/>
          </w:tcPr>
          <w:p w14:paraId="5A1299D2" w14:textId="407D97F4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Anaemia</w:t>
            </w:r>
          </w:p>
        </w:tc>
        <w:tc>
          <w:tcPr>
            <w:tcW w:w="1935" w:type="dxa"/>
          </w:tcPr>
          <w:p w14:paraId="16A3F01F" w14:textId="2D3B4EB3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45</w:t>
            </w:r>
          </w:p>
        </w:tc>
        <w:tc>
          <w:tcPr>
            <w:tcW w:w="1857" w:type="dxa"/>
          </w:tcPr>
          <w:p w14:paraId="2A3F9F25" w14:textId="5746E172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1341" w:type="dxa"/>
          </w:tcPr>
          <w:p w14:paraId="65C905A9" w14:textId="5543CA00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501</w:t>
            </w:r>
          </w:p>
        </w:tc>
      </w:tr>
      <w:tr w:rsidR="00883380" w:rsidRPr="00883380" w14:paraId="3E74001F" w14:textId="77777777" w:rsidTr="00AF0B99">
        <w:trPr>
          <w:jc w:val="center"/>
        </w:trPr>
        <w:tc>
          <w:tcPr>
            <w:tcW w:w="2846" w:type="dxa"/>
          </w:tcPr>
          <w:p w14:paraId="36273BEB" w14:textId="24A937F2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OACs</w:t>
            </w:r>
          </w:p>
        </w:tc>
        <w:tc>
          <w:tcPr>
            <w:tcW w:w="1935" w:type="dxa"/>
          </w:tcPr>
          <w:p w14:paraId="1A328768" w14:textId="0AD3FF81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80</w:t>
            </w:r>
          </w:p>
        </w:tc>
        <w:tc>
          <w:tcPr>
            <w:tcW w:w="1857" w:type="dxa"/>
          </w:tcPr>
          <w:p w14:paraId="1F815CE0" w14:textId="01FDC15F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1341" w:type="dxa"/>
          </w:tcPr>
          <w:p w14:paraId="40D4CAC7" w14:textId="7EF01441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095</w:t>
            </w:r>
          </w:p>
        </w:tc>
      </w:tr>
      <w:tr w:rsidR="00883380" w:rsidRPr="00883380" w14:paraId="47099B46" w14:textId="77777777" w:rsidTr="00AF0B99">
        <w:trPr>
          <w:jc w:val="center"/>
        </w:trPr>
        <w:tc>
          <w:tcPr>
            <w:tcW w:w="2846" w:type="dxa"/>
          </w:tcPr>
          <w:p w14:paraId="03357836" w14:textId="5B45EB0A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Global test</w:t>
            </w:r>
          </w:p>
        </w:tc>
        <w:tc>
          <w:tcPr>
            <w:tcW w:w="1935" w:type="dxa"/>
          </w:tcPr>
          <w:p w14:paraId="35516604" w14:textId="2456BEEB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37.45</w:t>
            </w:r>
          </w:p>
        </w:tc>
        <w:tc>
          <w:tcPr>
            <w:tcW w:w="1857" w:type="dxa"/>
          </w:tcPr>
          <w:p w14:paraId="0EC37C5A" w14:textId="2EE70082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16</w:t>
            </w:r>
          </w:p>
        </w:tc>
        <w:tc>
          <w:tcPr>
            <w:tcW w:w="1341" w:type="dxa"/>
          </w:tcPr>
          <w:p w14:paraId="7C864B74" w14:textId="6F0B4B79" w:rsidR="00883380" w:rsidRPr="00883380" w:rsidRDefault="00883380" w:rsidP="008833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0.002</w:t>
            </w:r>
          </w:p>
        </w:tc>
      </w:tr>
    </w:tbl>
    <w:p w14:paraId="76129CC1" w14:textId="77777777" w:rsidR="00D93A09" w:rsidRDefault="00D93A09" w:rsidP="007B65D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C12D1C" w14:textId="77777777" w:rsidR="00D93A09" w:rsidRDefault="00D93A09" w:rsidP="007B65D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92C72D" w14:textId="77777777" w:rsidR="00D93A09" w:rsidRDefault="00D93A09" w:rsidP="007B65D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77D13E" w14:textId="77777777" w:rsidR="00D93A09" w:rsidRDefault="00D93A09" w:rsidP="007B65D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1D2B9C" w14:textId="77777777" w:rsidR="00D93A09" w:rsidRDefault="00D93A09" w:rsidP="007B65D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231EE1" w14:textId="77777777" w:rsidR="00D93A09" w:rsidRDefault="00D93A09" w:rsidP="007B65D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13140C" w14:textId="77777777" w:rsidR="00D93A09" w:rsidRDefault="00D93A09" w:rsidP="007B65D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290115" w14:textId="77777777" w:rsidR="00D93A09" w:rsidRDefault="00D93A09" w:rsidP="007B65D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5198E2" w14:textId="77777777" w:rsidR="00D93A09" w:rsidRDefault="00D93A09" w:rsidP="007B65D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28F2E7" w14:textId="77777777" w:rsidR="00D93A09" w:rsidRDefault="00D93A09" w:rsidP="007B65D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BEC927" w14:textId="77777777" w:rsidR="00D93A09" w:rsidRDefault="00D93A09" w:rsidP="007B65D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9ECAAA" w14:textId="3BB77B16" w:rsidR="007B65DA" w:rsidRPr="007B65DA" w:rsidRDefault="008C2B3E" w:rsidP="007B65DA">
      <w:pPr>
        <w:rPr>
          <w:rFonts w:ascii="Times New Roman" w:hAnsi="Times New Roman" w:cs="Times New Roman"/>
          <w:sz w:val="24"/>
          <w:szCs w:val="24"/>
        </w:rPr>
      </w:pPr>
      <w:r w:rsidRPr="007B65D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860B48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7B65DA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7557D9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9006EC" w:rsidRPr="007B65DA">
        <w:rPr>
          <w:rFonts w:ascii="Times New Roman" w:hAnsi="Times New Roman" w:cs="Times New Roman"/>
          <w:sz w:val="24"/>
          <w:szCs w:val="24"/>
        </w:rPr>
        <w:t>.</w:t>
      </w:r>
      <w:r w:rsidR="0086507F" w:rsidRPr="007B65DA">
        <w:rPr>
          <w:rFonts w:ascii="Times New Roman" w:hAnsi="Times New Roman" w:cs="Times New Roman"/>
          <w:sz w:val="24"/>
          <w:szCs w:val="24"/>
        </w:rPr>
        <w:t xml:space="preserve"> </w:t>
      </w:r>
      <w:r w:rsidR="007B65DA" w:rsidRPr="007B65DA">
        <w:rPr>
          <w:rFonts w:ascii="Times New Roman" w:hAnsi="Times New Roman" w:cs="Times New Roman"/>
          <w:sz w:val="24"/>
          <w:szCs w:val="24"/>
        </w:rPr>
        <w:t xml:space="preserve">Risk of outcomes in </w:t>
      </w:r>
      <w:r w:rsidR="007B65DA" w:rsidRPr="00295D86">
        <w:rPr>
          <w:rFonts w:ascii="Times New Roman" w:hAnsi="Times New Roman" w:cs="Times New Roman"/>
          <w:i/>
          <w:iCs/>
          <w:sz w:val="24"/>
          <w:szCs w:val="24"/>
        </w:rPr>
        <w:t>physically active</w:t>
      </w:r>
      <w:r w:rsidR="007B65DA" w:rsidRPr="007B65DA">
        <w:rPr>
          <w:rFonts w:ascii="Times New Roman" w:hAnsi="Times New Roman" w:cs="Times New Roman"/>
          <w:sz w:val="24"/>
          <w:szCs w:val="24"/>
        </w:rPr>
        <w:t xml:space="preserve"> patients with atrial fibrillation according to different enrolment settings (HR: hazard ratio; CI: confidence interval). </w:t>
      </w:r>
      <w:r w:rsidR="007B65DA" w:rsidRPr="004E7D58">
        <w:rPr>
          <w:rFonts w:ascii="Times New Roman" w:hAnsi="Times New Roman" w:cs="Times New Roman"/>
          <w:i/>
          <w:iCs/>
          <w:sz w:val="24"/>
          <w:szCs w:val="24"/>
        </w:rPr>
        <w:t>Physically inactive</w:t>
      </w:r>
      <w:r w:rsidR="007B65DA" w:rsidRPr="007B65DA">
        <w:rPr>
          <w:rFonts w:ascii="Times New Roman" w:hAnsi="Times New Roman" w:cs="Times New Roman"/>
          <w:sz w:val="24"/>
          <w:szCs w:val="24"/>
        </w:rPr>
        <w:t xml:space="preserve"> patients are the reference group.</w:t>
      </w:r>
    </w:p>
    <w:p w14:paraId="46124C62" w14:textId="4FD1C9FA" w:rsidR="008C2B3E" w:rsidRPr="007B65DA" w:rsidRDefault="008C2B3E" w:rsidP="00BD59F3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Grigliatabella"/>
        <w:tblW w:w="7979" w:type="dxa"/>
        <w:jc w:val="center"/>
        <w:tblLook w:val="04A0" w:firstRow="1" w:lastRow="0" w:firstColumn="1" w:lastColumn="0" w:noHBand="0" w:noVBand="1"/>
      </w:tblPr>
      <w:tblGrid>
        <w:gridCol w:w="2846"/>
        <w:gridCol w:w="1935"/>
        <w:gridCol w:w="1857"/>
        <w:gridCol w:w="1341"/>
      </w:tblGrid>
      <w:tr w:rsidR="009006EC" w:rsidRPr="00376A2E" w14:paraId="6DFAE963" w14:textId="77777777" w:rsidTr="004E4410">
        <w:trPr>
          <w:jc w:val="center"/>
        </w:trPr>
        <w:tc>
          <w:tcPr>
            <w:tcW w:w="2846" w:type="dxa"/>
            <w:shd w:val="clear" w:color="auto" w:fill="F2F2F2" w:themeFill="background1" w:themeFillShade="F2"/>
            <w:hideMark/>
          </w:tcPr>
          <w:p w14:paraId="5BCAEE78" w14:textId="6DC2A56C" w:rsidR="009006EC" w:rsidRPr="0086507F" w:rsidRDefault="009006EC" w:rsidP="004E44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50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1935" w:type="dxa"/>
            <w:shd w:val="clear" w:color="auto" w:fill="F2F2F2" w:themeFill="background1" w:themeFillShade="F2"/>
            <w:hideMark/>
          </w:tcPr>
          <w:p w14:paraId="29F9299C" w14:textId="77777777" w:rsidR="009006EC" w:rsidRPr="0086507F" w:rsidRDefault="009006EC" w:rsidP="004E44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50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uropean</w:t>
            </w:r>
          </w:p>
          <w:p w14:paraId="02130F4E" w14:textId="060D2C5B" w:rsidR="009006EC" w:rsidRPr="0086507F" w:rsidRDefault="009006EC" w:rsidP="004E44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07F">
              <w:rPr>
                <w:rFonts w:ascii="Times New Roman" w:hAnsi="Times New Roman" w:cs="Times New Roman"/>
                <w:sz w:val="24"/>
                <w:szCs w:val="24"/>
              </w:rPr>
              <w:t>HR (95%CI)</w:t>
            </w:r>
            <w:r w:rsidRPr="0086507F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1857" w:type="dxa"/>
            <w:shd w:val="clear" w:color="auto" w:fill="F2F2F2" w:themeFill="background1" w:themeFillShade="F2"/>
            <w:hideMark/>
          </w:tcPr>
          <w:p w14:paraId="06ADD900" w14:textId="77777777" w:rsidR="009006EC" w:rsidRPr="0086507F" w:rsidRDefault="009006EC" w:rsidP="004E44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50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ian</w:t>
            </w:r>
          </w:p>
          <w:p w14:paraId="77B7E4BB" w14:textId="566A7631" w:rsidR="009006EC" w:rsidRPr="0086507F" w:rsidRDefault="009006EC" w:rsidP="004E44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507F">
              <w:rPr>
                <w:rFonts w:ascii="Times New Roman" w:hAnsi="Times New Roman" w:cs="Times New Roman"/>
                <w:sz w:val="24"/>
                <w:szCs w:val="24"/>
              </w:rPr>
              <w:t>HR (95%CI)</w:t>
            </w:r>
          </w:p>
        </w:tc>
        <w:tc>
          <w:tcPr>
            <w:tcW w:w="1341" w:type="dxa"/>
            <w:shd w:val="clear" w:color="auto" w:fill="F2F2F2" w:themeFill="background1" w:themeFillShade="F2"/>
            <w:hideMark/>
          </w:tcPr>
          <w:p w14:paraId="64CED62A" w14:textId="214A0194" w:rsidR="009006EC" w:rsidRPr="0086507F" w:rsidRDefault="009006EC" w:rsidP="004E44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50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interaction</w:t>
            </w:r>
          </w:p>
        </w:tc>
      </w:tr>
      <w:tr w:rsidR="009006EC" w:rsidRPr="00376A2E" w14:paraId="698B23C5" w14:textId="77777777" w:rsidTr="0086507F">
        <w:trPr>
          <w:jc w:val="center"/>
        </w:trPr>
        <w:tc>
          <w:tcPr>
            <w:tcW w:w="2846" w:type="dxa"/>
            <w:hideMark/>
          </w:tcPr>
          <w:p w14:paraId="4DD87CE4" w14:textId="1294E776" w:rsidR="009006EC" w:rsidRPr="0086507F" w:rsidRDefault="009006E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7F">
              <w:rPr>
                <w:rFonts w:ascii="Times New Roman" w:hAnsi="Times New Roman" w:cs="Times New Roman"/>
                <w:sz w:val="24"/>
                <w:szCs w:val="24"/>
              </w:rPr>
              <w:t>Composite outcome</w:t>
            </w:r>
          </w:p>
        </w:tc>
        <w:tc>
          <w:tcPr>
            <w:tcW w:w="1935" w:type="dxa"/>
            <w:hideMark/>
          </w:tcPr>
          <w:p w14:paraId="053C0F79" w14:textId="00B6A187" w:rsidR="009006EC" w:rsidRPr="00D72549" w:rsidRDefault="004924DE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7254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0.69 </w:t>
            </w:r>
            <w:r w:rsidR="00014AB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</w:t>
            </w:r>
            <w:r w:rsidRPr="00D7254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58</w:t>
            </w:r>
            <w:r w:rsidRPr="00D7254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softHyphen/>
            </w:r>
            <w:r w:rsidRPr="00D7254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softHyphen/>
            </w:r>
            <w:r w:rsidRPr="00D7254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softHyphen/>
            </w:r>
            <w:r w:rsidRPr="00D7254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softHyphen/>
              <w:t>-</w:t>
            </w:r>
            <w:r w:rsidRPr="00D7254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softHyphen/>
            </w:r>
            <w:r w:rsidRPr="00D7254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softHyphen/>
            </w:r>
            <w:r w:rsidRPr="00D7254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softHyphen/>
              <w:t>0.82)</w:t>
            </w:r>
          </w:p>
        </w:tc>
        <w:tc>
          <w:tcPr>
            <w:tcW w:w="1857" w:type="dxa"/>
            <w:hideMark/>
          </w:tcPr>
          <w:p w14:paraId="6C2A43DC" w14:textId="28A04402" w:rsidR="009006EC" w:rsidRPr="00D72549" w:rsidRDefault="004924DE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7254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53 (0.34-0.83)</w:t>
            </w:r>
          </w:p>
        </w:tc>
        <w:tc>
          <w:tcPr>
            <w:tcW w:w="1341" w:type="dxa"/>
            <w:hideMark/>
          </w:tcPr>
          <w:p w14:paraId="2C7A43E3" w14:textId="0C8E4E57" w:rsidR="009006EC" w:rsidRPr="00D72549" w:rsidRDefault="004924DE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7254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29</w:t>
            </w:r>
            <w:r w:rsidR="00C1280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8</w:t>
            </w:r>
          </w:p>
        </w:tc>
      </w:tr>
      <w:tr w:rsidR="004924DE" w:rsidRPr="00376A2E" w14:paraId="29F22DDA" w14:textId="77777777" w:rsidTr="0086507F">
        <w:trPr>
          <w:jc w:val="center"/>
        </w:trPr>
        <w:tc>
          <w:tcPr>
            <w:tcW w:w="2846" w:type="dxa"/>
            <w:hideMark/>
          </w:tcPr>
          <w:p w14:paraId="19E82146" w14:textId="7580580E" w:rsidR="004924DE" w:rsidRPr="0086507F" w:rsidRDefault="004924DE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7F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All-cause death</w:t>
            </w:r>
          </w:p>
        </w:tc>
        <w:tc>
          <w:tcPr>
            <w:tcW w:w="1935" w:type="dxa"/>
            <w:hideMark/>
          </w:tcPr>
          <w:p w14:paraId="795132B3" w14:textId="50C454AF" w:rsidR="004924DE" w:rsidRPr="00D72549" w:rsidRDefault="004924DE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254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55 (0.4</w:t>
            </w:r>
            <w:r w:rsidR="00F5562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</w:t>
            </w:r>
            <w:r w:rsidRPr="00D7254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0.69)</w:t>
            </w:r>
          </w:p>
        </w:tc>
        <w:tc>
          <w:tcPr>
            <w:tcW w:w="1857" w:type="dxa"/>
            <w:hideMark/>
          </w:tcPr>
          <w:p w14:paraId="3B12E6AD" w14:textId="4E1C65BD" w:rsidR="004924DE" w:rsidRPr="00D72549" w:rsidRDefault="004924DE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2549">
              <w:rPr>
                <w:rFonts w:ascii="Times New Roman" w:hAnsi="Times New Roman" w:cs="Times New Roman"/>
                <w:sz w:val="24"/>
                <w:szCs w:val="24"/>
              </w:rPr>
              <w:t>0.41 (0.23-0.7</w:t>
            </w:r>
            <w:r w:rsidR="00F5562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725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1" w:type="dxa"/>
            <w:hideMark/>
          </w:tcPr>
          <w:p w14:paraId="5F28592E" w14:textId="5894BFD1" w:rsidR="004924DE" w:rsidRPr="00D72549" w:rsidRDefault="004924DE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254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340</w:t>
            </w:r>
          </w:p>
        </w:tc>
      </w:tr>
      <w:tr w:rsidR="009006EC" w:rsidRPr="00376A2E" w14:paraId="53DF56B3" w14:textId="77777777" w:rsidTr="0086507F">
        <w:trPr>
          <w:jc w:val="center"/>
        </w:trPr>
        <w:tc>
          <w:tcPr>
            <w:tcW w:w="2846" w:type="dxa"/>
            <w:hideMark/>
          </w:tcPr>
          <w:p w14:paraId="4AD5CC80" w14:textId="57BF0825" w:rsidR="009006EC" w:rsidRPr="0086507F" w:rsidRDefault="009006E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7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MACE</w:t>
            </w:r>
          </w:p>
        </w:tc>
        <w:tc>
          <w:tcPr>
            <w:tcW w:w="1935" w:type="dxa"/>
            <w:hideMark/>
          </w:tcPr>
          <w:p w14:paraId="07132F35" w14:textId="0A024D1D" w:rsidR="009006EC" w:rsidRPr="00D72549" w:rsidRDefault="00911C8F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7254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83 (0.67-1.04)</w:t>
            </w:r>
          </w:p>
        </w:tc>
        <w:tc>
          <w:tcPr>
            <w:tcW w:w="1857" w:type="dxa"/>
            <w:hideMark/>
          </w:tcPr>
          <w:p w14:paraId="0606BC87" w14:textId="08D90E32" w:rsidR="009006EC" w:rsidRPr="00D72549" w:rsidRDefault="00911C8F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7254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60 (0.32-1.12)</w:t>
            </w:r>
          </w:p>
        </w:tc>
        <w:tc>
          <w:tcPr>
            <w:tcW w:w="1341" w:type="dxa"/>
            <w:hideMark/>
          </w:tcPr>
          <w:p w14:paraId="4B7B4A54" w14:textId="0FAD1277" w:rsidR="009006EC" w:rsidRPr="00D72549" w:rsidRDefault="00B86FA8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7254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327</w:t>
            </w:r>
          </w:p>
        </w:tc>
      </w:tr>
      <w:tr w:rsidR="009006EC" w:rsidRPr="00376A2E" w14:paraId="7F9B2FD2" w14:textId="77777777" w:rsidTr="0086507F">
        <w:trPr>
          <w:jc w:val="center"/>
        </w:trPr>
        <w:tc>
          <w:tcPr>
            <w:tcW w:w="2846" w:type="dxa"/>
            <w:hideMark/>
          </w:tcPr>
          <w:p w14:paraId="3A0DF73B" w14:textId="56A86568" w:rsidR="009006EC" w:rsidRPr="0086507F" w:rsidRDefault="009006E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7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CV death</w:t>
            </w:r>
          </w:p>
        </w:tc>
        <w:tc>
          <w:tcPr>
            <w:tcW w:w="1935" w:type="dxa"/>
            <w:hideMark/>
          </w:tcPr>
          <w:p w14:paraId="44D262FB" w14:textId="3C50DF79" w:rsidR="009006EC" w:rsidRPr="00D72549" w:rsidRDefault="00B86FA8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7254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6</w:t>
            </w:r>
            <w:r w:rsidR="00F5562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</w:t>
            </w:r>
            <w:r w:rsidRPr="00D7254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0.43-0.90)</w:t>
            </w:r>
          </w:p>
        </w:tc>
        <w:tc>
          <w:tcPr>
            <w:tcW w:w="1857" w:type="dxa"/>
            <w:hideMark/>
          </w:tcPr>
          <w:p w14:paraId="562C1B23" w14:textId="17E4FFE9" w:rsidR="009006EC" w:rsidRPr="00D72549" w:rsidRDefault="00B86FA8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7254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41 (0.12-1.44)</w:t>
            </w:r>
          </w:p>
        </w:tc>
        <w:tc>
          <w:tcPr>
            <w:tcW w:w="1341" w:type="dxa"/>
            <w:hideMark/>
          </w:tcPr>
          <w:p w14:paraId="7519F364" w14:textId="781755FA" w:rsidR="009006EC" w:rsidRPr="00D72549" w:rsidRDefault="00B86FA8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7254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530</w:t>
            </w:r>
          </w:p>
        </w:tc>
      </w:tr>
      <w:tr w:rsidR="009006EC" w:rsidRPr="00376A2E" w14:paraId="04A5579D" w14:textId="77777777" w:rsidTr="0086507F">
        <w:trPr>
          <w:jc w:val="center"/>
        </w:trPr>
        <w:tc>
          <w:tcPr>
            <w:tcW w:w="2846" w:type="dxa"/>
            <w:hideMark/>
          </w:tcPr>
          <w:p w14:paraId="7F868C16" w14:textId="15472B30" w:rsidR="009006EC" w:rsidRPr="0086507F" w:rsidRDefault="009006E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7F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Acute Coronary Syndrome</w:t>
            </w:r>
          </w:p>
        </w:tc>
        <w:tc>
          <w:tcPr>
            <w:tcW w:w="1935" w:type="dxa"/>
            <w:hideMark/>
          </w:tcPr>
          <w:p w14:paraId="67B9317C" w14:textId="4D57FA68" w:rsidR="009006EC" w:rsidRPr="00D72549" w:rsidRDefault="0086507F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7254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85 (0.60-1.21)</w:t>
            </w:r>
          </w:p>
        </w:tc>
        <w:tc>
          <w:tcPr>
            <w:tcW w:w="1857" w:type="dxa"/>
            <w:hideMark/>
          </w:tcPr>
          <w:p w14:paraId="46AC47E0" w14:textId="77F88E81" w:rsidR="009006EC" w:rsidRPr="00D72549" w:rsidRDefault="0086507F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7254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65 (0.23-1.83)</w:t>
            </w:r>
          </w:p>
        </w:tc>
        <w:tc>
          <w:tcPr>
            <w:tcW w:w="1341" w:type="dxa"/>
            <w:hideMark/>
          </w:tcPr>
          <w:p w14:paraId="5A4E3071" w14:textId="7F6C0E4E" w:rsidR="009006EC" w:rsidRPr="00D72549" w:rsidRDefault="0086507F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7254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63</w:t>
            </w:r>
            <w:r w:rsidR="00F5562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</w:t>
            </w:r>
          </w:p>
        </w:tc>
      </w:tr>
      <w:tr w:rsidR="009006EC" w:rsidRPr="00376A2E" w14:paraId="02DDF778" w14:textId="77777777" w:rsidTr="0086507F">
        <w:trPr>
          <w:jc w:val="center"/>
        </w:trPr>
        <w:tc>
          <w:tcPr>
            <w:tcW w:w="2846" w:type="dxa"/>
            <w:hideMark/>
          </w:tcPr>
          <w:p w14:paraId="561EDF7A" w14:textId="66509332" w:rsidR="009006EC" w:rsidRPr="0086507F" w:rsidRDefault="009006E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7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Thromboembolic Events</w:t>
            </w:r>
          </w:p>
        </w:tc>
        <w:tc>
          <w:tcPr>
            <w:tcW w:w="1935" w:type="dxa"/>
            <w:hideMark/>
          </w:tcPr>
          <w:p w14:paraId="7970230F" w14:textId="18D50844" w:rsidR="009006EC" w:rsidRPr="00D72549" w:rsidRDefault="0086507F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7254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.</w:t>
            </w:r>
            <w:r w:rsidR="00F5562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0</w:t>
            </w:r>
            <w:r w:rsidRPr="00D7254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0.7</w:t>
            </w:r>
            <w:r w:rsidR="00F5562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</w:t>
            </w:r>
            <w:r w:rsidRPr="00D7254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1.</w:t>
            </w:r>
            <w:r w:rsidR="00F5562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1</w:t>
            </w:r>
            <w:r w:rsidRPr="00D7254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</w:tc>
        <w:tc>
          <w:tcPr>
            <w:tcW w:w="1857" w:type="dxa"/>
            <w:hideMark/>
          </w:tcPr>
          <w:p w14:paraId="5DFDEB30" w14:textId="412C2541" w:rsidR="009006EC" w:rsidRPr="00D72549" w:rsidRDefault="0086507F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7254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6</w:t>
            </w:r>
            <w:r w:rsidR="00F5562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</w:t>
            </w:r>
            <w:r w:rsidRPr="00D7254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0.23-1.7</w:t>
            </w:r>
            <w:r w:rsidR="00F5562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7</w:t>
            </w:r>
            <w:r w:rsidRPr="00D7254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</w:tc>
        <w:tc>
          <w:tcPr>
            <w:tcW w:w="1341" w:type="dxa"/>
            <w:hideMark/>
          </w:tcPr>
          <w:p w14:paraId="71346A46" w14:textId="5FF39EA3" w:rsidR="009006EC" w:rsidRPr="00D72549" w:rsidRDefault="0086507F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7254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32</w:t>
            </w:r>
            <w:r w:rsidR="00F5562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</w:t>
            </w:r>
          </w:p>
        </w:tc>
      </w:tr>
      <w:tr w:rsidR="009006EC" w:rsidRPr="00376A2E" w14:paraId="48A64AB1" w14:textId="77777777" w:rsidTr="0086507F">
        <w:trPr>
          <w:jc w:val="center"/>
        </w:trPr>
        <w:tc>
          <w:tcPr>
            <w:tcW w:w="2846" w:type="dxa"/>
          </w:tcPr>
          <w:p w14:paraId="261ED1B8" w14:textId="3C2BDF4C" w:rsidR="009006EC" w:rsidRPr="0086507F" w:rsidRDefault="009006EC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7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Major Bleeding</w:t>
            </w:r>
          </w:p>
        </w:tc>
        <w:tc>
          <w:tcPr>
            <w:tcW w:w="1935" w:type="dxa"/>
          </w:tcPr>
          <w:p w14:paraId="0760563D" w14:textId="2F14EC9E" w:rsidR="009006EC" w:rsidRPr="00D72549" w:rsidRDefault="00B67512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7254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.</w:t>
            </w:r>
            <w:r w:rsidR="00F5562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8</w:t>
            </w:r>
            <w:r w:rsidRPr="00D7254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0.7</w:t>
            </w:r>
            <w:r w:rsidR="00F5562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</w:t>
            </w:r>
            <w:r w:rsidRPr="00D7254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1.5</w:t>
            </w:r>
            <w:r w:rsidR="00F5562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7</w:t>
            </w:r>
            <w:r w:rsidRPr="00D7254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</w:tc>
        <w:tc>
          <w:tcPr>
            <w:tcW w:w="1857" w:type="dxa"/>
          </w:tcPr>
          <w:p w14:paraId="15D92633" w14:textId="74F021EF" w:rsidR="009006EC" w:rsidRPr="00D72549" w:rsidRDefault="00B67512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7254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.</w:t>
            </w:r>
            <w:r w:rsidR="00F5562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9</w:t>
            </w:r>
            <w:r w:rsidRPr="00D7254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0.6</w:t>
            </w:r>
            <w:r w:rsidR="00F5562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</w:t>
            </w:r>
            <w:r w:rsidRPr="00D7254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2.7</w:t>
            </w:r>
            <w:r w:rsidR="00F5562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</w:t>
            </w:r>
            <w:r w:rsidRPr="00D7254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</w:tc>
        <w:tc>
          <w:tcPr>
            <w:tcW w:w="1341" w:type="dxa"/>
          </w:tcPr>
          <w:p w14:paraId="469B234E" w14:textId="0BFA506A" w:rsidR="009006EC" w:rsidRPr="00D72549" w:rsidRDefault="00B67512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7254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6</w:t>
            </w:r>
            <w:r w:rsidR="00F5562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86</w:t>
            </w:r>
          </w:p>
        </w:tc>
      </w:tr>
    </w:tbl>
    <w:p w14:paraId="4777D47F" w14:textId="77777777" w:rsidR="008C2B3E" w:rsidRDefault="008C2B3E" w:rsidP="00BD59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93C551" w14:textId="77777777" w:rsidR="00785FAE" w:rsidRPr="00E26EDB" w:rsidRDefault="00785FAE" w:rsidP="00785FAE">
      <w:pPr>
        <w:spacing w:after="0" w:line="240" w:lineRule="auto"/>
        <w:jc w:val="center"/>
        <w:rPr>
          <w:rFonts w:ascii="Times New Roman" w:hAnsi="Times New Roman" w:cs="Times New Roman"/>
          <w:b/>
          <w:bCs/>
          <w:kern w:val="0"/>
          <w14:ligatures w14:val="none"/>
        </w:rPr>
      </w:pPr>
      <w:r w:rsidRPr="00E26EDB">
        <w:rPr>
          <w:rFonts w:ascii="Times New Roman" w:hAnsi="Times New Roman" w:cs="Times New Roman"/>
        </w:rPr>
        <w:t xml:space="preserve">Adjusted for: age≥ 75, sex, study group (European vs. Asian), obesity, </w:t>
      </w:r>
      <w:r w:rsidRPr="00CD653E">
        <w:rPr>
          <w:rFonts w:ascii="Times New Roman" w:hAnsi="Times New Roman" w:cs="Times New Roman"/>
        </w:rPr>
        <w:t>symptomatic AF</w:t>
      </w:r>
      <w:r w:rsidRPr="00E26EDB">
        <w:rPr>
          <w:rFonts w:ascii="Times New Roman" w:hAnsi="Times New Roman" w:cs="Times New Roman"/>
        </w:rPr>
        <w:t>, hypertension, coronary artery disease (CAD), peripheral vascular disease (PAD), heart failure, diabetes mellitus, chronic kidney disease (CKD), dementia, history of thromboembolic events, anaemia and use of oral anticoagulants (OACs).</w:t>
      </w:r>
    </w:p>
    <w:p w14:paraId="6C53A953" w14:textId="77777777" w:rsidR="00785FAE" w:rsidRDefault="00785FAE" w:rsidP="00BD59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F92027" w14:textId="77777777" w:rsidR="007E5B3F" w:rsidRDefault="007E5B3F" w:rsidP="00BD59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2FEF00" w14:textId="77777777" w:rsidR="00014AB7" w:rsidRDefault="00014AB7" w:rsidP="00BD59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64A79F" w14:textId="77777777" w:rsidR="007557D9" w:rsidRDefault="007557D9" w:rsidP="00BD59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99308F" w14:textId="77777777" w:rsidR="007557D9" w:rsidRDefault="007557D9" w:rsidP="00BD59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EBEB16" w14:textId="77777777" w:rsidR="007557D9" w:rsidRDefault="007557D9" w:rsidP="00BD59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5958FF" w14:textId="77777777" w:rsidR="007557D9" w:rsidRDefault="007557D9" w:rsidP="00BD59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358179" w14:textId="77777777" w:rsidR="007557D9" w:rsidRDefault="007557D9" w:rsidP="00BD59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23F6CC" w14:textId="77777777" w:rsidR="007557D9" w:rsidRDefault="007557D9" w:rsidP="00BD59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7A7194" w14:textId="77777777" w:rsidR="007557D9" w:rsidRDefault="007557D9" w:rsidP="00BD59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EAF8D9" w14:textId="77777777" w:rsidR="007557D9" w:rsidRDefault="007557D9" w:rsidP="00BD59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C8BA8D" w14:textId="77777777" w:rsidR="007557D9" w:rsidRDefault="007557D9" w:rsidP="00BD59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447DEB" w14:textId="77777777" w:rsidR="004F526B" w:rsidRDefault="004F526B" w:rsidP="00BD59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607D81" w14:textId="77777777" w:rsidR="004F526B" w:rsidRDefault="004F526B" w:rsidP="00BD59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D10622" w14:textId="77777777" w:rsidR="007557D9" w:rsidRDefault="007557D9" w:rsidP="00BD59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15E742" w14:textId="5CB82E83" w:rsidR="009006EC" w:rsidRPr="007E5B3F" w:rsidRDefault="00014AB7" w:rsidP="00BD59F3">
      <w:pPr>
        <w:rPr>
          <w:rFonts w:ascii="Times New Roman" w:hAnsi="Times New Roman" w:cs="Times New Roman"/>
          <w:sz w:val="24"/>
          <w:szCs w:val="24"/>
        </w:rPr>
      </w:pPr>
      <w:r w:rsidRPr="007B65D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7B65DA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7557D9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7B65DA">
        <w:rPr>
          <w:rFonts w:ascii="Times New Roman" w:hAnsi="Times New Roman" w:cs="Times New Roman"/>
          <w:sz w:val="24"/>
          <w:szCs w:val="24"/>
        </w:rPr>
        <w:t xml:space="preserve">. </w:t>
      </w:r>
      <w:r w:rsidRPr="004E7D58">
        <w:rPr>
          <w:rFonts w:ascii="Times New Roman" w:hAnsi="Times New Roman" w:cs="Times New Roman"/>
          <w:sz w:val="24"/>
          <w:szCs w:val="24"/>
        </w:rPr>
        <w:t xml:space="preserve">Risk of primary outcome </w:t>
      </w:r>
      <w:r w:rsidRPr="004E7D5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cross different </w:t>
      </w:r>
      <w:r w:rsidRPr="004E7D58">
        <w:rPr>
          <w:rFonts w:ascii="Times New Roman" w:hAnsi="Times New Roman" w:cs="Times New Roman"/>
          <w:sz w:val="24"/>
          <w:szCs w:val="24"/>
        </w:rPr>
        <w:t>physical activity levels</w:t>
      </w:r>
      <w:r w:rsidRPr="007B65DA">
        <w:rPr>
          <w:rFonts w:ascii="Times New Roman" w:hAnsi="Times New Roman" w:cs="Times New Roman"/>
          <w:sz w:val="24"/>
          <w:szCs w:val="24"/>
        </w:rPr>
        <w:t xml:space="preserve"> in according to different enrolment settings (HR: hazard ratio; CI: confidence interval). </w:t>
      </w:r>
      <w:r w:rsidR="004E7D58" w:rsidRPr="004E7D58">
        <w:rPr>
          <w:rFonts w:ascii="Times New Roman" w:hAnsi="Times New Roman" w:cs="Times New Roman"/>
          <w:i/>
          <w:iCs/>
          <w:sz w:val="24"/>
          <w:szCs w:val="24"/>
        </w:rPr>
        <w:t>No p</w:t>
      </w:r>
      <w:r w:rsidRPr="004E7D58">
        <w:rPr>
          <w:rFonts w:ascii="Times New Roman" w:hAnsi="Times New Roman" w:cs="Times New Roman"/>
          <w:i/>
          <w:iCs/>
          <w:sz w:val="24"/>
          <w:szCs w:val="24"/>
        </w:rPr>
        <w:t>hysically active</w:t>
      </w:r>
      <w:r w:rsidRPr="007B65DA">
        <w:rPr>
          <w:rFonts w:ascii="Times New Roman" w:hAnsi="Times New Roman" w:cs="Times New Roman"/>
          <w:sz w:val="24"/>
          <w:szCs w:val="24"/>
        </w:rPr>
        <w:t xml:space="preserve"> patients are the reference group.</w:t>
      </w:r>
    </w:p>
    <w:p w14:paraId="479067B8" w14:textId="77777777" w:rsidR="009006EC" w:rsidRDefault="009006EC" w:rsidP="00BD59F3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Grigliatabella"/>
        <w:tblW w:w="8410" w:type="dxa"/>
        <w:jc w:val="center"/>
        <w:tblLook w:val="04A0" w:firstRow="1" w:lastRow="0" w:firstColumn="1" w:lastColumn="0" w:noHBand="0" w:noVBand="1"/>
      </w:tblPr>
      <w:tblGrid>
        <w:gridCol w:w="3277"/>
        <w:gridCol w:w="1935"/>
        <w:gridCol w:w="1857"/>
        <w:gridCol w:w="1341"/>
      </w:tblGrid>
      <w:tr w:rsidR="00014AB7" w:rsidRPr="00376A2E" w14:paraId="7D9B601A" w14:textId="77777777" w:rsidTr="004E4410">
        <w:trPr>
          <w:jc w:val="center"/>
        </w:trPr>
        <w:tc>
          <w:tcPr>
            <w:tcW w:w="3277" w:type="dxa"/>
            <w:shd w:val="clear" w:color="auto" w:fill="F2F2F2" w:themeFill="background1" w:themeFillShade="F2"/>
            <w:hideMark/>
          </w:tcPr>
          <w:p w14:paraId="1C9FED2C" w14:textId="51A28A2C" w:rsidR="00014AB7" w:rsidRPr="004E7D58" w:rsidRDefault="004E7D58" w:rsidP="004E44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7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cal activity levels</w:t>
            </w:r>
          </w:p>
        </w:tc>
        <w:tc>
          <w:tcPr>
            <w:tcW w:w="1935" w:type="dxa"/>
            <w:shd w:val="clear" w:color="auto" w:fill="F2F2F2" w:themeFill="background1" w:themeFillShade="F2"/>
            <w:hideMark/>
          </w:tcPr>
          <w:p w14:paraId="3E5A8235" w14:textId="77777777" w:rsidR="00014AB7" w:rsidRPr="004E7D58" w:rsidRDefault="00014AB7" w:rsidP="004E44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7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uropean</w:t>
            </w:r>
          </w:p>
          <w:p w14:paraId="31420133" w14:textId="77777777" w:rsidR="00014AB7" w:rsidRPr="004E7D58" w:rsidRDefault="00014AB7" w:rsidP="004E44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D58">
              <w:rPr>
                <w:rFonts w:ascii="Times New Roman" w:hAnsi="Times New Roman" w:cs="Times New Roman"/>
                <w:sz w:val="24"/>
                <w:szCs w:val="24"/>
              </w:rPr>
              <w:t>HR (95%CI)</w:t>
            </w:r>
            <w:r w:rsidRPr="004E7D58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1857" w:type="dxa"/>
            <w:shd w:val="clear" w:color="auto" w:fill="F2F2F2" w:themeFill="background1" w:themeFillShade="F2"/>
            <w:hideMark/>
          </w:tcPr>
          <w:p w14:paraId="4C34C21D" w14:textId="77777777" w:rsidR="00014AB7" w:rsidRPr="004E7D58" w:rsidRDefault="00014AB7" w:rsidP="004E44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7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ian</w:t>
            </w:r>
          </w:p>
          <w:p w14:paraId="1F07C268" w14:textId="77777777" w:rsidR="00014AB7" w:rsidRPr="004E7D58" w:rsidRDefault="00014AB7" w:rsidP="004E44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D58">
              <w:rPr>
                <w:rFonts w:ascii="Times New Roman" w:hAnsi="Times New Roman" w:cs="Times New Roman"/>
                <w:sz w:val="24"/>
                <w:szCs w:val="24"/>
              </w:rPr>
              <w:t>HR (95%CI)</w:t>
            </w:r>
          </w:p>
        </w:tc>
        <w:tc>
          <w:tcPr>
            <w:tcW w:w="1341" w:type="dxa"/>
            <w:shd w:val="clear" w:color="auto" w:fill="F2F2F2" w:themeFill="background1" w:themeFillShade="F2"/>
            <w:hideMark/>
          </w:tcPr>
          <w:p w14:paraId="07B9CA87" w14:textId="77777777" w:rsidR="00014AB7" w:rsidRPr="004E7D58" w:rsidRDefault="00014AB7" w:rsidP="004E44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7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interaction</w:t>
            </w:r>
          </w:p>
        </w:tc>
      </w:tr>
      <w:tr w:rsidR="004E7D58" w:rsidRPr="00376A2E" w14:paraId="0E5C2915" w14:textId="77777777" w:rsidTr="007E5B3F">
        <w:trPr>
          <w:jc w:val="center"/>
        </w:trPr>
        <w:tc>
          <w:tcPr>
            <w:tcW w:w="3277" w:type="dxa"/>
            <w:hideMark/>
          </w:tcPr>
          <w:p w14:paraId="4CC2B517" w14:textId="34F76638" w:rsidR="004E7D58" w:rsidRPr="007E5B3F" w:rsidRDefault="007E5B3F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5B3F">
              <w:rPr>
                <w:rFonts w:ascii="Times New Roman" w:hAnsi="Times New Roman" w:cs="Times New Roman"/>
                <w:sz w:val="24"/>
                <w:szCs w:val="24"/>
              </w:rPr>
              <w:t>Occasional physically active</w:t>
            </w:r>
          </w:p>
        </w:tc>
        <w:tc>
          <w:tcPr>
            <w:tcW w:w="1935" w:type="dxa"/>
            <w:hideMark/>
          </w:tcPr>
          <w:p w14:paraId="64A9FFB5" w14:textId="61DD2EBA" w:rsidR="004E7D58" w:rsidRPr="007E5B3F" w:rsidRDefault="007E5B3F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E5B3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0.74 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</w:t>
            </w:r>
            <w:r w:rsidRPr="007E5B3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62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r w:rsidRPr="007E5B3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87</w:t>
            </w:r>
            <w:r w:rsidR="004E7D58" w:rsidRPr="007E5B3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</w:tc>
        <w:tc>
          <w:tcPr>
            <w:tcW w:w="1857" w:type="dxa"/>
            <w:hideMark/>
          </w:tcPr>
          <w:p w14:paraId="68C3A01D" w14:textId="745F6499" w:rsidR="004E7D58" w:rsidRPr="007E5B3F" w:rsidRDefault="007E5B3F" w:rsidP="004E4410">
            <w:pPr>
              <w:tabs>
                <w:tab w:val="center" w:pos="8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E5B3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0.80 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</w:t>
            </w:r>
            <w:r w:rsidRPr="007E5B3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46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r w:rsidRPr="007E5B3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.4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)</w:t>
            </w:r>
          </w:p>
        </w:tc>
        <w:tc>
          <w:tcPr>
            <w:tcW w:w="1341" w:type="dxa"/>
            <w:hideMark/>
          </w:tcPr>
          <w:p w14:paraId="33E25ED0" w14:textId="75A81689" w:rsidR="004E7D58" w:rsidRPr="007E5B3F" w:rsidRDefault="007E5B3F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E5B3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845</w:t>
            </w:r>
          </w:p>
        </w:tc>
      </w:tr>
      <w:tr w:rsidR="004E7D58" w:rsidRPr="00376A2E" w14:paraId="3CE8E95F" w14:textId="77777777" w:rsidTr="007E5B3F">
        <w:trPr>
          <w:jc w:val="center"/>
        </w:trPr>
        <w:tc>
          <w:tcPr>
            <w:tcW w:w="3277" w:type="dxa"/>
            <w:hideMark/>
          </w:tcPr>
          <w:p w14:paraId="00A0C41A" w14:textId="12193BDA" w:rsidR="004E7D58" w:rsidRPr="007E5B3F" w:rsidRDefault="007E5B3F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5B3F">
              <w:rPr>
                <w:rFonts w:ascii="Times New Roman" w:hAnsi="Times New Roman" w:cs="Times New Roman"/>
                <w:sz w:val="24"/>
                <w:szCs w:val="24"/>
              </w:rPr>
              <w:t>Mild physically active</w:t>
            </w:r>
          </w:p>
        </w:tc>
        <w:tc>
          <w:tcPr>
            <w:tcW w:w="1935" w:type="dxa"/>
            <w:hideMark/>
          </w:tcPr>
          <w:p w14:paraId="328FD923" w14:textId="19028499" w:rsidR="004E7D58" w:rsidRPr="007E5B3F" w:rsidRDefault="007E5B3F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E5B3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0.48 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</w:t>
            </w:r>
            <w:r w:rsidRPr="007E5B3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37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r w:rsidRPr="007E5B3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62</w:t>
            </w:r>
            <w:r w:rsidR="004E7D58" w:rsidRPr="007E5B3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</w:tc>
        <w:tc>
          <w:tcPr>
            <w:tcW w:w="1857" w:type="dxa"/>
            <w:hideMark/>
          </w:tcPr>
          <w:p w14:paraId="5389D654" w14:textId="1CC42BDB" w:rsidR="004E7D58" w:rsidRPr="007E5B3F" w:rsidRDefault="007E5B3F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E5B3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0.39 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</w:t>
            </w:r>
            <w:r w:rsidRPr="007E5B3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20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r w:rsidRPr="007E5B3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76</w:t>
            </w:r>
            <w:r w:rsidR="004E7D58" w:rsidRPr="007E5B3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</w:tc>
        <w:tc>
          <w:tcPr>
            <w:tcW w:w="1341" w:type="dxa"/>
            <w:hideMark/>
          </w:tcPr>
          <w:p w14:paraId="69F025D9" w14:textId="1AA15FBB" w:rsidR="004E7D58" w:rsidRPr="007E5B3F" w:rsidRDefault="007E5B3F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E5B3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845</w:t>
            </w:r>
          </w:p>
        </w:tc>
      </w:tr>
      <w:tr w:rsidR="004E7D58" w:rsidRPr="00376A2E" w14:paraId="0D522C27" w14:textId="77777777" w:rsidTr="007E5B3F">
        <w:trPr>
          <w:jc w:val="center"/>
        </w:trPr>
        <w:tc>
          <w:tcPr>
            <w:tcW w:w="3277" w:type="dxa"/>
            <w:hideMark/>
          </w:tcPr>
          <w:p w14:paraId="4E4DBECC" w14:textId="130AE49D" w:rsidR="004E7D58" w:rsidRPr="007E5B3F" w:rsidRDefault="007E5B3F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5B3F">
              <w:rPr>
                <w:rFonts w:ascii="Times New Roman" w:hAnsi="Times New Roman" w:cs="Times New Roman"/>
                <w:sz w:val="24"/>
                <w:szCs w:val="24"/>
              </w:rPr>
              <w:t>Intense physically active</w:t>
            </w:r>
          </w:p>
        </w:tc>
        <w:tc>
          <w:tcPr>
            <w:tcW w:w="1935" w:type="dxa"/>
            <w:hideMark/>
          </w:tcPr>
          <w:p w14:paraId="179D776C" w14:textId="24C461DF" w:rsidR="004E7D58" w:rsidRPr="007E5B3F" w:rsidRDefault="007E5B3F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E5B3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0.49 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</w:t>
            </w:r>
            <w:r w:rsidRPr="007E5B3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27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r w:rsidRPr="007E5B3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8</w:t>
            </w:r>
            <w:r w:rsidR="002A21B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8</w:t>
            </w:r>
            <w:r w:rsidR="004E7D58" w:rsidRPr="007E5B3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</w:tc>
        <w:tc>
          <w:tcPr>
            <w:tcW w:w="1857" w:type="dxa"/>
            <w:hideMark/>
          </w:tcPr>
          <w:p w14:paraId="0EFB1F83" w14:textId="2E4F2D44" w:rsidR="004E7D58" w:rsidRPr="007E5B3F" w:rsidRDefault="007E5B3F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E5B3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0.35 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</w:t>
            </w:r>
            <w:r w:rsidRPr="007E5B3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13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r w:rsidRPr="007E5B3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97</w:t>
            </w:r>
            <w:r w:rsidR="004E7D58" w:rsidRPr="007E5B3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</w:tc>
        <w:tc>
          <w:tcPr>
            <w:tcW w:w="1341" w:type="dxa"/>
            <w:hideMark/>
          </w:tcPr>
          <w:p w14:paraId="52F49DAF" w14:textId="3BE25A1E" w:rsidR="004E7D58" w:rsidRPr="007E5B3F" w:rsidRDefault="007E5B3F" w:rsidP="004E4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E5B3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845</w:t>
            </w:r>
          </w:p>
        </w:tc>
      </w:tr>
    </w:tbl>
    <w:p w14:paraId="1CF135C5" w14:textId="77777777" w:rsidR="009006EC" w:rsidRDefault="009006EC" w:rsidP="00BD59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05B17C" w14:textId="77777777" w:rsidR="00785FAE" w:rsidRPr="00E26EDB" w:rsidRDefault="00785FAE" w:rsidP="00785FAE">
      <w:pPr>
        <w:spacing w:after="0" w:line="240" w:lineRule="auto"/>
        <w:jc w:val="center"/>
        <w:rPr>
          <w:rFonts w:ascii="Times New Roman" w:hAnsi="Times New Roman" w:cs="Times New Roman"/>
          <w:b/>
          <w:bCs/>
          <w:kern w:val="0"/>
          <w14:ligatures w14:val="none"/>
        </w:rPr>
      </w:pPr>
      <w:r w:rsidRPr="00E26EDB">
        <w:rPr>
          <w:rFonts w:ascii="Times New Roman" w:hAnsi="Times New Roman" w:cs="Times New Roman"/>
        </w:rPr>
        <w:t xml:space="preserve">Adjusted for: age≥ 75, sex, study group (European vs. Asian), obesity, </w:t>
      </w:r>
      <w:r w:rsidRPr="00CD653E">
        <w:rPr>
          <w:rFonts w:ascii="Times New Roman" w:hAnsi="Times New Roman" w:cs="Times New Roman"/>
        </w:rPr>
        <w:t>symptomatic AF</w:t>
      </w:r>
      <w:r w:rsidRPr="00E26EDB">
        <w:rPr>
          <w:rFonts w:ascii="Times New Roman" w:hAnsi="Times New Roman" w:cs="Times New Roman"/>
        </w:rPr>
        <w:t>, hypertension, coronary artery disease (CAD), peripheral vascular disease (PAD), heart failure, diabetes mellitus, chronic kidney disease (CKD), dementia, history of thromboembolic events, anaemia and use of oral anticoagulants (OACs).</w:t>
      </w:r>
    </w:p>
    <w:p w14:paraId="297BFE3D" w14:textId="77777777" w:rsidR="007557D9" w:rsidRDefault="007557D9" w:rsidP="00BD59F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39051D4" w14:textId="77777777" w:rsidR="007557D9" w:rsidRDefault="007557D9" w:rsidP="00BD59F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1721C8B" w14:textId="77777777" w:rsidR="007557D9" w:rsidRDefault="007557D9" w:rsidP="00BD59F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2F57CC" w14:textId="77777777" w:rsidR="007557D9" w:rsidRDefault="007557D9" w:rsidP="00BD59F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FA959A3" w14:textId="77777777" w:rsidR="007557D9" w:rsidRDefault="007557D9" w:rsidP="00BD59F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A5C706B" w14:textId="77777777" w:rsidR="007557D9" w:rsidRDefault="007557D9" w:rsidP="00BD59F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3A091F6" w14:textId="77777777" w:rsidR="007557D9" w:rsidRDefault="007557D9" w:rsidP="00BD59F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D8A582A" w14:textId="77777777" w:rsidR="007557D9" w:rsidRDefault="007557D9" w:rsidP="00BD59F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2C71487" w14:textId="77777777" w:rsidR="007557D9" w:rsidRDefault="007557D9" w:rsidP="00BD59F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EC87B1E" w14:textId="77777777" w:rsidR="007557D9" w:rsidRDefault="007557D9" w:rsidP="00BD59F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4A42783" w14:textId="77777777" w:rsidR="007557D9" w:rsidRDefault="007557D9" w:rsidP="00BD59F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D097487" w14:textId="77777777" w:rsidR="007557D9" w:rsidRDefault="007557D9" w:rsidP="00BD59F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D69DF41" w14:textId="77777777" w:rsidR="007557D9" w:rsidRDefault="007557D9" w:rsidP="00BD59F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FEA8108" w14:textId="77777777" w:rsidR="007557D9" w:rsidRDefault="007557D9" w:rsidP="00BD59F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EBC775E" w14:textId="77777777" w:rsidR="007557D9" w:rsidRDefault="007557D9" w:rsidP="00BD59F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3A5CDEF" w14:textId="77777777" w:rsidR="007557D9" w:rsidRDefault="007557D9" w:rsidP="00BD59F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D8B82F3" w14:textId="77777777" w:rsidR="007557D9" w:rsidRDefault="007557D9" w:rsidP="00BD59F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8397D1D" w14:textId="77777777" w:rsidR="007557D9" w:rsidRDefault="007557D9" w:rsidP="00BD59F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E843D69" w14:textId="77777777" w:rsidR="0076611D" w:rsidRDefault="0076611D" w:rsidP="00BD59F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73F1E4" w14:textId="43ADFD65" w:rsidR="00A67A53" w:rsidRPr="00A67A53" w:rsidRDefault="00A67A53" w:rsidP="00A67A5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C369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CC3690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A67A53">
        <w:rPr>
          <w:rFonts w:ascii="Times New Roman" w:hAnsi="Times New Roman" w:cs="Times New Roman"/>
          <w:sz w:val="24"/>
          <w:szCs w:val="24"/>
        </w:rPr>
        <w:t>. Baseline characteristics of</w:t>
      </w:r>
      <w:r w:rsidR="00CC3690">
        <w:rPr>
          <w:rFonts w:ascii="Times New Roman" w:hAnsi="Times New Roman" w:cs="Times New Roman"/>
          <w:sz w:val="24"/>
          <w:szCs w:val="24"/>
        </w:rPr>
        <w:t xml:space="preserve"> </w:t>
      </w:r>
      <w:r w:rsidR="00CC3690" w:rsidRPr="00CC3690">
        <w:rPr>
          <w:rFonts w:ascii="Times New Roman" w:hAnsi="Times New Roman" w:cs="Times New Roman"/>
          <w:i/>
          <w:iCs/>
          <w:sz w:val="24"/>
          <w:szCs w:val="24"/>
        </w:rPr>
        <w:t>physically active</w:t>
      </w:r>
      <w:r w:rsidR="00CC3690">
        <w:rPr>
          <w:rFonts w:ascii="Times New Roman" w:hAnsi="Times New Roman" w:cs="Times New Roman"/>
          <w:sz w:val="24"/>
          <w:szCs w:val="24"/>
        </w:rPr>
        <w:t xml:space="preserve"> and </w:t>
      </w:r>
      <w:r w:rsidR="00CC3690" w:rsidRPr="00CC3690">
        <w:rPr>
          <w:rFonts w:ascii="Times New Roman" w:hAnsi="Times New Roman" w:cs="Times New Roman"/>
          <w:i/>
          <w:iCs/>
          <w:sz w:val="24"/>
          <w:szCs w:val="24"/>
        </w:rPr>
        <w:t>physically inactive</w:t>
      </w:r>
      <w:r w:rsidRPr="00A67A53">
        <w:rPr>
          <w:rFonts w:ascii="Times New Roman" w:hAnsi="Times New Roman" w:cs="Times New Roman"/>
          <w:sz w:val="24"/>
          <w:szCs w:val="24"/>
        </w:rPr>
        <w:t xml:space="preserve"> patients with AF before and after Propensity Score Matching (PSM).</w:t>
      </w:r>
    </w:p>
    <w:tbl>
      <w:tblPr>
        <w:tblStyle w:val="Grigliatabella"/>
        <w:tblpPr w:leftFromText="141" w:rightFromText="141" w:vertAnchor="text" w:horzAnchor="margin" w:tblpXSpec="center" w:tblpY="105"/>
        <w:tblW w:w="5371" w:type="pct"/>
        <w:tblLook w:val="04A0" w:firstRow="1" w:lastRow="0" w:firstColumn="1" w:lastColumn="0" w:noHBand="0" w:noVBand="1"/>
      </w:tblPr>
      <w:tblGrid>
        <w:gridCol w:w="2373"/>
        <w:gridCol w:w="1429"/>
        <w:gridCol w:w="1336"/>
        <w:gridCol w:w="1096"/>
        <w:gridCol w:w="1417"/>
        <w:gridCol w:w="1498"/>
        <w:gridCol w:w="1193"/>
      </w:tblGrid>
      <w:tr w:rsidR="00A67A53" w:rsidRPr="00012597" w14:paraId="4C84F4E6" w14:textId="77777777" w:rsidTr="00C73D09">
        <w:tc>
          <w:tcPr>
            <w:tcW w:w="1147" w:type="pct"/>
            <w:shd w:val="clear" w:color="auto" w:fill="F2F2F2" w:themeFill="background1" w:themeFillShade="F2"/>
          </w:tcPr>
          <w:p w14:paraId="6613A0CD" w14:textId="77777777" w:rsidR="00A67A53" w:rsidRPr="00C73D09" w:rsidRDefault="00A67A53" w:rsidP="00AF0B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67" w:type="pct"/>
            <w:gridSpan w:val="3"/>
            <w:shd w:val="clear" w:color="auto" w:fill="F2F2F2" w:themeFill="background1" w:themeFillShade="F2"/>
          </w:tcPr>
          <w:p w14:paraId="6C83DDD3" w14:textId="77777777" w:rsidR="00A67A53" w:rsidRPr="00C73D09" w:rsidRDefault="00A67A53" w:rsidP="00AF0B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D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fore PSM</w:t>
            </w:r>
          </w:p>
          <w:p w14:paraId="1A0CC4AC" w14:textId="77777777" w:rsidR="00BE5A8C" w:rsidRPr="00C73D09" w:rsidRDefault="00BE5A8C" w:rsidP="00AF0B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6" w:type="pct"/>
            <w:gridSpan w:val="3"/>
            <w:shd w:val="clear" w:color="auto" w:fill="F2F2F2" w:themeFill="background1" w:themeFillShade="F2"/>
          </w:tcPr>
          <w:p w14:paraId="76E1B90C" w14:textId="77777777" w:rsidR="00A67A53" w:rsidRPr="00C73D09" w:rsidRDefault="00A67A53" w:rsidP="00AF0B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D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ter PSM</w:t>
            </w:r>
          </w:p>
        </w:tc>
      </w:tr>
      <w:tr w:rsidR="00C73D09" w:rsidRPr="00012597" w14:paraId="0CB6E3CD" w14:textId="77777777" w:rsidTr="00C73D09">
        <w:tc>
          <w:tcPr>
            <w:tcW w:w="1147" w:type="pct"/>
            <w:shd w:val="clear" w:color="auto" w:fill="F2F2F2" w:themeFill="background1" w:themeFillShade="F2"/>
          </w:tcPr>
          <w:p w14:paraId="23B3F8FE" w14:textId="77777777" w:rsidR="00012597" w:rsidRPr="00C73D09" w:rsidRDefault="00012597" w:rsidP="000125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pct"/>
            <w:shd w:val="clear" w:color="auto" w:fill="F2F2F2" w:themeFill="background1" w:themeFillShade="F2"/>
          </w:tcPr>
          <w:p w14:paraId="4B0D8270" w14:textId="77777777" w:rsidR="00012597" w:rsidRPr="00C73D09" w:rsidRDefault="00012597" w:rsidP="000125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D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hysically active     </w:t>
            </w:r>
          </w:p>
          <w:p w14:paraId="4A63EF28" w14:textId="0DBB9E61" w:rsidR="00012597" w:rsidRPr="00C73D09" w:rsidRDefault="00012597" w:rsidP="000125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D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= </w:t>
            </w:r>
            <w:r w:rsidR="00BE5A8C" w:rsidRPr="00C73D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,207</w:t>
            </w:r>
          </w:p>
          <w:p w14:paraId="76DAA4EC" w14:textId="77777777" w:rsidR="00012597" w:rsidRPr="00C73D09" w:rsidRDefault="00012597" w:rsidP="000125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46" w:type="pct"/>
            <w:shd w:val="clear" w:color="auto" w:fill="F2F2F2" w:themeFill="background1" w:themeFillShade="F2"/>
          </w:tcPr>
          <w:p w14:paraId="424ED8A4" w14:textId="7542B485" w:rsidR="00012597" w:rsidRPr="00C73D09" w:rsidRDefault="00012597" w:rsidP="000125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D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hysically inactive     </w:t>
            </w:r>
          </w:p>
          <w:p w14:paraId="4343AADE" w14:textId="479E3B44" w:rsidR="00012597" w:rsidRPr="00C73D09" w:rsidRDefault="00012597" w:rsidP="000125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D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= </w:t>
            </w:r>
            <w:r w:rsidR="00007F10" w:rsidRPr="00C73D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942</w:t>
            </w:r>
          </w:p>
        </w:tc>
        <w:tc>
          <w:tcPr>
            <w:tcW w:w="530" w:type="pct"/>
            <w:shd w:val="clear" w:color="auto" w:fill="F2F2F2" w:themeFill="background1" w:themeFillShade="F2"/>
          </w:tcPr>
          <w:p w14:paraId="15FEDB05" w14:textId="77777777" w:rsidR="00012597" w:rsidRPr="00C73D09" w:rsidRDefault="00012597" w:rsidP="000125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D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D</w:t>
            </w:r>
          </w:p>
          <w:p w14:paraId="6D251685" w14:textId="77777777" w:rsidR="00012597" w:rsidRPr="00C73D09" w:rsidRDefault="00012597" w:rsidP="000125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5" w:type="pct"/>
            <w:shd w:val="clear" w:color="auto" w:fill="F2F2F2" w:themeFill="background1" w:themeFillShade="F2"/>
          </w:tcPr>
          <w:p w14:paraId="7F6FD09E" w14:textId="77777777" w:rsidR="00012597" w:rsidRPr="00C73D09" w:rsidRDefault="00012597" w:rsidP="000125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D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hysically active     </w:t>
            </w:r>
          </w:p>
          <w:p w14:paraId="7FA34098" w14:textId="6EDD9FD3" w:rsidR="00012597" w:rsidRPr="00C73D09" w:rsidRDefault="00012597" w:rsidP="000125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D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= </w:t>
            </w:r>
            <w:r w:rsidR="00007F10" w:rsidRPr="00C73D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,207</w:t>
            </w:r>
          </w:p>
          <w:p w14:paraId="55CD673D" w14:textId="77777777" w:rsidR="00012597" w:rsidRPr="00C73D09" w:rsidRDefault="00012597" w:rsidP="000125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4" w:type="pct"/>
            <w:shd w:val="clear" w:color="auto" w:fill="F2F2F2" w:themeFill="background1" w:themeFillShade="F2"/>
          </w:tcPr>
          <w:p w14:paraId="4464085C" w14:textId="77777777" w:rsidR="00012597" w:rsidRPr="00C73D09" w:rsidRDefault="00012597" w:rsidP="000125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D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hysically inactive     </w:t>
            </w:r>
          </w:p>
          <w:p w14:paraId="13FA808F" w14:textId="525EED22" w:rsidR="00012597" w:rsidRPr="00C73D09" w:rsidRDefault="00012597" w:rsidP="000125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D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</w:t>
            </w:r>
            <w:r w:rsidR="00007F10" w:rsidRPr="00C73D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3,207</w:t>
            </w:r>
            <w:r w:rsidRPr="00C73D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577" w:type="pct"/>
            <w:shd w:val="clear" w:color="auto" w:fill="F2F2F2" w:themeFill="background1" w:themeFillShade="F2"/>
          </w:tcPr>
          <w:p w14:paraId="0C22B92E" w14:textId="77777777" w:rsidR="00012597" w:rsidRPr="00C73D09" w:rsidRDefault="00012597" w:rsidP="000125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D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D</w:t>
            </w:r>
          </w:p>
          <w:p w14:paraId="2B26DB46" w14:textId="77777777" w:rsidR="00012597" w:rsidRPr="00C73D09" w:rsidRDefault="00012597" w:rsidP="000125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73D09" w:rsidRPr="00012597" w14:paraId="045F2E7F" w14:textId="77777777" w:rsidTr="00C73D09">
        <w:tc>
          <w:tcPr>
            <w:tcW w:w="1147" w:type="pct"/>
          </w:tcPr>
          <w:p w14:paraId="257A7A1D" w14:textId="77777777" w:rsidR="00C73D09" w:rsidRPr="00C73D09" w:rsidRDefault="00C73D09" w:rsidP="00C73D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Age ≥75 years, n (%)</w:t>
            </w:r>
          </w:p>
          <w:p w14:paraId="5F4DDB01" w14:textId="3B11DBB2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pct"/>
          </w:tcPr>
          <w:p w14:paraId="48D7A3A8" w14:textId="22ADD8D1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913 (28.5)</w:t>
            </w:r>
          </w:p>
        </w:tc>
        <w:tc>
          <w:tcPr>
            <w:tcW w:w="646" w:type="pct"/>
          </w:tcPr>
          <w:p w14:paraId="13AE4C42" w14:textId="081B36CB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2871 (36.1)</w:t>
            </w:r>
          </w:p>
        </w:tc>
        <w:tc>
          <w:tcPr>
            <w:tcW w:w="530" w:type="pct"/>
          </w:tcPr>
          <w:p w14:paraId="20B04CDB" w14:textId="7FC75214" w:rsidR="00C73D09" w:rsidRPr="00C73D09" w:rsidRDefault="00C73D09" w:rsidP="00C73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0.165</w:t>
            </w:r>
          </w:p>
        </w:tc>
        <w:tc>
          <w:tcPr>
            <w:tcW w:w="685" w:type="pct"/>
          </w:tcPr>
          <w:p w14:paraId="26812EF9" w14:textId="5180C4BE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F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913 (28.5)</w:t>
            </w:r>
          </w:p>
        </w:tc>
        <w:tc>
          <w:tcPr>
            <w:tcW w:w="724" w:type="pct"/>
          </w:tcPr>
          <w:p w14:paraId="44F3CFE3" w14:textId="20907F5E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F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901 (28.1)</w:t>
            </w:r>
          </w:p>
        </w:tc>
        <w:tc>
          <w:tcPr>
            <w:tcW w:w="577" w:type="pct"/>
          </w:tcPr>
          <w:p w14:paraId="587B119A" w14:textId="71822B11" w:rsidR="00C73D09" w:rsidRPr="00C73D09" w:rsidRDefault="00C73D09" w:rsidP="00C73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F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0.008</w:t>
            </w:r>
          </w:p>
        </w:tc>
      </w:tr>
      <w:tr w:rsidR="00C73D09" w:rsidRPr="00012597" w14:paraId="1AC549AA" w14:textId="77777777" w:rsidTr="00C73D09">
        <w:tc>
          <w:tcPr>
            <w:tcW w:w="1147" w:type="pct"/>
          </w:tcPr>
          <w:p w14:paraId="5825808B" w14:textId="77777777" w:rsidR="00C73D09" w:rsidRPr="00C73D09" w:rsidRDefault="00C73D09" w:rsidP="00C73D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Female sex, n (%)</w:t>
            </w:r>
          </w:p>
          <w:p w14:paraId="528760AE" w14:textId="4998589B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pct"/>
          </w:tcPr>
          <w:p w14:paraId="2E94C2F0" w14:textId="3F6117FC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906 (28.3)</w:t>
            </w:r>
          </w:p>
        </w:tc>
        <w:tc>
          <w:tcPr>
            <w:tcW w:w="646" w:type="pct"/>
          </w:tcPr>
          <w:p w14:paraId="1C072EDB" w14:textId="1F867A85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3330 (41.9)</w:t>
            </w:r>
          </w:p>
        </w:tc>
        <w:tc>
          <w:tcPr>
            <w:tcW w:w="530" w:type="pct"/>
          </w:tcPr>
          <w:p w14:paraId="5A9D4DD7" w14:textId="7731052A" w:rsidR="00C73D09" w:rsidRPr="00C73D09" w:rsidRDefault="00C73D09" w:rsidP="00C73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0.290</w:t>
            </w:r>
          </w:p>
        </w:tc>
        <w:tc>
          <w:tcPr>
            <w:tcW w:w="685" w:type="pct"/>
          </w:tcPr>
          <w:p w14:paraId="5FC0197B" w14:textId="5244B70B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F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906 (28.3)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 xml:space="preserve">   </w:t>
            </w:r>
          </w:p>
        </w:tc>
        <w:tc>
          <w:tcPr>
            <w:tcW w:w="724" w:type="pct"/>
          </w:tcPr>
          <w:p w14:paraId="679E5E7F" w14:textId="6E87C0D0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F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921 (28.7)</w:t>
            </w:r>
          </w:p>
        </w:tc>
        <w:tc>
          <w:tcPr>
            <w:tcW w:w="577" w:type="pct"/>
          </w:tcPr>
          <w:p w14:paraId="419C0DAC" w14:textId="0A934FF9" w:rsidR="00C73D09" w:rsidRPr="00C73D09" w:rsidRDefault="00C73D09" w:rsidP="00C73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F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0.010</w:t>
            </w:r>
          </w:p>
        </w:tc>
      </w:tr>
      <w:tr w:rsidR="00C73D09" w:rsidRPr="00012597" w14:paraId="7E895DE0" w14:textId="77777777" w:rsidTr="00C73D09">
        <w:tc>
          <w:tcPr>
            <w:tcW w:w="1147" w:type="pct"/>
          </w:tcPr>
          <w:p w14:paraId="5DFE29AD" w14:textId="77777777" w:rsidR="00C73D09" w:rsidRPr="00C73D09" w:rsidRDefault="00C73D09" w:rsidP="00C73D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Group = 1, n (%)</w:t>
            </w:r>
          </w:p>
          <w:p w14:paraId="1DA7D1DB" w14:textId="3CB2145B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pct"/>
          </w:tcPr>
          <w:p w14:paraId="4A2A82E5" w14:textId="19B81A01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1125 (35.1)</w:t>
            </w:r>
          </w:p>
        </w:tc>
        <w:tc>
          <w:tcPr>
            <w:tcW w:w="646" w:type="pct"/>
          </w:tcPr>
          <w:p w14:paraId="5BEC57D7" w14:textId="5C5FC6BF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1941 (24.4)</w:t>
            </w:r>
          </w:p>
        </w:tc>
        <w:tc>
          <w:tcPr>
            <w:tcW w:w="530" w:type="pct"/>
          </w:tcPr>
          <w:p w14:paraId="14F2CC58" w14:textId="4F065179" w:rsidR="00C73D09" w:rsidRPr="00C73D09" w:rsidRDefault="00C73D09" w:rsidP="00C73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0.234</w:t>
            </w:r>
          </w:p>
        </w:tc>
        <w:tc>
          <w:tcPr>
            <w:tcW w:w="685" w:type="pct"/>
          </w:tcPr>
          <w:p w14:paraId="4195FB66" w14:textId="5A1FA987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F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1125 (35.1)</w:t>
            </w:r>
          </w:p>
        </w:tc>
        <w:tc>
          <w:tcPr>
            <w:tcW w:w="724" w:type="pct"/>
          </w:tcPr>
          <w:p w14:paraId="31DA5112" w14:textId="4541C5C0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F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1094 (34.1)</w:t>
            </w:r>
          </w:p>
        </w:tc>
        <w:tc>
          <w:tcPr>
            <w:tcW w:w="577" w:type="pct"/>
          </w:tcPr>
          <w:p w14:paraId="1F64F14A" w14:textId="6B4503EA" w:rsidR="00C73D09" w:rsidRPr="00C73D09" w:rsidRDefault="00C73D09" w:rsidP="00C73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F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0.020</w:t>
            </w:r>
          </w:p>
        </w:tc>
      </w:tr>
      <w:tr w:rsidR="00C73D09" w:rsidRPr="00012597" w14:paraId="722970C1" w14:textId="77777777" w:rsidTr="00C73D09">
        <w:tc>
          <w:tcPr>
            <w:tcW w:w="1147" w:type="pct"/>
          </w:tcPr>
          <w:p w14:paraId="43A4D764" w14:textId="77777777" w:rsidR="00C73D09" w:rsidRPr="00C73D09" w:rsidRDefault="00C73D09" w:rsidP="00C73D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Obesity, n (%)</w:t>
            </w:r>
          </w:p>
          <w:p w14:paraId="76E34AD7" w14:textId="6D5C19C7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pct"/>
          </w:tcPr>
          <w:p w14:paraId="08BB0CAD" w14:textId="5CEE44B2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645 (20.1)</w:t>
            </w:r>
          </w:p>
        </w:tc>
        <w:tc>
          <w:tcPr>
            <w:tcW w:w="646" w:type="pct"/>
          </w:tcPr>
          <w:p w14:paraId="0AE1F1FD" w14:textId="1709F2EB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2217 (27.9)</w:t>
            </w:r>
          </w:p>
        </w:tc>
        <w:tc>
          <w:tcPr>
            <w:tcW w:w="530" w:type="pct"/>
          </w:tcPr>
          <w:p w14:paraId="190D1FAD" w14:textId="3551362F" w:rsidR="00C73D09" w:rsidRPr="00C73D09" w:rsidRDefault="00C73D09" w:rsidP="00C73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0.183</w:t>
            </w:r>
          </w:p>
        </w:tc>
        <w:tc>
          <w:tcPr>
            <w:tcW w:w="685" w:type="pct"/>
          </w:tcPr>
          <w:p w14:paraId="2784DC22" w14:textId="1B9484B4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F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645 (20.1)</w:t>
            </w:r>
          </w:p>
        </w:tc>
        <w:tc>
          <w:tcPr>
            <w:tcW w:w="724" w:type="pct"/>
          </w:tcPr>
          <w:p w14:paraId="2EFDC53E" w14:textId="101F0BF9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F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660 (20.6)</w:t>
            </w:r>
          </w:p>
        </w:tc>
        <w:tc>
          <w:tcPr>
            <w:tcW w:w="577" w:type="pct"/>
          </w:tcPr>
          <w:p w14:paraId="58849A89" w14:textId="0324C33C" w:rsidR="00C73D09" w:rsidRPr="00C73D09" w:rsidRDefault="00C73D09" w:rsidP="00C73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F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0.012</w:t>
            </w:r>
          </w:p>
        </w:tc>
      </w:tr>
      <w:tr w:rsidR="00C73D09" w:rsidRPr="00012597" w14:paraId="1B4F97C9" w14:textId="77777777" w:rsidTr="00C73D09">
        <w:tc>
          <w:tcPr>
            <w:tcW w:w="1147" w:type="pct"/>
          </w:tcPr>
          <w:p w14:paraId="4E5B0D72" w14:textId="77777777" w:rsidR="00C73D09" w:rsidRPr="00C73D09" w:rsidRDefault="00C73D09" w:rsidP="00C73D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Hypertension, n (%)</w:t>
            </w:r>
          </w:p>
          <w:p w14:paraId="3AD78709" w14:textId="0155DD76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pct"/>
          </w:tcPr>
          <w:p w14:paraId="796445E6" w14:textId="71C1175E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1887 (58.8)</w:t>
            </w:r>
          </w:p>
        </w:tc>
        <w:tc>
          <w:tcPr>
            <w:tcW w:w="646" w:type="pct"/>
          </w:tcPr>
          <w:p w14:paraId="16DA7C66" w14:textId="166E07A0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4974 (62.6)</w:t>
            </w:r>
          </w:p>
        </w:tc>
        <w:tc>
          <w:tcPr>
            <w:tcW w:w="530" w:type="pct"/>
          </w:tcPr>
          <w:p w14:paraId="56E301A3" w14:textId="012AF973" w:rsidR="00C73D09" w:rsidRPr="00C73D09" w:rsidRDefault="00C73D09" w:rsidP="00C73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0.078</w:t>
            </w:r>
          </w:p>
        </w:tc>
        <w:tc>
          <w:tcPr>
            <w:tcW w:w="685" w:type="pct"/>
          </w:tcPr>
          <w:p w14:paraId="5DC2A6F9" w14:textId="272EDF4D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F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1887 (58.8)</w:t>
            </w:r>
          </w:p>
        </w:tc>
        <w:tc>
          <w:tcPr>
            <w:tcW w:w="724" w:type="pct"/>
          </w:tcPr>
          <w:p w14:paraId="0F8C99B8" w14:textId="305247C0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F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1865 (58.2)</w:t>
            </w:r>
          </w:p>
        </w:tc>
        <w:tc>
          <w:tcPr>
            <w:tcW w:w="577" w:type="pct"/>
          </w:tcPr>
          <w:p w14:paraId="1FF1D39B" w14:textId="41666A60" w:rsidR="00C73D09" w:rsidRPr="00C73D09" w:rsidRDefault="00C73D09" w:rsidP="00C73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F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0.014</w:t>
            </w:r>
          </w:p>
        </w:tc>
      </w:tr>
      <w:tr w:rsidR="00C73D09" w:rsidRPr="00012597" w14:paraId="2005D6C0" w14:textId="77777777" w:rsidTr="00C73D09">
        <w:tc>
          <w:tcPr>
            <w:tcW w:w="1147" w:type="pct"/>
          </w:tcPr>
          <w:p w14:paraId="59358DC1" w14:textId="77777777" w:rsidR="00C73D09" w:rsidRPr="00C73D09" w:rsidRDefault="00C73D09" w:rsidP="00C73D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iabetes, n (%)</w:t>
            </w:r>
          </w:p>
          <w:p w14:paraId="577EAF84" w14:textId="4818851D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pct"/>
          </w:tcPr>
          <w:p w14:paraId="32204F51" w14:textId="00EAFA19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595 (18.6)</w:t>
            </w:r>
          </w:p>
        </w:tc>
        <w:tc>
          <w:tcPr>
            <w:tcW w:w="646" w:type="pct"/>
          </w:tcPr>
          <w:p w14:paraId="1C8FB3A4" w14:textId="7B73A970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2027 (25.5)</w:t>
            </w:r>
          </w:p>
        </w:tc>
        <w:tc>
          <w:tcPr>
            <w:tcW w:w="530" w:type="pct"/>
          </w:tcPr>
          <w:p w14:paraId="4FEB4C8E" w14:textId="53C06F3D" w:rsidR="00C73D09" w:rsidRPr="00C73D09" w:rsidRDefault="00C73D09" w:rsidP="00C73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0.169</w:t>
            </w:r>
          </w:p>
        </w:tc>
        <w:tc>
          <w:tcPr>
            <w:tcW w:w="685" w:type="pct"/>
          </w:tcPr>
          <w:p w14:paraId="10E4C359" w14:textId="50669407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F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595 (18.6)</w:t>
            </w:r>
          </w:p>
        </w:tc>
        <w:tc>
          <w:tcPr>
            <w:tcW w:w="724" w:type="pct"/>
          </w:tcPr>
          <w:p w14:paraId="3326E60E" w14:textId="4B0CC0A1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F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579 (18.1)</w:t>
            </w:r>
          </w:p>
        </w:tc>
        <w:tc>
          <w:tcPr>
            <w:tcW w:w="577" w:type="pct"/>
          </w:tcPr>
          <w:p w14:paraId="76546DD1" w14:textId="084A5F0E" w:rsidR="00C73D09" w:rsidRPr="00C73D09" w:rsidRDefault="00C73D09" w:rsidP="00C73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F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0.013</w:t>
            </w:r>
          </w:p>
        </w:tc>
      </w:tr>
      <w:tr w:rsidR="00C73D09" w:rsidRPr="00012597" w14:paraId="35FC0018" w14:textId="77777777" w:rsidTr="00C73D09">
        <w:tc>
          <w:tcPr>
            <w:tcW w:w="1147" w:type="pct"/>
          </w:tcPr>
          <w:p w14:paraId="753C173D" w14:textId="77777777" w:rsidR="00C73D09" w:rsidRPr="00C73D09" w:rsidRDefault="00C73D09" w:rsidP="00C73D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ymptoms, n (%)</w:t>
            </w:r>
          </w:p>
          <w:p w14:paraId="1B0C45EA" w14:textId="6BCDC759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pct"/>
          </w:tcPr>
          <w:p w14:paraId="40E2E465" w14:textId="1B120860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354 (11.0)</w:t>
            </w:r>
          </w:p>
        </w:tc>
        <w:tc>
          <w:tcPr>
            <w:tcW w:w="646" w:type="pct"/>
          </w:tcPr>
          <w:p w14:paraId="5B60CDFB" w14:textId="4A988650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1313 (16.5)</w:t>
            </w:r>
          </w:p>
        </w:tc>
        <w:tc>
          <w:tcPr>
            <w:tcW w:w="530" w:type="pct"/>
          </w:tcPr>
          <w:p w14:paraId="2BCB077A" w14:textId="5E715483" w:rsidR="00C73D09" w:rsidRPr="00C73D09" w:rsidRDefault="00C73D09" w:rsidP="00C73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0.160</w:t>
            </w:r>
          </w:p>
        </w:tc>
        <w:tc>
          <w:tcPr>
            <w:tcW w:w="685" w:type="pct"/>
          </w:tcPr>
          <w:p w14:paraId="26EA9F60" w14:textId="48C96FE0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F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354 (11.0)</w:t>
            </w:r>
          </w:p>
        </w:tc>
        <w:tc>
          <w:tcPr>
            <w:tcW w:w="724" w:type="pct"/>
          </w:tcPr>
          <w:p w14:paraId="11F0E75E" w14:textId="09367369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F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351 (10.9)</w:t>
            </w:r>
          </w:p>
        </w:tc>
        <w:tc>
          <w:tcPr>
            <w:tcW w:w="577" w:type="pct"/>
          </w:tcPr>
          <w:p w14:paraId="61E8AB2E" w14:textId="6F3AC2FF" w:rsidR="00C73D09" w:rsidRPr="00C73D09" w:rsidRDefault="00C73D09" w:rsidP="00C73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F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0.003</w:t>
            </w:r>
          </w:p>
        </w:tc>
      </w:tr>
      <w:tr w:rsidR="00C73D09" w:rsidRPr="00012597" w14:paraId="5CAEE2E6" w14:textId="77777777" w:rsidTr="00C73D09">
        <w:tc>
          <w:tcPr>
            <w:tcW w:w="1147" w:type="pct"/>
          </w:tcPr>
          <w:p w14:paraId="4C92F0F2" w14:textId="77777777" w:rsidR="00C73D09" w:rsidRPr="00C73D09" w:rsidRDefault="00C73D09" w:rsidP="00C73D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Heart failure, n (%)</w:t>
            </w:r>
          </w:p>
          <w:p w14:paraId="1F9C6047" w14:textId="667150D3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pct"/>
          </w:tcPr>
          <w:p w14:paraId="4D26492D" w14:textId="01EF5840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783 (24.4)</w:t>
            </w:r>
          </w:p>
        </w:tc>
        <w:tc>
          <w:tcPr>
            <w:tcW w:w="646" w:type="pct"/>
          </w:tcPr>
          <w:p w14:paraId="50D224D4" w14:textId="4C7FA2DF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3006 (37.8)</w:t>
            </w:r>
          </w:p>
        </w:tc>
        <w:tc>
          <w:tcPr>
            <w:tcW w:w="530" w:type="pct"/>
          </w:tcPr>
          <w:p w14:paraId="28DBBEEB" w14:textId="45FCF2B4" w:rsidR="00C73D09" w:rsidRPr="00C73D09" w:rsidRDefault="00C73D09" w:rsidP="00C73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0.293</w:t>
            </w:r>
          </w:p>
        </w:tc>
        <w:tc>
          <w:tcPr>
            <w:tcW w:w="685" w:type="pct"/>
          </w:tcPr>
          <w:p w14:paraId="1138186A" w14:textId="0C371DEF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F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783 (24.4)</w:t>
            </w:r>
          </w:p>
        </w:tc>
        <w:tc>
          <w:tcPr>
            <w:tcW w:w="724" w:type="pct"/>
          </w:tcPr>
          <w:p w14:paraId="300D4239" w14:textId="683B67B3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F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794 (24.8)</w:t>
            </w:r>
          </w:p>
        </w:tc>
        <w:tc>
          <w:tcPr>
            <w:tcW w:w="577" w:type="pct"/>
          </w:tcPr>
          <w:p w14:paraId="07B24287" w14:textId="09958BF6" w:rsidR="00C73D09" w:rsidRPr="00C73D09" w:rsidRDefault="00C73D09" w:rsidP="00C73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F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0.008</w:t>
            </w:r>
          </w:p>
        </w:tc>
      </w:tr>
      <w:tr w:rsidR="00C73D09" w:rsidRPr="00012597" w14:paraId="0EC5137C" w14:textId="77777777" w:rsidTr="00C73D09">
        <w:tc>
          <w:tcPr>
            <w:tcW w:w="1147" w:type="pct"/>
          </w:tcPr>
          <w:p w14:paraId="73A3B6D7" w14:textId="77777777" w:rsidR="00C73D09" w:rsidRPr="00C73D09" w:rsidRDefault="00C73D09" w:rsidP="00C73D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C</w:t>
            </w:r>
            <w:r w:rsidRPr="00C73D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KD</w:t>
            </w: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, n (%)</w:t>
            </w:r>
          </w:p>
          <w:p w14:paraId="3C4371B0" w14:textId="2F8C4A0A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pct"/>
          </w:tcPr>
          <w:p w14:paraId="026D4881" w14:textId="23581D48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201 (6.3)</w:t>
            </w:r>
          </w:p>
        </w:tc>
        <w:tc>
          <w:tcPr>
            <w:tcW w:w="646" w:type="pct"/>
          </w:tcPr>
          <w:p w14:paraId="35832EFE" w14:textId="00CD8F6A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1019 (12.8)</w:t>
            </w:r>
          </w:p>
        </w:tc>
        <w:tc>
          <w:tcPr>
            <w:tcW w:w="530" w:type="pct"/>
          </w:tcPr>
          <w:p w14:paraId="04AE8D9D" w14:textId="20742582" w:rsidR="00C73D09" w:rsidRPr="00C73D09" w:rsidRDefault="00C73D09" w:rsidP="00C73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0.225</w:t>
            </w:r>
          </w:p>
        </w:tc>
        <w:tc>
          <w:tcPr>
            <w:tcW w:w="685" w:type="pct"/>
          </w:tcPr>
          <w:p w14:paraId="377B6128" w14:textId="193B9D71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F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201 (6.3)</w:t>
            </w:r>
          </w:p>
        </w:tc>
        <w:tc>
          <w:tcPr>
            <w:tcW w:w="724" w:type="pct"/>
          </w:tcPr>
          <w:p w14:paraId="134AF9F3" w14:textId="69DF2E03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F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180 (5.6)</w:t>
            </w:r>
          </w:p>
        </w:tc>
        <w:tc>
          <w:tcPr>
            <w:tcW w:w="577" w:type="pct"/>
          </w:tcPr>
          <w:p w14:paraId="3E639E84" w14:textId="7BCB354D" w:rsidR="00C73D09" w:rsidRPr="00C73D09" w:rsidRDefault="00C73D09" w:rsidP="00C73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F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0.028</w:t>
            </w:r>
          </w:p>
        </w:tc>
      </w:tr>
      <w:tr w:rsidR="00C73D09" w:rsidRPr="00012597" w14:paraId="01CC44D4" w14:textId="77777777" w:rsidTr="00C73D09">
        <w:tc>
          <w:tcPr>
            <w:tcW w:w="1147" w:type="pct"/>
          </w:tcPr>
          <w:p w14:paraId="209BEA75" w14:textId="77777777" w:rsidR="00C73D09" w:rsidRPr="00C73D09" w:rsidRDefault="00C73D09" w:rsidP="00C73D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ementia, n (%)</w:t>
            </w:r>
          </w:p>
          <w:p w14:paraId="3989343E" w14:textId="1BDCA2FD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pct"/>
          </w:tcPr>
          <w:p w14:paraId="5FA61134" w14:textId="5FBF276D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25 (0.8)</w:t>
            </w:r>
          </w:p>
        </w:tc>
        <w:tc>
          <w:tcPr>
            <w:tcW w:w="646" w:type="pct"/>
          </w:tcPr>
          <w:p w14:paraId="00EEDA33" w14:textId="4A03C231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116 (1.5)</w:t>
            </w:r>
          </w:p>
        </w:tc>
        <w:tc>
          <w:tcPr>
            <w:tcW w:w="530" w:type="pct"/>
          </w:tcPr>
          <w:p w14:paraId="663595FD" w14:textId="12C40757" w:rsidR="00C73D09" w:rsidRPr="00C73D09" w:rsidRDefault="00C73D09" w:rsidP="00C73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0.065</w:t>
            </w:r>
          </w:p>
        </w:tc>
        <w:tc>
          <w:tcPr>
            <w:tcW w:w="685" w:type="pct"/>
          </w:tcPr>
          <w:p w14:paraId="30C80558" w14:textId="52575851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F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25 (0.8)</w:t>
            </w:r>
          </w:p>
        </w:tc>
        <w:tc>
          <w:tcPr>
            <w:tcW w:w="724" w:type="pct"/>
          </w:tcPr>
          <w:p w14:paraId="0481DEA2" w14:textId="234CAA4B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F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21 (0.7)</w:t>
            </w:r>
          </w:p>
        </w:tc>
        <w:tc>
          <w:tcPr>
            <w:tcW w:w="577" w:type="pct"/>
          </w:tcPr>
          <w:p w14:paraId="0546A248" w14:textId="583ED084" w:rsidR="00C73D09" w:rsidRPr="00C73D09" w:rsidRDefault="00C73D09" w:rsidP="00C73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F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0.015</w:t>
            </w:r>
          </w:p>
        </w:tc>
      </w:tr>
      <w:tr w:rsidR="00C73D09" w:rsidRPr="00012597" w14:paraId="7E5D7E53" w14:textId="77777777" w:rsidTr="00C73D09">
        <w:tc>
          <w:tcPr>
            <w:tcW w:w="1147" w:type="pct"/>
          </w:tcPr>
          <w:p w14:paraId="3DE03A92" w14:textId="77777777" w:rsidR="00C73D09" w:rsidRPr="00C73D09" w:rsidRDefault="00C73D09" w:rsidP="00C73D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Thromboembolic events, n (%)</w:t>
            </w:r>
          </w:p>
          <w:p w14:paraId="147933FD" w14:textId="21236854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pct"/>
          </w:tcPr>
          <w:p w14:paraId="08CC2285" w14:textId="33D3BB59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338 (10.5)</w:t>
            </w:r>
          </w:p>
        </w:tc>
        <w:tc>
          <w:tcPr>
            <w:tcW w:w="646" w:type="pct"/>
          </w:tcPr>
          <w:p w14:paraId="1A54F5E0" w14:textId="10FD0F1E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945 (11.9)</w:t>
            </w:r>
          </w:p>
        </w:tc>
        <w:tc>
          <w:tcPr>
            <w:tcW w:w="530" w:type="pct"/>
          </w:tcPr>
          <w:p w14:paraId="486956A2" w14:textId="75DC44A8" w:rsidR="00C73D09" w:rsidRPr="00C73D09" w:rsidRDefault="00C73D09" w:rsidP="00C73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0.043</w:t>
            </w:r>
          </w:p>
        </w:tc>
        <w:tc>
          <w:tcPr>
            <w:tcW w:w="685" w:type="pct"/>
          </w:tcPr>
          <w:p w14:paraId="0C2D70E7" w14:textId="728D0BA6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F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338 (10.5)</w:t>
            </w:r>
          </w:p>
        </w:tc>
        <w:tc>
          <w:tcPr>
            <w:tcW w:w="724" w:type="pct"/>
          </w:tcPr>
          <w:p w14:paraId="4650FE8C" w14:textId="2A786EFD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F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316 (9.9)</w:t>
            </w:r>
          </w:p>
        </w:tc>
        <w:tc>
          <w:tcPr>
            <w:tcW w:w="577" w:type="pct"/>
          </w:tcPr>
          <w:p w14:paraId="2C421647" w14:textId="25B636F7" w:rsidR="00C73D09" w:rsidRPr="00C73D09" w:rsidRDefault="00C73D09" w:rsidP="00C73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F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0.023</w:t>
            </w:r>
          </w:p>
        </w:tc>
      </w:tr>
      <w:tr w:rsidR="00C73D09" w:rsidRPr="00012597" w14:paraId="50F3B514" w14:textId="77777777" w:rsidTr="00C73D09">
        <w:tc>
          <w:tcPr>
            <w:tcW w:w="1147" w:type="pct"/>
          </w:tcPr>
          <w:p w14:paraId="05AEF540" w14:textId="77777777" w:rsidR="00C73D09" w:rsidRPr="00C73D09" w:rsidRDefault="00C73D09" w:rsidP="00C73D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C</w:t>
            </w:r>
            <w:r w:rsidRPr="00C73D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AD</w:t>
            </w: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, n (%)</w:t>
            </w:r>
          </w:p>
          <w:p w14:paraId="63C442DE" w14:textId="46C929B2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pct"/>
          </w:tcPr>
          <w:p w14:paraId="7B461D48" w14:textId="59D93CA3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718 (22.4)</w:t>
            </w:r>
          </w:p>
        </w:tc>
        <w:tc>
          <w:tcPr>
            <w:tcW w:w="646" w:type="pct"/>
          </w:tcPr>
          <w:p w14:paraId="4BDE3CCE" w14:textId="599B64C5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2217 (27.9)</w:t>
            </w:r>
          </w:p>
        </w:tc>
        <w:tc>
          <w:tcPr>
            <w:tcW w:w="530" w:type="pct"/>
          </w:tcPr>
          <w:p w14:paraId="27CF892C" w14:textId="05F895DC" w:rsidR="00C73D09" w:rsidRPr="00C73D09" w:rsidRDefault="00C73D09" w:rsidP="00C73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0.128</w:t>
            </w:r>
          </w:p>
        </w:tc>
        <w:tc>
          <w:tcPr>
            <w:tcW w:w="685" w:type="pct"/>
          </w:tcPr>
          <w:p w14:paraId="5FCE2AC2" w14:textId="5D3BD8C4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F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718 (22.4)</w:t>
            </w:r>
          </w:p>
        </w:tc>
        <w:tc>
          <w:tcPr>
            <w:tcW w:w="724" w:type="pct"/>
          </w:tcPr>
          <w:p w14:paraId="034B4326" w14:textId="56850C9F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F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693 (21.6)</w:t>
            </w:r>
          </w:p>
        </w:tc>
        <w:tc>
          <w:tcPr>
            <w:tcW w:w="577" w:type="pct"/>
          </w:tcPr>
          <w:p w14:paraId="795BC724" w14:textId="4B9848C4" w:rsidR="00C73D09" w:rsidRPr="00C73D09" w:rsidRDefault="00C73D09" w:rsidP="00C73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F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0.019</w:t>
            </w:r>
          </w:p>
        </w:tc>
      </w:tr>
      <w:tr w:rsidR="00C73D09" w:rsidRPr="00012597" w14:paraId="1017342A" w14:textId="77777777" w:rsidTr="00C73D09">
        <w:tc>
          <w:tcPr>
            <w:tcW w:w="1147" w:type="pct"/>
          </w:tcPr>
          <w:p w14:paraId="2AF62D58" w14:textId="77777777" w:rsidR="00C73D09" w:rsidRPr="00C73D09" w:rsidRDefault="00C73D09" w:rsidP="00C73D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P</w:t>
            </w:r>
            <w:r w:rsidRPr="00C73D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AD</w:t>
            </w: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, n (%)</w:t>
            </w:r>
          </w:p>
          <w:p w14:paraId="30769A8E" w14:textId="6E17837D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pct"/>
          </w:tcPr>
          <w:p w14:paraId="51140EB4" w14:textId="3016FC3C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130 (4.1)</w:t>
            </w:r>
          </w:p>
        </w:tc>
        <w:tc>
          <w:tcPr>
            <w:tcW w:w="646" w:type="pct"/>
          </w:tcPr>
          <w:p w14:paraId="0984F66C" w14:textId="756A57B0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558 (7.0)</w:t>
            </w:r>
          </w:p>
        </w:tc>
        <w:tc>
          <w:tcPr>
            <w:tcW w:w="530" w:type="pct"/>
          </w:tcPr>
          <w:p w14:paraId="4CEE3758" w14:textId="22B65D11" w:rsidR="00C73D09" w:rsidRPr="00C73D09" w:rsidRDefault="00C73D09" w:rsidP="00C73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0.130</w:t>
            </w:r>
          </w:p>
        </w:tc>
        <w:tc>
          <w:tcPr>
            <w:tcW w:w="685" w:type="pct"/>
          </w:tcPr>
          <w:p w14:paraId="69CE07F4" w14:textId="4B0A453E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F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130 (4.1)</w:t>
            </w:r>
          </w:p>
        </w:tc>
        <w:tc>
          <w:tcPr>
            <w:tcW w:w="724" w:type="pct"/>
          </w:tcPr>
          <w:p w14:paraId="20140571" w14:textId="09B2D9DD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F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129 (4.0)</w:t>
            </w:r>
          </w:p>
        </w:tc>
        <w:tc>
          <w:tcPr>
            <w:tcW w:w="577" w:type="pct"/>
          </w:tcPr>
          <w:p w14:paraId="3B2185CF" w14:textId="400C1837" w:rsidR="00C73D09" w:rsidRPr="00C73D09" w:rsidRDefault="00C73D09" w:rsidP="00C73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F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0.002</w:t>
            </w:r>
          </w:p>
        </w:tc>
      </w:tr>
      <w:tr w:rsidR="00C73D09" w:rsidRPr="00012597" w14:paraId="30DE337C" w14:textId="77777777" w:rsidTr="00C73D09">
        <w:tc>
          <w:tcPr>
            <w:tcW w:w="1147" w:type="pct"/>
          </w:tcPr>
          <w:p w14:paraId="59A2889C" w14:textId="77777777" w:rsidR="00C73D09" w:rsidRPr="00C73D09" w:rsidRDefault="00C73D09" w:rsidP="00C73D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Anaemia, n (%)</w:t>
            </w:r>
          </w:p>
          <w:p w14:paraId="6538DA31" w14:textId="0E475042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pct"/>
          </w:tcPr>
          <w:p w14:paraId="511766B6" w14:textId="6C500A51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130 (4.1)</w:t>
            </w:r>
          </w:p>
        </w:tc>
        <w:tc>
          <w:tcPr>
            <w:tcW w:w="646" w:type="pct"/>
          </w:tcPr>
          <w:p w14:paraId="09CC36F4" w14:textId="6CD22064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508 (6.4)</w:t>
            </w:r>
          </w:p>
        </w:tc>
        <w:tc>
          <w:tcPr>
            <w:tcW w:w="530" w:type="pct"/>
          </w:tcPr>
          <w:p w14:paraId="7A64D227" w14:textId="7B548FA7" w:rsidR="00C73D09" w:rsidRPr="00C73D09" w:rsidRDefault="00C73D09" w:rsidP="00C73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0.105</w:t>
            </w:r>
          </w:p>
        </w:tc>
        <w:tc>
          <w:tcPr>
            <w:tcW w:w="685" w:type="pct"/>
          </w:tcPr>
          <w:p w14:paraId="08DF261F" w14:textId="35D56A17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F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130 (4.1)</w:t>
            </w:r>
          </w:p>
        </w:tc>
        <w:tc>
          <w:tcPr>
            <w:tcW w:w="724" w:type="pct"/>
          </w:tcPr>
          <w:p w14:paraId="73C621CA" w14:textId="5947D80D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F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108 (3.4)</w:t>
            </w:r>
          </w:p>
        </w:tc>
        <w:tc>
          <w:tcPr>
            <w:tcW w:w="577" w:type="pct"/>
          </w:tcPr>
          <w:p w14:paraId="130B3ADF" w14:textId="3481A56D" w:rsidR="00C73D09" w:rsidRPr="00C73D09" w:rsidRDefault="00C73D09" w:rsidP="00C73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F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0.036</w:t>
            </w:r>
          </w:p>
        </w:tc>
      </w:tr>
      <w:tr w:rsidR="00C73D09" w:rsidRPr="00012597" w14:paraId="4C3676BC" w14:textId="77777777" w:rsidTr="00C73D09">
        <w:tc>
          <w:tcPr>
            <w:tcW w:w="1147" w:type="pct"/>
          </w:tcPr>
          <w:p w14:paraId="3090DA41" w14:textId="77777777" w:rsidR="00C73D09" w:rsidRPr="00C73D09" w:rsidRDefault="00C73D09" w:rsidP="00C73D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O</w:t>
            </w:r>
            <w:r w:rsidRPr="00C73D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ACs</w:t>
            </w: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, n (%)</w:t>
            </w:r>
          </w:p>
          <w:p w14:paraId="5769F7E8" w14:textId="5018D4F4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pct"/>
          </w:tcPr>
          <w:p w14:paraId="175873A6" w14:textId="467905D2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2682 (83.6)</w:t>
            </w:r>
          </w:p>
        </w:tc>
        <w:tc>
          <w:tcPr>
            <w:tcW w:w="646" w:type="pct"/>
          </w:tcPr>
          <w:p w14:paraId="37595E27" w14:textId="0C57D5B7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6729 (84.7)</w:t>
            </w:r>
          </w:p>
        </w:tc>
        <w:tc>
          <w:tcPr>
            <w:tcW w:w="530" w:type="pct"/>
          </w:tcPr>
          <w:p w14:paraId="7A7DD681" w14:textId="119A492C" w:rsidR="00C73D09" w:rsidRPr="00C73D09" w:rsidRDefault="00C73D09" w:rsidP="00C73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D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0.030</w:t>
            </w:r>
          </w:p>
        </w:tc>
        <w:tc>
          <w:tcPr>
            <w:tcW w:w="685" w:type="pct"/>
          </w:tcPr>
          <w:p w14:paraId="489B18FC" w14:textId="413A7274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F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2682 (83.6)</w:t>
            </w:r>
          </w:p>
        </w:tc>
        <w:tc>
          <w:tcPr>
            <w:tcW w:w="724" w:type="pct"/>
          </w:tcPr>
          <w:p w14:paraId="011A5AC9" w14:textId="6DD0784D" w:rsidR="00C73D09" w:rsidRPr="00C73D09" w:rsidRDefault="00C73D09" w:rsidP="00C73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F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2692 (83.9)</w:t>
            </w:r>
          </w:p>
        </w:tc>
        <w:tc>
          <w:tcPr>
            <w:tcW w:w="577" w:type="pct"/>
          </w:tcPr>
          <w:p w14:paraId="6B197F53" w14:textId="52115F9B" w:rsidR="00C73D09" w:rsidRPr="00C73D09" w:rsidRDefault="00C73D09" w:rsidP="00C73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F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IT" w:eastAsia="it-IT"/>
                <w14:ligatures w14:val="none"/>
              </w:rPr>
              <w:t>0.008</w:t>
            </w:r>
          </w:p>
        </w:tc>
      </w:tr>
    </w:tbl>
    <w:p w14:paraId="6075D8BF" w14:textId="77777777" w:rsidR="00A67A53" w:rsidRPr="00A67A53" w:rsidRDefault="00A67A53" w:rsidP="00A67A5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408F80C" w14:textId="77777777" w:rsidR="00A67A53" w:rsidRPr="00A67A53" w:rsidRDefault="00A67A53" w:rsidP="00A67A5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4E56FE" w14:textId="77777777" w:rsidR="00A67A53" w:rsidRPr="00A67A53" w:rsidRDefault="00A67A53" w:rsidP="00BD59F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2C0BA2A" w14:textId="77777777" w:rsidR="00A67A53" w:rsidRDefault="00A67A53" w:rsidP="00BD59F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51E2540" w14:textId="77777777" w:rsidR="00A67A53" w:rsidRDefault="00A67A53" w:rsidP="00BD59F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0CCCDF8" w14:textId="77777777" w:rsidR="00142337" w:rsidRDefault="00142337" w:rsidP="00BD59F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B000788" w14:textId="77777777" w:rsidR="00142337" w:rsidRDefault="00142337" w:rsidP="00BD59F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E305BEA" w14:textId="2C9CC429" w:rsidR="00F03395" w:rsidRPr="00035BE9" w:rsidRDefault="00F03395" w:rsidP="00BD59F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35BE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Figure 1</w:t>
      </w:r>
      <w:r w:rsidRPr="00035BE9">
        <w:rPr>
          <w:rFonts w:ascii="Times New Roman" w:hAnsi="Times New Roman" w:cs="Times New Roman"/>
          <w:sz w:val="24"/>
          <w:szCs w:val="24"/>
          <w:lang w:val="en-US"/>
        </w:rPr>
        <w:t xml:space="preserve">. Study flowchart </w:t>
      </w:r>
    </w:p>
    <w:p w14:paraId="08758D8D" w14:textId="4C5A17F9" w:rsidR="00F03395" w:rsidRDefault="00035BE9" w:rsidP="00BD59F3">
      <w:pPr>
        <w:rPr>
          <w:rFonts w:ascii="Times New Roman" w:hAnsi="Times New Roman" w:cs="Times New Roman"/>
          <w:lang w:val="en-US"/>
        </w:rPr>
      </w:pPr>
      <w:r w:rsidRPr="00035BE9"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03F395B8" wp14:editId="617E41B3">
            <wp:simplePos x="0" y="0"/>
            <wp:positionH relativeFrom="margin">
              <wp:align>center</wp:align>
            </wp:positionH>
            <wp:positionV relativeFrom="paragraph">
              <wp:posOffset>166370</wp:posOffset>
            </wp:positionV>
            <wp:extent cx="4237468" cy="5570220"/>
            <wp:effectExtent l="0" t="0" r="0" b="0"/>
            <wp:wrapSquare wrapText="bothSides"/>
            <wp:docPr id="1701113405" name="Immagine 1" descr="Immagine che contiene testo, schermata, Carattere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1113405" name="Immagine 1" descr="Immagine che contiene testo, schermata, Carattere, linea&#10;&#10;Il contenuto generato dall'IA potrebbe non essere corretto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7468" cy="55702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2AC7443" w14:textId="27F064DC" w:rsidR="00F03395" w:rsidRDefault="00F03395" w:rsidP="00BD59F3">
      <w:pPr>
        <w:rPr>
          <w:rFonts w:ascii="Times New Roman" w:hAnsi="Times New Roman" w:cs="Times New Roman"/>
          <w:lang w:val="en-US"/>
        </w:rPr>
      </w:pPr>
    </w:p>
    <w:p w14:paraId="0D36B62F" w14:textId="1EBAB3D8" w:rsidR="00F03395" w:rsidRDefault="00F03395" w:rsidP="00BD59F3">
      <w:pPr>
        <w:rPr>
          <w:rFonts w:ascii="Times New Roman" w:hAnsi="Times New Roman" w:cs="Times New Roman"/>
          <w:lang w:val="en-US"/>
        </w:rPr>
      </w:pPr>
    </w:p>
    <w:p w14:paraId="2B7F149F" w14:textId="77777777" w:rsidR="00752AE9" w:rsidRDefault="00752AE9" w:rsidP="00BD59F3">
      <w:pPr>
        <w:rPr>
          <w:rFonts w:ascii="Times New Roman" w:hAnsi="Times New Roman" w:cs="Times New Roman"/>
          <w:lang w:val="en-US"/>
        </w:rPr>
      </w:pPr>
    </w:p>
    <w:p w14:paraId="4E0E4E59" w14:textId="77777777" w:rsidR="00752AE9" w:rsidRDefault="00752AE9" w:rsidP="00BD59F3">
      <w:pPr>
        <w:rPr>
          <w:rFonts w:ascii="Times New Roman" w:hAnsi="Times New Roman" w:cs="Times New Roman"/>
          <w:lang w:val="en-US"/>
        </w:rPr>
      </w:pPr>
    </w:p>
    <w:p w14:paraId="64149A4C" w14:textId="77777777" w:rsidR="00752AE9" w:rsidRDefault="00752AE9" w:rsidP="00BD59F3">
      <w:pPr>
        <w:rPr>
          <w:rFonts w:ascii="Times New Roman" w:hAnsi="Times New Roman" w:cs="Times New Roman"/>
          <w:lang w:val="en-US"/>
        </w:rPr>
      </w:pPr>
    </w:p>
    <w:p w14:paraId="3F51587D" w14:textId="77777777" w:rsidR="00752AE9" w:rsidRDefault="00752AE9" w:rsidP="00BD59F3">
      <w:pPr>
        <w:rPr>
          <w:rFonts w:ascii="Times New Roman" w:hAnsi="Times New Roman" w:cs="Times New Roman"/>
          <w:lang w:val="en-US"/>
        </w:rPr>
      </w:pPr>
    </w:p>
    <w:p w14:paraId="1155CF81" w14:textId="77777777" w:rsidR="00752AE9" w:rsidRDefault="00752AE9" w:rsidP="00BD59F3">
      <w:pPr>
        <w:rPr>
          <w:rFonts w:ascii="Times New Roman" w:hAnsi="Times New Roman" w:cs="Times New Roman"/>
          <w:lang w:val="en-US"/>
        </w:rPr>
      </w:pPr>
    </w:p>
    <w:p w14:paraId="1FA91890" w14:textId="77777777" w:rsidR="00752AE9" w:rsidRDefault="00752AE9" w:rsidP="00BD59F3">
      <w:pPr>
        <w:rPr>
          <w:rFonts w:ascii="Times New Roman" w:hAnsi="Times New Roman" w:cs="Times New Roman"/>
          <w:lang w:val="en-US"/>
        </w:rPr>
      </w:pPr>
    </w:p>
    <w:p w14:paraId="29344814" w14:textId="77777777" w:rsidR="00752AE9" w:rsidRDefault="00752AE9" w:rsidP="00BD59F3">
      <w:pPr>
        <w:rPr>
          <w:rFonts w:ascii="Times New Roman" w:hAnsi="Times New Roman" w:cs="Times New Roman"/>
          <w:lang w:val="en-US"/>
        </w:rPr>
      </w:pPr>
    </w:p>
    <w:p w14:paraId="759096BA" w14:textId="77777777" w:rsidR="00752AE9" w:rsidRDefault="00752AE9" w:rsidP="00BD59F3">
      <w:pPr>
        <w:rPr>
          <w:rFonts w:ascii="Times New Roman" w:hAnsi="Times New Roman" w:cs="Times New Roman"/>
          <w:lang w:val="en-US"/>
        </w:rPr>
      </w:pPr>
    </w:p>
    <w:p w14:paraId="00A66F29" w14:textId="77777777" w:rsidR="00752AE9" w:rsidRDefault="00752AE9" w:rsidP="00BD59F3">
      <w:pPr>
        <w:rPr>
          <w:rFonts w:ascii="Times New Roman" w:hAnsi="Times New Roman" w:cs="Times New Roman"/>
          <w:lang w:val="en-US"/>
        </w:rPr>
      </w:pPr>
    </w:p>
    <w:p w14:paraId="728F3711" w14:textId="77777777" w:rsidR="00752AE9" w:rsidRDefault="00752AE9" w:rsidP="00BD59F3">
      <w:pPr>
        <w:rPr>
          <w:rFonts w:ascii="Times New Roman" w:hAnsi="Times New Roman" w:cs="Times New Roman"/>
          <w:lang w:val="en-US"/>
        </w:rPr>
      </w:pPr>
    </w:p>
    <w:p w14:paraId="751F1B50" w14:textId="77777777" w:rsidR="00752AE9" w:rsidRDefault="00752AE9" w:rsidP="00BD59F3">
      <w:pPr>
        <w:rPr>
          <w:rFonts w:ascii="Times New Roman" w:hAnsi="Times New Roman" w:cs="Times New Roman"/>
          <w:lang w:val="en-US"/>
        </w:rPr>
      </w:pPr>
    </w:p>
    <w:p w14:paraId="376DBCF9" w14:textId="77777777" w:rsidR="00752AE9" w:rsidRDefault="00752AE9" w:rsidP="00BD59F3">
      <w:pPr>
        <w:rPr>
          <w:rFonts w:ascii="Times New Roman" w:hAnsi="Times New Roman" w:cs="Times New Roman"/>
          <w:lang w:val="en-US"/>
        </w:rPr>
      </w:pPr>
    </w:p>
    <w:p w14:paraId="38C1D2F8" w14:textId="77777777" w:rsidR="00752AE9" w:rsidRDefault="00752AE9" w:rsidP="00BD59F3">
      <w:pPr>
        <w:rPr>
          <w:rFonts w:ascii="Times New Roman" w:hAnsi="Times New Roman" w:cs="Times New Roman"/>
          <w:lang w:val="en-US"/>
        </w:rPr>
      </w:pPr>
    </w:p>
    <w:p w14:paraId="3B092968" w14:textId="77777777" w:rsidR="00752AE9" w:rsidRDefault="00752AE9" w:rsidP="00BD59F3">
      <w:pPr>
        <w:rPr>
          <w:rFonts w:ascii="Times New Roman" w:hAnsi="Times New Roman" w:cs="Times New Roman"/>
          <w:lang w:val="en-US"/>
        </w:rPr>
      </w:pPr>
    </w:p>
    <w:p w14:paraId="62212128" w14:textId="77777777" w:rsidR="00752AE9" w:rsidRDefault="00752AE9" w:rsidP="00BD59F3">
      <w:pPr>
        <w:rPr>
          <w:rFonts w:ascii="Times New Roman" w:hAnsi="Times New Roman" w:cs="Times New Roman"/>
          <w:lang w:val="en-US"/>
        </w:rPr>
      </w:pPr>
    </w:p>
    <w:p w14:paraId="5E0A27AE" w14:textId="77777777" w:rsidR="00752AE9" w:rsidRDefault="00752AE9" w:rsidP="00BD59F3">
      <w:pPr>
        <w:rPr>
          <w:rFonts w:ascii="Times New Roman" w:hAnsi="Times New Roman" w:cs="Times New Roman"/>
          <w:lang w:val="en-US"/>
        </w:rPr>
      </w:pPr>
    </w:p>
    <w:p w14:paraId="317FCA38" w14:textId="77777777" w:rsidR="00752AE9" w:rsidRDefault="00752AE9" w:rsidP="00BD59F3">
      <w:pPr>
        <w:rPr>
          <w:rFonts w:ascii="Times New Roman" w:hAnsi="Times New Roman" w:cs="Times New Roman"/>
          <w:lang w:val="en-US"/>
        </w:rPr>
      </w:pPr>
    </w:p>
    <w:p w14:paraId="007D6A88" w14:textId="77777777" w:rsidR="00752AE9" w:rsidRDefault="00752AE9" w:rsidP="00BD59F3">
      <w:pPr>
        <w:rPr>
          <w:rFonts w:ascii="Times New Roman" w:hAnsi="Times New Roman" w:cs="Times New Roman"/>
          <w:lang w:val="en-US"/>
        </w:rPr>
      </w:pPr>
    </w:p>
    <w:p w14:paraId="6EFC2CBD" w14:textId="77777777" w:rsidR="00752AE9" w:rsidRDefault="00752AE9" w:rsidP="00BD59F3">
      <w:pPr>
        <w:rPr>
          <w:rFonts w:ascii="Times New Roman" w:hAnsi="Times New Roman" w:cs="Times New Roman"/>
          <w:lang w:val="en-US"/>
        </w:rPr>
      </w:pPr>
    </w:p>
    <w:p w14:paraId="3C8D0C00" w14:textId="77777777" w:rsidR="00752AE9" w:rsidRDefault="00752AE9" w:rsidP="00BD59F3">
      <w:pPr>
        <w:rPr>
          <w:rFonts w:ascii="Times New Roman" w:hAnsi="Times New Roman" w:cs="Times New Roman"/>
          <w:lang w:val="en-US"/>
        </w:rPr>
      </w:pPr>
    </w:p>
    <w:p w14:paraId="76A87649" w14:textId="77777777" w:rsidR="00752AE9" w:rsidRDefault="00752AE9" w:rsidP="00BD59F3">
      <w:pPr>
        <w:rPr>
          <w:rFonts w:ascii="Times New Roman" w:hAnsi="Times New Roman" w:cs="Times New Roman"/>
          <w:lang w:val="en-US"/>
        </w:rPr>
      </w:pPr>
    </w:p>
    <w:p w14:paraId="11455EC2" w14:textId="77777777" w:rsidR="00752AE9" w:rsidRDefault="00752AE9" w:rsidP="00BD59F3">
      <w:pPr>
        <w:rPr>
          <w:rFonts w:ascii="Times New Roman" w:hAnsi="Times New Roman" w:cs="Times New Roman"/>
          <w:lang w:val="en-US"/>
        </w:rPr>
      </w:pPr>
    </w:p>
    <w:p w14:paraId="13566E61" w14:textId="77777777" w:rsidR="00752AE9" w:rsidRDefault="00752AE9" w:rsidP="00BD59F3">
      <w:pPr>
        <w:rPr>
          <w:rFonts w:ascii="Times New Roman" w:hAnsi="Times New Roman" w:cs="Times New Roman"/>
          <w:lang w:val="en-US"/>
        </w:rPr>
      </w:pPr>
    </w:p>
    <w:p w14:paraId="0E18D2E4" w14:textId="77777777" w:rsidR="00752AE9" w:rsidRDefault="00752AE9" w:rsidP="00BD59F3">
      <w:pPr>
        <w:rPr>
          <w:rFonts w:ascii="Times New Roman" w:hAnsi="Times New Roman" w:cs="Times New Roman"/>
          <w:lang w:val="en-US"/>
        </w:rPr>
      </w:pPr>
    </w:p>
    <w:p w14:paraId="02101038" w14:textId="77777777" w:rsidR="00752AE9" w:rsidRDefault="00752AE9" w:rsidP="00BD59F3">
      <w:pPr>
        <w:rPr>
          <w:rFonts w:ascii="Times New Roman" w:hAnsi="Times New Roman" w:cs="Times New Roman"/>
          <w:lang w:val="en-US"/>
        </w:rPr>
      </w:pPr>
    </w:p>
    <w:p w14:paraId="3F4F23AD" w14:textId="77777777" w:rsidR="00752AE9" w:rsidRDefault="00752AE9" w:rsidP="00BD59F3">
      <w:pPr>
        <w:rPr>
          <w:rFonts w:ascii="Times New Roman" w:hAnsi="Times New Roman" w:cs="Times New Roman"/>
          <w:lang w:val="en-US"/>
        </w:rPr>
      </w:pPr>
    </w:p>
    <w:sectPr w:rsidR="00752AE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375"/>
    <w:rsid w:val="00007F10"/>
    <w:rsid w:val="00012597"/>
    <w:rsid w:val="00014AB7"/>
    <w:rsid w:val="0002516A"/>
    <w:rsid w:val="000359DE"/>
    <w:rsid w:val="00035BE9"/>
    <w:rsid w:val="00036B1E"/>
    <w:rsid w:val="00060334"/>
    <w:rsid w:val="000D14E9"/>
    <w:rsid w:val="000F18AD"/>
    <w:rsid w:val="00124375"/>
    <w:rsid w:val="00127B2C"/>
    <w:rsid w:val="0013542D"/>
    <w:rsid w:val="00142337"/>
    <w:rsid w:val="00151185"/>
    <w:rsid w:val="001849EA"/>
    <w:rsid w:val="001B3452"/>
    <w:rsid w:val="001D2D1F"/>
    <w:rsid w:val="001F234C"/>
    <w:rsid w:val="002047A8"/>
    <w:rsid w:val="00220BE4"/>
    <w:rsid w:val="002222B3"/>
    <w:rsid w:val="0022273C"/>
    <w:rsid w:val="002379B9"/>
    <w:rsid w:val="00260030"/>
    <w:rsid w:val="00295D86"/>
    <w:rsid w:val="002A21BC"/>
    <w:rsid w:val="002B6542"/>
    <w:rsid w:val="002C711F"/>
    <w:rsid w:val="00302578"/>
    <w:rsid w:val="003242F7"/>
    <w:rsid w:val="003511D4"/>
    <w:rsid w:val="00373D9E"/>
    <w:rsid w:val="00376A2E"/>
    <w:rsid w:val="00387864"/>
    <w:rsid w:val="00394165"/>
    <w:rsid w:val="003A53CA"/>
    <w:rsid w:val="003C046B"/>
    <w:rsid w:val="003E50AE"/>
    <w:rsid w:val="0040146D"/>
    <w:rsid w:val="0041318C"/>
    <w:rsid w:val="004924DE"/>
    <w:rsid w:val="004E0141"/>
    <w:rsid w:val="004E4410"/>
    <w:rsid w:val="004E7D58"/>
    <w:rsid w:val="004F526B"/>
    <w:rsid w:val="004F5B11"/>
    <w:rsid w:val="005005F7"/>
    <w:rsid w:val="0054173A"/>
    <w:rsid w:val="00561E77"/>
    <w:rsid w:val="005745F7"/>
    <w:rsid w:val="005C2D27"/>
    <w:rsid w:val="005D5499"/>
    <w:rsid w:val="005D7CE5"/>
    <w:rsid w:val="00655B4A"/>
    <w:rsid w:val="00667448"/>
    <w:rsid w:val="00672D27"/>
    <w:rsid w:val="006D5DDF"/>
    <w:rsid w:val="006E0102"/>
    <w:rsid w:val="007115D2"/>
    <w:rsid w:val="00752AE9"/>
    <w:rsid w:val="007557D9"/>
    <w:rsid w:val="0076611D"/>
    <w:rsid w:val="00784AA2"/>
    <w:rsid w:val="00785FAE"/>
    <w:rsid w:val="007B65DA"/>
    <w:rsid w:val="007C4FB5"/>
    <w:rsid w:val="007C5D39"/>
    <w:rsid w:val="007E445A"/>
    <w:rsid w:val="007E5B3F"/>
    <w:rsid w:val="008311DE"/>
    <w:rsid w:val="00837CAE"/>
    <w:rsid w:val="00860B48"/>
    <w:rsid w:val="0086507F"/>
    <w:rsid w:val="00865749"/>
    <w:rsid w:val="00883380"/>
    <w:rsid w:val="008C2B3E"/>
    <w:rsid w:val="009006EC"/>
    <w:rsid w:val="00911C8F"/>
    <w:rsid w:val="00921C66"/>
    <w:rsid w:val="00923546"/>
    <w:rsid w:val="00924715"/>
    <w:rsid w:val="00933BCC"/>
    <w:rsid w:val="0098484F"/>
    <w:rsid w:val="00990F63"/>
    <w:rsid w:val="009A2040"/>
    <w:rsid w:val="009A2A49"/>
    <w:rsid w:val="009D7518"/>
    <w:rsid w:val="009E4A05"/>
    <w:rsid w:val="009E7F67"/>
    <w:rsid w:val="00A10112"/>
    <w:rsid w:val="00A60D0E"/>
    <w:rsid w:val="00A67A53"/>
    <w:rsid w:val="00AD18F3"/>
    <w:rsid w:val="00AE7F6E"/>
    <w:rsid w:val="00B03B2E"/>
    <w:rsid w:val="00B527CE"/>
    <w:rsid w:val="00B67512"/>
    <w:rsid w:val="00B75937"/>
    <w:rsid w:val="00B86FA8"/>
    <w:rsid w:val="00BD59F3"/>
    <w:rsid w:val="00BE5A8C"/>
    <w:rsid w:val="00C12804"/>
    <w:rsid w:val="00C44CB5"/>
    <w:rsid w:val="00C45EFB"/>
    <w:rsid w:val="00C67E8A"/>
    <w:rsid w:val="00C71409"/>
    <w:rsid w:val="00C71C62"/>
    <w:rsid w:val="00C73D09"/>
    <w:rsid w:val="00C80B13"/>
    <w:rsid w:val="00C84192"/>
    <w:rsid w:val="00CC3690"/>
    <w:rsid w:val="00CF2061"/>
    <w:rsid w:val="00D000FC"/>
    <w:rsid w:val="00D15691"/>
    <w:rsid w:val="00D272B1"/>
    <w:rsid w:val="00D468AA"/>
    <w:rsid w:val="00D72549"/>
    <w:rsid w:val="00D93A09"/>
    <w:rsid w:val="00DA76C8"/>
    <w:rsid w:val="00DC7BD4"/>
    <w:rsid w:val="00DE4EC6"/>
    <w:rsid w:val="00DF02B4"/>
    <w:rsid w:val="00E34C9C"/>
    <w:rsid w:val="00E602A5"/>
    <w:rsid w:val="00E9024E"/>
    <w:rsid w:val="00F03395"/>
    <w:rsid w:val="00F064D3"/>
    <w:rsid w:val="00F12A57"/>
    <w:rsid w:val="00F51EDF"/>
    <w:rsid w:val="00F55629"/>
    <w:rsid w:val="00F853A5"/>
    <w:rsid w:val="00F8731B"/>
    <w:rsid w:val="00FC6D89"/>
    <w:rsid w:val="00FD758A"/>
    <w:rsid w:val="00FE06B7"/>
    <w:rsid w:val="00FF5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3014FF"/>
  <w15:chartTrackingRefBased/>
  <w15:docId w15:val="{41A2771B-8DE6-4F36-B573-650AE5922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24375"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243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243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243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243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243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243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243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243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243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2437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2437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2437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24375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24375"/>
    <w:rPr>
      <w:rFonts w:eastAsiaTheme="majorEastAsia" w:cstheme="majorBidi"/>
      <w:color w:val="0F476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2437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24375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2437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24375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1243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2437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243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2437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243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24375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12437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2437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243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24375"/>
    <w:rPr>
      <w:i/>
      <w:iCs/>
      <w:color w:val="0F476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124375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BD59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7B65DA"/>
    <w:rPr>
      <w:rFonts w:ascii="Times New Roman" w:hAnsi="Times New Roman" w:cs="Times New Roman"/>
      <w:sz w:val="24"/>
      <w:szCs w:val="24"/>
    </w:rPr>
  </w:style>
  <w:style w:type="character" w:styleId="Enfasigrassetto">
    <w:name w:val="Strong"/>
    <w:basedOn w:val="Carpredefinitoparagrafo"/>
    <w:uiPriority w:val="22"/>
    <w:qFormat/>
    <w:rsid w:val="0088338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78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8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5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7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0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3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1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7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0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6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9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2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2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5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6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9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0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5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2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0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5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3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3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9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8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0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2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6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3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7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0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7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8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6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2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6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4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8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0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3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6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1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5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54810F-DFF9-471A-A5E4-D228F872DD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3</TotalTime>
  <Pages>10</Pages>
  <Words>1332</Words>
  <Characters>7599</Characters>
  <Application>Microsoft Office Word</Application>
  <DocSecurity>0</DocSecurity>
  <Lines>63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i, Michele</dc:creator>
  <cp:keywords/>
  <dc:description/>
  <cp:lastModifiedBy>Rossi, Michele</cp:lastModifiedBy>
  <cp:revision>95</cp:revision>
  <dcterms:created xsi:type="dcterms:W3CDTF">2025-05-20T14:21:00Z</dcterms:created>
  <dcterms:modified xsi:type="dcterms:W3CDTF">2026-02-25T07:36:00Z</dcterms:modified>
</cp:coreProperties>
</file>